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18D02D0A" w:rsidP="48078BA7" w:rsidRDefault="18D02D0A" w14:paraId="27D7CDB5" w14:textId="29B9C11A">
      <w:pPr>
        <w:pStyle w:val="Normal"/>
        <w:jc w:val="left"/>
      </w:pPr>
      <w:r w:rsidRPr="3251264D" w:rsidR="18D02D0A"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  <w:t xml:space="preserve">Table </w:t>
      </w:r>
      <w:r w:rsidRPr="3251264D" w:rsidR="65F52F4A"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  <w:t>S4</w:t>
      </w:r>
      <w:r w:rsidRPr="3251264D" w:rsidR="18D02D0A"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  <w:t xml:space="preserve">: </w:t>
      </w:r>
      <w:r w:rsidRPr="3251264D" w:rsidR="605F1652"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  <w:t xml:space="preserve"> Model-generated reason for Error Type C1:  </w:t>
      </w:r>
      <w:r w:rsidRPr="3251264D" w:rsidR="605F1652">
        <w:rPr>
          <w:rFonts w:ascii="Cambria" w:hAnsi="Cambria" w:eastAsia="Cambria" w:cs="Cambria" w:asciiTheme="minorAscii" w:hAnsiTheme="minorAscii" w:eastAsiaTheme="minorAscii" w:cstheme="minorAscii"/>
          <w:noProof w:val="0"/>
          <w:sz w:val="24"/>
          <w:szCs w:val="24"/>
          <w:lang w:val="en-US"/>
        </w:rPr>
        <w:t>Lexical Ambiguity and Euphemisms</w:t>
      </w:r>
      <w:r w:rsidRPr="3251264D" w:rsidR="6E2CE1A5">
        <w:rPr>
          <w:rFonts w:ascii="Cambria" w:hAnsi="Cambria" w:eastAsia="Cambria" w:cs="Cambria" w:asciiTheme="minorAscii" w:hAnsiTheme="minorAscii" w:eastAsiaTheme="minorAscii" w:cstheme="minorAscii"/>
          <w:noProof w:val="0"/>
          <w:sz w:val="24"/>
          <w:szCs w:val="24"/>
          <w:lang w:val="en-US"/>
        </w:rPr>
        <w:t xml:space="preserve"> </w:t>
      </w:r>
    </w:p>
    <w:p w:rsidR="48078BA7" w:rsidP="48078BA7" w:rsidRDefault="48078BA7" w14:paraId="34748FC5" w14:textId="50FA3C48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noProof w:val="0"/>
          <w:sz w:val="24"/>
          <w:szCs w:val="24"/>
          <w:lang w:val="en-US"/>
        </w:rPr>
      </w:pPr>
    </w:p>
    <w:tbl>
      <w:tblPr>
        <w:tblStyle w:val="TableGrid"/>
        <w:bidiVisual w:val="0"/>
        <w:tblW w:w="8618" w:type="dxa"/>
        <w:tblBorders>
          <w:top w:val="none" w:color="000000" w:themeColor="text1" w:sz="4"/>
          <w:left w:val="none" w:color="000000" w:themeColor="text1" w:sz="4"/>
          <w:bottom w:val="none" w:color="000000" w:themeColor="text1" w:sz="4"/>
          <w:right w:val="none" w:color="000000" w:themeColor="text1" w:sz="4"/>
          <w:insideH w:val="single" w:color="000000" w:themeColor="text1" w:sz="4"/>
          <w:insideV w:val="none" w:color="000000" w:themeColor="text1" w:sz="4"/>
        </w:tblBorders>
        <w:tblLook w:val="06A0" w:firstRow="1" w:lastRow="0" w:firstColumn="1" w:lastColumn="0" w:noHBand="1" w:noVBand="1"/>
      </w:tblPr>
      <w:tblGrid>
        <w:gridCol w:w="1875"/>
        <w:gridCol w:w="1563"/>
        <w:gridCol w:w="2335"/>
        <w:gridCol w:w="2845"/>
      </w:tblGrid>
      <w:tr w:rsidR="48078BA7" w:rsidTr="7E9A291E" w14:paraId="45A54452">
        <w:trPr>
          <w:trHeight w:val="447"/>
        </w:trPr>
        <w:tc>
          <w:tcPr>
            <w:tcW w:w="1875" w:type="dxa"/>
            <w:tcBorders>
              <w:top w:val="single" w:color="000000" w:themeColor="text1" w:sz="4"/>
            </w:tcBorders>
            <w:tcMar>
              <w:left w:w="105" w:type="dxa"/>
              <w:right w:w="105" w:type="dxa"/>
            </w:tcMar>
            <w:vAlign w:val="top"/>
          </w:tcPr>
          <w:p w:rsidR="3DAD0497" w:rsidP="3DAD0497" w:rsidRDefault="3DAD0497" w14:paraId="06A0987C" w14:textId="4DDCCADF">
            <w:pPr>
              <w:bidi w:val="0"/>
              <w:spacing w:before="0" w:beforeAutospacing="off" w:after="0" w:afterAutospacing="off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</w:pPr>
            <w:r w:rsidRPr="3DAD0497" w:rsidR="3DAD0497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>Query</w:t>
            </w:r>
          </w:p>
          <w:p w:rsidR="3DAD0497" w:rsidP="3DAD0497" w:rsidRDefault="3DAD0497" w14:paraId="711320E7" w14:textId="241F39A0">
            <w:pPr>
              <w:bidi w:val="0"/>
              <w:spacing w:before="0" w:beforeAutospacing="off" w:after="0" w:afterAutospacing="off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3DAD0497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 xml:space="preserve">(Hinglish </w:t>
            </w:r>
            <w:r w:rsidRPr="097E1B99" w:rsidR="4BE0FD55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  <w:t>→</w:t>
            </w:r>
            <w:r w:rsidRPr="097E1B99" w:rsidR="4BE0FD55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 xml:space="preserve"> </w:t>
            </w:r>
            <w:r w:rsidRPr="097E1B99" w:rsidR="5B19F081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>English</w:t>
            </w:r>
            <w:r w:rsidRPr="097E1B99" w:rsidR="3DAD0497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>)</w:t>
            </w:r>
          </w:p>
        </w:tc>
        <w:tc>
          <w:tcPr>
            <w:tcW w:w="1563" w:type="dxa"/>
            <w:tcBorders>
              <w:top w:val="single" w:color="000000" w:themeColor="text1" w:sz="4"/>
            </w:tcBorders>
            <w:tcMar>
              <w:left w:w="105" w:type="dxa"/>
              <w:right w:w="105" w:type="dxa"/>
            </w:tcMar>
            <w:vAlign w:val="top"/>
          </w:tcPr>
          <w:p w:rsidR="48078BA7" w:rsidP="097E1B99" w:rsidRDefault="48078BA7" w14:paraId="6F528FF0" w14:textId="67372C14">
            <w:pPr>
              <w:spacing w:before="0" w:beforeAutospacing="off" w:after="0" w:afterAutospacing="off"/>
              <w:jc w:val="left"/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</w:pP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  <w:t>Model</w:t>
            </w:r>
          </w:p>
        </w:tc>
        <w:tc>
          <w:tcPr>
            <w:tcW w:w="2335" w:type="dxa"/>
            <w:tcBorders>
              <w:top w:val="single" w:color="000000" w:themeColor="text1" w:sz="4"/>
            </w:tcBorders>
            <w:tcMar>
              <w:left w:w="105" w:type="dxa"/>
              <w:right w:w="105" w:type="dxa"/>
            </w:tcMar>
            <w:vAlign w:val="top"/>
          </w:tcPr>
          <w:p w:rsidR="48078BA7" w:rsidP="097E1B99" w:rsidRDefault="48078BA7" w14:paraId="075FCC96" w14:textId="69EEA21D">
            <w:pPr>
              <w:spacing w:before="0" w:beforeAutospacing="off" w:after="0" w:afterAutospacing="off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</w:pP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  <w:t xml:space="preserve">Predicted </w:t>
            </w:r>
          </w:p>
          <w:p w:rsidR="48078BA7" w:rsidP="097E1B99" w:rsidRDefault="48078BA7" w14:paraId="597561EF" w14:textId="603CC087">
            <w:pPr>
              <w:spacing w:before="0" w:beforeAutospacing="off" w:after="0" w:afterAutospacing="off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</w:pP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  <w:t>Topic →</w:t>
            </w:r>
            <w:r w:rsidRPr="097E1B99" w:rsidR="3D50BB1B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  <w:t xml:space="preserve"> </w:t>
            </w: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  <w:t>Subtopic</w:t>
            </w:r>
          </w:p>
        </w:tc>
        <w:tc>
          <w:tcPr>
            <w:tcW w:w="2845" w:type="dxa"/>
            <w:tcBorders>
              <w:top w:val="single" w:color="000000" w:themeColor="text1" w:sz="4"/>
            </w:tcBorders>
            <w:tcMar>
              <w:left w:w="105" w:type="dxa"/>
              <w:right w:w="105" w:type="dxa"/>
            </w:tcMar>
            <w:vAlign w:val="center"/>
          </w:tcPr>
          <w:p w:rsidR="796132C3" w:rsidP="097E1B99" w:rsidRDefault="796132C3" w14:paraId="0EE3EA9E" w14:textId="4DF5C1F5">
            <w:pPr>
              <w:spacing w:before="0" w:beforeAutospacing="off" w:after="0" w:afterAutospacing="off"/>
              <w:jc w:val="left"/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</w:pPr>
            <w:r w:rsidRPr="7E9A291E" w:rsidR="7834B0FD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  <w:t>Model-Generated</w:t>
            </w:r>
            <w:r w:rsidRPr="7E9A291E" w:rsidR="47B2FF4C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  <w:t xml:space="preserve"> Re</w:t>
            </w:r>
            <w:r w:rsidRPr="7E9A291E" w:rsidR="5F1DFB88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  <w:t>ason</w:t>
            </w:r>
          </w:p>
        </w:tc>
      </w:tr>
      <w:tr w:rsidR="48078BA7" w:rsidTr="7E9A291E" w14:paraId="34D32B57">
        <w:trPr>
          <w:trHeight w:val="285"/>
        </w:trPr>
        <w:tc>
          <w:tcPr>
            <w:tcW w:w="1875" w:type="dxa"/>
            <w:vMerge w:val="restart"/>
            <w:tcBorders>
              <w:right w:val="single" w:color="000000" w:themeColor="text1" w:sz="4"/>
            </w:tcBorders>
            <w:tcMar>
              <w:left w:w="105" w:type="dxa"/>
              <w:right w:w="105" w:type="dxa"/>
            </w:tcMar>
            <w:vAlign w:val="center"/>
          </w:tcPr>
          <w:p w:rsidR="3DAD0497" w:rsidP="097E1B99" w:rsidRDefault="3DAD0497" w14:paraId="4FF80554" w14:textId="087188F7">
            <w:pPr>
              <w:tabs>
                <w:tab w:val="left" w:leader="none" w:pos="2236"/>
              </w:tabs>
              <w:bidi w:val="0"/>
              <w:spacing w:before="0" w:beforeAutospacing="off" w:after="0" w:afterAutospacing="off"/>
              <w:rPr>
                <w:rFonts w:ascii="Cambria" w:hAnsi="Cambria" w:eastAsia="Cambria" w:cs="Cambria"/>
                <w:i w:val="1"/>
                <w:iCs w:val="1"/>
                <w:sz w:val="14"/>
                <w:szCs w:val="14"/>
              </w:rPr>
            </w:pPr>
          </w:p>
          <w:p w:rsidR="761651AA" w:rsidP="097E1B99" w:rsidRDefault="761651AA" w14:paraId="3B21480C" w14:textId="364C8AFA">
            <w:pPr>
              <w:tabs>
                <w:tab w:val="left" w:leader="none" w:pos="2236"/>
              </w:tabs>
              <w:bidi w:val="0"/>
              <w:spacing w:before="0" w:beforeAutospacing="off" w:after="0" w:afterAutospacing="off"/>
              <w:rPr>
                <w:rFonts w:ascii="Cambria" w:hAnsi="Cambria" w:eastAsia="Cambria" w:cs="Cambria"/>
                <w:sz w:val="14"/>
                <w:szCs w:val="14"/>
              </w:rPr>
            </w:pPr>
            <w:r w:rsidRPr="097E1B99" w:rsidR="761651AA">
              <w:rPr>
                <w:rFonts w:ascii="Cambria" w:hAnsi="Cambria" w:eastAsia="Cambria" w:cs="Cambria"/>
                <w:sz w:val="14"/>
                <w:szCs w:val="14"/>
              </w:rPr>
              <w:t>safaiya</w:t>
            </w:r>
            <w:r w:rsidRPr="097E1B99" w:rsidR="761651AA">
              <w:rPr>
                <w:rFonts w:ascii="Cambria" w:hAnsi="Cambria" w:eastAsia="Cambria" w:cs="Cambria"/>
                <w:sz w:val="14"/>
                <w:szCs w:val="14"/>
              </w:rPr>
              <w:t xml:space="preserve"> </w:t>
            </w:r>
            <w:r w:rsidRPr="097E1B99" w:rsidR="761651AA">
              <w:rPr>
                <w:rFonts w:ascii="Cambria" w:hAnsi="Cambria" w:eastAsia="Cambria" w:cs="Cambria"/>
                <w:sz w:val="14"/>
                <w:szCs w:val="14"/>
              </w:rPr>
              <w:t>kaise</w:t>
            </w:r>
            <w:r w:rsidRPr="097E1B99" w:rsidR="761651AA">
              <w:rPr>
                <w:rFonts w:ascii="Cambria" w:hAnsi="Cambria" w:eastAsia="Cambria" w:cs="Cambria"/>
                <w:sz w:val="14"/>
                <w:szCs w:val="14"/>
              </w:rPr>
              <w:t xml:space="preserve"> </w:t>
            </w:r>
            <w:r w:rsidRPr="097E1B99" w:rsidR="761651AA">
              <w:rPr>
                <w:rFonts w:ascii="Cambria" w:hAnsi="Cambria" w:eastAsia="Cambria" w:cs="Cambria"/>
                <w:sz w:val="14"/>
                <w:szCs w:val="14"/>
              </w:rPr>
              <w:t>karwate</w:t>
            </w:r>
            <w:r w:rsidRPr="097E1B99" w:rsidR="761651AA">
              <w:rPr>
                <w:rFonts w:ascii="Cambria" w:hAnsi="Cambria" w:eastAsia="Cambria" w:cs="Cambria"/>
                <w:sz w:val="14"/>
                <w:szCs w:val="14"/>
              </w:rPr>
              <w:t xml:space="preserve"> </w:t>
            </w:r>
            <w:r w:rsidRPr="097E1B99" w:rsidR="761651AA">
              <w:rPr>
                <w:rFonts w:ascii="Cambria" w:hAnsi="Cambria" w:eastAsia="Cambria" w:cs="Cambria"/>
                <w:sz w:val="14"/>
                <w:szCs w:val="14"/>
              </w:rPr>
              <w:t>hain</w:t>
            </w:r>
            <w:r w:rsidRPr="097E1B99" w:rsidR="761651AA">
              <w:rPr>
                <w:rFonts w:ascii="Cambria" w:hAnsi="Cambria" w:eastAsia="Cambria" w:cs="Cambria"/>
                <w:sz w:val="14"/>
                <w:szCs w:val="14"/>
              </w:rPr>
              <w:t>?</w:t>
            </w:r>
          </w:p>
          <w:p w:rsidR="761651AA" w:rsidP="097E1B99" w:rsidRDefault="761651AA" w14:paraId="7C53DB65" w14:textId="41A68B3B">
            <w:pPr>
              <w:pStyle w:val="Normal"/>
              <w:bidi w:val="0"/>
              <w:rPr>
                <w:rFonts w:ascii="Cambria" w:hAnsi="Cambria" w:eastAsia="Cambria" w:cs="Cambria"/>
                <w:i w:val="1"/>
                <w:iCs w:val="1"/>
                <w:sz w:val="14"/>
                <w:szCs w:val="14"/>
              </w:rPr>
            </w:pPr>
            <w:r w:rsidRPr="097E1B99" w:rsidR="761651AA">
              <w:rPr>
                <w:rFonts w:ascii="Cambria" w:hAnsi="Cambria" w:eastAsia="Cambria" w:cs="Cambria"/>
                <w:i w:val="1"/>
                <w:iCs w:val="1"/>
                <w:sz w:val="14"/>
                <w:szCs w:val="14"/>
              </w:rPr>
              <w:t>(How is an abortion done</w:t>
            </w:r>
            <w:r w:rsidRPr="097E1B99" w:rsidR="761651AA">
              <w:rPr>
                <w:rFonts w:ascii="Cambria" w:hAnsi="Cambria" w:eastAsia="Cambria" w:cs="Cambria"/>
                <w:i w:val="1"/>
                <w:iCs w:val="1"/>
                <w:sz w:val="14"/>
                <w:szCs w:val="14"/>
              </w:rPr>
              <w:t>? )</w:t>
            </w:r>
          </w:p>
        </w:tc>
        <w:tc>
          <w:tcPr>
            <w:tcW w:w="1563" w:type="dxa"/>
            <w:tcBorders>
              <w:left w:val="single" w:color="000000" w:themeColor="text1" w:sz="4"/>
            </w:tcBorders>
            <w:tcMar>
              <w:left w:w="105" w:type="dxa"/>
              <w:right w:w="105" w:type="dxa"/>
            </w:tcMar>
            <w:vAlign w:val="top"/>
          </w:tcPr>
          <w:p w:rsidR="48078BA7" w:rsidP="097E1B99" w:rsidRDefault="48078BA7" w14:paraId="34D95648" w14:textId="7DCA5B20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</w:pP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>GPT-</w:t>
            </w:r>
            <w:r w:rsidRPr="097E1B99" w:rsidR="1C73811A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>5</w:t>
            </w:r>
          </w:p>
        </w:tc>
        <w:tc>
          <w:tcPr>
            <w:tcW w:w="2335" w:type="dxa"/>
            <w:tcMar>
              <w:left w:w="105" w:type="dxa"/>
              <w:right w:w="105" w:type="dxa"/>
            </w:tcMar>
            <w:vAlign w:val="top"/>
          </w:tcPr>
          <w:p w:rsidR="48078BA7" w:rsidP="097E1B99" w:rsidRDefault="48078BA7" w14:paraId="43B8D3B7" w14:textId="16744E2B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</w:pP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>Pregnancy &amp; PNC → Abortion</w:t>
            </w:r>
          </w:p>
        </w:tc>
        <w:tc>
          <w:tcPr>
            <w:tcW w:w="2845" w:type="dxa"/>
            <w:tcMar>
              <w:left w:w="105" w:type="dxa"/>
              <w:right w:w="105" w:type="dxa"/>
            </w:tcMar>
            <w:vAlign w:val="top"/>
          </w:tcPr>
          <w:p w:rsidR="48078BA7" w:rsidP="097E1B99" w:rsidRDefault="48078BA7" w14:paraId="75C97D2C" w14:textId="5BC2550F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</w:pP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 xml:space="preserve">“In context, </w:t>
            </w: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14"/>
                <w:szCs w:val="14"/>
              </w:rPr>
              <w:t>‘</w:t>
            </w: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14"/>
                <w:szCs w:val="14"/>
              </w:rPr>
              <w:t>safai</w:t>
            </w: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14"/>
                <w:szCs w:val="14"/>
              </w:rPr>
              <w:t xml:space="preserve"> </w:t>
            </w: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14"/>
                <w:szCs w:val="14"/>
              </w:rPr>
              <w:t>karwana</w:t>
            </w: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14"/>
                <w:szCs w:val="14"/>
              </w:rPr>
              <w:t>’</w:t>
            </w: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 xml:space="preserve"> commonly refers to abortion / D&amp;C procedure guidance.”</w:t>
            </w:r>
          </w:p>
        </w:tc>
      </w:tr>
      <w:tr w:rsidR="48078BA7" w:rsidTr="7E9A291E" w14:paraId="64E0FC2B">
        <w:trPr>
          <w:trHeight w:val="285"/>
        </w:trPr>
        <w:tc>
          <w:tcPr>
            <w:tcW w:w="1875" w:type="dxa"/>
            <w:vMerge/>
            <w:tcBorders/>
            <w:tcMar>
              <w:left w:w="105" w:type="dxa"/>
              <w:right w:w="105" w:type="dxa"/>
            </w:tcMar>
            <w:vAlign w:val="center"/>
          </w:tcPr>
          <w:p w14:paraId="1F3AEE20"/>
        </w:tc>
        <w:tc>
          <w:tcPr>
            <w:tcW w:w="1563" w:type="dxa"/>
            <w:tcBorders>
              <w:left w:val="single" w:color="000000" w:themeColor="text1" w:sz="4"/>
            </w:tcBorders>
            <w:tcMar>
              <w:left w:w="105" w:type="dxa"/>
              <w:right w:w="105" w:type="dxa"/>
            </w:tcMar>
            <w:vAlign w:val="top"/>
          </w:tcPr>
          <w:p w:rsidR="48078BA7" w:rsidP="097E1B99" w:rsidRDefault="48078BA7" w14:paraId="19A9D3D4" w14:textId="24A468AA">
            <w:pPr>
              <w:pStyle w:val="Normal"/>
              <w:spacing w:before="0" w:beforeAutospacing="off" w:after="0" w:afterAutospacing="off"/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</w:pPr>
            <w:r w:rsidRPr="097E1B99" w:rsidR="208FE1FE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 xml:space="preserve">Claude-3.5-Sonnet </w:t>
            </w:r>
          </w:p>
        </w:tc>
        <w:tc>
          <w:tcPr>
            <w:tcW w:w="2335" w:type="dxa"/>
            <w:tcMar>
              <w:left w:w="105" w:type="dxa"/>
              <w:right w:w="105" w:type="dxa"/>
            </w:tcMar>
            <w:vAlign w:val="top"/>
          </w:tcPr>
          <w:p w:rsidR="48078BA7" w:rsidP="097E1B99" w:rsidRDefault="48078BA7" w14:paraId="272FD038" w14:textId="66133B32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</w:pP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>Pregnancy &amp; PNC → Abortion</w:t>
            </w:r>
          </w:p>
        </w:tc>
        <w:tc>
          <w:tcPr>
            <w:tcW w:w="2845" w:type="dxa"/>
            <w:tcMar>
              <w:left w:w="105" w:type="dxa"/>
              <w:right w:w="105" w:type="dxa"/>
            </w:tcMar>
            <w:vAlign w:val="top"/>
          </w:tcPr>
          <w:p w:rsidR="48078BA7" w:rsidP="097E1B99" w:rsidRDefault="48078BA7" w14:paraId="1AD6552E" w14:textId="0210596B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</w:pP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 xml:space="preserve">“The query asks about </w:t>
            </w: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14"/>
                <w:szCs w:val="14"/>
              </w:rPr>
              <w:t>‘</w:t>
            </w: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14"/>
                <w:szCs w:val="14"/>
              </w:rPr>
              <w:t>safaiya</w:t>
            </w: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14"/>
                <w:szCs w:val="14"/>
              </w:rPr>
              <w:t>’</w:t>
            </w: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>,</w:t>
            </w: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 xml:space="preserve"> which is a euphemism for abortion in Hindi.”</w:t>
            </w:r>
          </w:p>
        </w:tc>
      </w:tr>
      <w:tr w:rsidR="097E1B99" w:rsidTr="7E9A291E" w14:paraId="3CC2C316">
        <w:trPr>
          <w:trHeight w:val="285"/>
        </w:trPr>
        <w:tc>
          <w:tcPr>
            <w:tcW w:w="1875" w:type="dxa"/>
            <w:vMerge/>
            <w:tcBorders/>
            <w:tcMar>
              <w:left w:w="105" w:type="dxa"/>
              <w:right w:w="105" w:type="dxa"/>
            </w:tcMar>
            <w:vAlign w:val="center"/>
          </w:tcPr>
          <w:p w14:paraId="1E512252"/>
        </w:tc>
        <w:tc>
          <w:tcPr>
            <w:tcW w:w="1563" w:type="dxa"/>
            <w:tcBorders>
              <w:left w:val="single" w:color="000000" w:themeColor="text1" w:sz="4"/>
            </w:tcBorders>
            <w:tcMar>
              <w:left w:w="105" w:type="dxa"/>
              <w:right w:w="105" w:type="dxa"/>
            </w:tcMar>
            <w:vAlign w:val="top"/>
          </w:tcPr>
          <w:p w:rsidR="032D69F0" w:rsidP="097E1B99" w:rsidRDefault="032D69F0" w14:paraId="7DFCC8B5" w14:textId="55B6E847">
            <w:pPr>
              <w:spacing w:before="0" w:beforeAutospacing="off" w:after="0" w:afterAutospacing="off"/>
            </w:pPr>
            <w:r w:rsidRPr="097E1B99" w:rsidR="032D69F0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>Llama-3.3-70B-Instruct</w:t>
            </w:r>
          </w:p>
        </w:tc>
        <w:tc>
          <w:tcPr>
            <w:tcW w:w="2335" w:type="dxa"/>
            <w:tcMar>
              <w:left w:w="105" w:type="dxa"/>
              <w:right w:w="105" w:type="dxa"/>
            </w:tcMar>
            <w:vAlign w:val="top"/>
          </w:tcPr>
          <w:p w:rsidR="47B2FF4C" w:rsidP="097E1B99" w:rsidRDefault="47B2FF4C" w14:paraId="2DFE590A" w14:textId="6B0A4C46">
            <w:pPr>
              <w:spacing w:before="0" w:beforeAutospacing="off" w:after="0" w:afterAutospacing="off"/>
            </w:pPr>
            <w:r w:rsidRPr="749F0C7B" w:rsidR="26597FEA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 xml:space="preserve">Menstrual Health → </w:t>
            </w:r>
            <w:r w:rsidRPr="749F0C7B" w:rsidR="7567FD81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>Sanitary Products and Hygiene</w:t>
            </w:r>
          </w:p>
        </w:tc>
        <w:tc>
          <w:tcPr>
            <w:tcW w:w="2845" w:type="dxa"/>
            <w:tcMar>
              <w:left w:w="105" w:type="dxa"/>
              <w:right w:w="105" w:type="dxa"/>
            </w:tcMar>
            <w:vAlign w:val="top"/>
          </w:tcPr>
          <w:p w:rsidR="47B2FF4C" w:rsidP="097E1B99" w:rsidRDefault="47B2FF4C" w14:paraId="33B5BC24" w14:textId="465AAF9D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</w:pP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>“</w:t>
            </w: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14"/>
                <w:szCs w:val="14"/>
              </w:rPr>
              <w:t>Safaiya</w:t>
            </w: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 xml:space="preserve"> means sanitary pad.”</w:t>
            </w:r>
          </w:p>
        </w:tc>
      </w:tr>
      <w:tr w:rsidR="48078BA7" w:rsidTr="7E9A291E" w14:paraId="293C25F2">
        <w:trPr>
          <w:trHeight w:val="285"/>
        </w:trPr>
        <w:tc>
          <w:tcPr>
            <w:tcW w:w="1875" w:type="dxa"/>
            <w:vMerge/>
            <w:tcBorders/>
            <w:tcMar>
              <w:left w:w="105" w:type="dxa"/>
              <w:right w:w="105" w:type="dxa"/>
            </w:tcMar>
            <w:vAlign w:val="center"/>
          </w:tcPr>
          <w:p w14:paraId="1CB39043"/>
        </w:tc>
        <w:tc>
          <w:tcPr>
            <w:tcW w:w="1563" w:type="dxa"/>
            <w:tcBorders>
              <w:left w:val="single" w:color="000000" w:themeColor="text1" w:sz="4"/>
            </w:tcBorders>
            <w:tcMar>
              <w:left w:w="105" w:type="dxa"/>
              <w:right w:w="105" w:type="dxa"/>
            </w:tcMar>
            <w:vAlign w:val="top"/>
          </w:tcPr>
          <w:p w:rsidR="48078BA7" w:rsidP="3DAD0497" w:rsidRDefault="48078BA7" w14:paraId="1E0D416C" w14:textId="1C23D489">
            <w:pPr>
              <w:spacing w:before="0" w:beforeAutospacing="off" w:after="0" w:afterAutospacing="off"/>
            </w:pPr>
            <w:r w:rsidRPr="097E1B99" w:rsidR="5C7451E1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>Gemma-3-27B-IT</w:t>
            </w:r>
          </w:p>
        </w:tc>
        <w:tc>
          <w:tcPr>
            <w:tcW w:w="2335" w:type="dxa"/>
            <w:tcMar>
              <w:left w:w="105" w:type="dxa"/>
              <w:right w:w="105" w:type="dxa"/>
            </w:tcMar>
            <w:vAlign w:val="top"/>
          </w:tcPr>
          <w:p w:rsidR="48078BA7" w:rsidP="097E1B99" w:rsidRDefault="48078BA7" w14:paraId="60E80DB9" w14:textId="694E33EB">
            <w:pPr>
              <w:spacing w:before="0" w:beforeAutospacing="off" w:after="0" w:afterAutospacing="off"/>
            </w:pPr>
            <w:r w:rsidRPr="749F0C7B" w:rsidR="26597FEA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 xml:space="preserve">Sexual &amp; Vaginal Health → </w:t>
            </w:r>
            <w:r w:rsidRPr="749F0C7B" w:rsidR="0F9B2F47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>Vaginal Health and Discharge</w:t>
            </w:r>
          </w:p>
        </w:tc>
        <w:tc>
          <w:tcPr>
            <w:tcW w:w="2845" w:type="dxa"/>
            <w:tcMar>
              <w:left w:w="105" w:type="dxa"/>
              <w:right w:w="105" w:type="dxa"/>
            </w:tcMar>
            <w:vAlign w:val="top"/>
          </w:tcPr>
          <w:p w:rsidR="48078BA7" w:rsidP="097E1B99" w:rsidRDefault="48078BA7" w14:paraId="6FFBED5E" w14:textId="3FA689CF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</w:pP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 xml:space="preserve">“The query asks about </w:t>
            </w: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14"/>
                <w:szCs w:val="14"/>
              </w:rPr>
              <w:t>‘</w:t>
            </w: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14"/>
                <w:szCs w:val="14"/>
              </w:rPr>
              <w:t>safaiya</w:t>
            </w: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14"/>
                <w:szCs w:val="14"/>
              </w:rPr>
              <w:t>’</w:t>
            </w: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>,</w:t>
            </w: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 xml:space="preserve"> which refers to vaginal hygiene / cleaning.”</w:t>
            </w:r>
          </w:p>
        </w:tc>
      </w:tr>
      <w:tr w:rsidR="48078BA7" w:rsidTr="7E9A291E" w14:paraId="274DA5D5">
        <w:trPr>
          <w:trHeight w:val="285"/>
        </w:trPr>
        <w:tc>
          <w:tcPr>
            <w:tcW w:w="1875" w:type="dxa"/>
            <w:vMerge/>
            <w:tcBorders/>
            <w:tcMar>
              <w:left w:w="105" w:type="dxa"/>
              <w:right w:w="105" w:type="dxa"/>
            </w:tcMar>
            <w:vAlign w:val="center"/>
          </w:tcPr>
          <w:p w14:paraId="336BB315"/>
        </w:tc>
        <w:tc>
          <w:tcPr>
            <w:tcW w:w="1563" w:type="dxa"/>
            <w:tcBorders>
              <w:left w:val="single" w:color="000000" w:themeColor="text1" w:sz="4"/>
            </w:tcBorders>
            <w:tcMar>
              <w:left w:w="105" w:type="dxa"/>
              <w:right w:w="105" w:type="dxa"/>
            </w:tcMar>
            <w:vAlign w:val="top"/>
          </w:tcPr>
          <w:p w:rsidR="097E1B99" w:rsidP="097E1B99" w:rsidRDefault="097E1B99" w14:paraId="74AEB376" w14:textId="61897FB2">
            <w:pPr>
              <w:spacing w:before="0" w:beforeAutospacing="off" w:after="0" w:afterAutospacing="off"/>
              <w:jc w:val="left"/>
            </w:pPr>
            <w:r w:rsidRPr="097E1B99" w:rsidR="097E1B99">
              <w:rPr>
                <w:rFonts w:ascii="Cambria" w:hAnsi="Cambria" w:eastAsia="Cambria" w:cs="Cambria"/>
                <w:sz w:val="14"/>
                <w:szCs w:val="14"/>
              </w:rPr>
              <w:t>Sarvam-M</w:t>
            </w:r>
          </w:p>
        </w:tc>
        <w:tc>
          <w:tcPr>
            <w:tcW w:w="2335" w:type="dxa"/>
            <w:tcMar>
              <w:left w:w="105" w:type="dxa"/>
              <w:right w:w="105" w:type="dxa"/>
            </w:tcMar>
            <w:vAlign w:val="top"/>
          </w:tcPr>
          <w:p w:rsidR="48078BA7" w:rsidP="749F0C7B" w:rsidRDefault="48078BA7" w14:paraId="55AD10A4" w14:textId="123C0377">
            <w:pPr>
              <w:pStyle w:val="Normal"/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</w:pPr>
            <w:r w:rsidRPr="749F0C7B" w:rsidR="0DD8E246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>Other</w:t>
            </w:r>
            <w:r w:rsidRPr="749F0C7B" w:rsidR="0DD8E246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 xml:space="preserve"> </w:t>
            </w:r>
            <w:r w:rsidRPr="749F0C7B" w:rsidR="34AAB4BC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>→</w:t>
            </w:r>
            <w:r w:rsidRPr="749F0C7B" w:rsidR="7282F886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 xml:space="preserve"> </w:t>
            </w:r>
            <w:r w:rsidRPr="749F0C7B" w:rsidR="26597FEA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>General Health</w:t>
            </w:r>
            <w:r w:rsidRPr="749F0C7B" w:rsidR="5BDB4E59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 xml:space="preserve"> Queries</w:t>
            </w:r>
          </w:p>
        </w:tc>
        <w:tc>
          <w:tcPr>
            <w:tcW w:w="2845" w:type="dxa"/>
            <w:tcMar>
              <w:left w:w="105" w:type="dxa"/>
              <w:right w:w="105" w:type="dxa"/>
            </w:tcMar>
            <w:vAlign w:val="top"/>
          </w:tcPr>
          <w:p w:rsidR="48078BA7" w:rsidP="097E1B99" w:rsidRDefault="48078BA7" w14:paraId="6E89D7EB" w14:textId="4C296089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</w:pP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>“Query about general cleaning practices.”</w:t>
            </w:r>
          </w:p>
        </w:tc>
      </w:tr>
      <w:tr w:rsidR="48078BA7" w:rsidTr="7E9A291E" w14:paraId="2E3EF641">
        <w:trPr>
          <w:trHeight w:val="285"/>
        </w:trPr>
        <w:tc>
          <w:tcPr>
            <w:tcW w:w="1875" w:type="dxa"/>
            <w:vMerge/>
            <w:tcBorders/>
            <w:tcMar>
              <w:left w:w="105" w:type="dxa"/>
              <w:right w:w="105" w:type="dxa"/>
            </w:tcMar>
            <w:vAlign w:val="center"/>
          </w:tcPr>
          <w:p w14:paraId="597BDFB4"/>
        </w:tc>
        <w:tc>
          <w:tcPr>
            <w:tcW w:w="1563" w:type="dxa"/>
            <w:tcBorders>
              <w:left w:val="single" w:color="000000" w:themeColor="text1" w:sz="4"/>
            </w:tcBorders>
            <w:tcMar>
              <w:left w:w="105" w:type="dxa"/>
              <w:right w:w="105" w:type="dxa"/>
            </w:tcMar>
            <w:vAlign w:val="top"/>
          </w:tcPr>
          <w:p w:rsidR="48078BA7" w:rsidP="097E1B99" w:rsidRDefault="48078BA7" w14:paraId="55E493B5" w14:textId="3DAA18CF">
            <w:pPr>
              <w:pStyle w:val="Normal"/>
              <w:spacing w:before="0" w:beforeAutospacing="off" w:after="0" w:afterAutospacing="off"/>
            </w:pPr>
            <w:r w:rsidRPr="3251264D" w:rsidR="677BF204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>L</w:t>
            </w:r>
            <w:r w:rsidRPr="3251264D" w:rsidR="08D41B15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>l</w:t>
            </w:r>
            <w:r w:rsidRPr="3251264D" w:rsidR="677BF204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>ama</w:t>
            </w:r>
            <w:r w:rsidRPr="3251264D" w:rsidR="5AB574C1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>-</w:t>
            </w:r>
            <w:r w:rsidRPr="3251264D" w:rsidR="677BF204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>3-Gaja-Hindi-8B</w:t>
            </w:r>
          </w:p>
        </w:tc>
        <w:tc>
          <w:tcPr>
            <w:tcW w:w="2335" w:type="dxa"/>
            <w:tcMar>
              <w:left w:w="105" w:type="dxa"/>
              <w:right w:w="105" w:type="dxa"/>
            </w:tcMar>
            <w:vAlign w:val="top"/>
          </w:tcPr>
          <w:p w:rsidR="48078BA7" w:rsidP="097E1B99" w:rsidRDefault="48078BA7" w14:paraId="603FD0EF" w14:textId="248FC2BB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</w:pPr>
            <w:r w:rsidRPr="749F0C7B" w:rsidR="26597FEA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>Menstrual Health →</w:t>
            </w:r>
            <w:r w:rsidRPr="749F0C7B" w:rsidR="3404253B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 xml:space="preserve"> Sanitary </w:t>
            </w:r>
            <w:r w:rsidRPr="749F0C7B" w:rsidR="3404253B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>Products and</w:t>
            </w:r>
            <w:r w:rsidRPr="749F0C7B" w:rsidR="26597FEA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 xml:space="preserve"> </w:t>
            </w:r>
            <w:r w:rsidRPr="749F0C7B" w:rsidR="26597FEA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>Hygi</w:t>
            </w:r>
            <w:r w:rsidRPr="749F0C7B" w:rsidR="26597FEA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>ene</w:t>
            </w:r>
          </w:p>
        </w:tc>
        <w:tc>
          <w:tcPr>
            <w:tcW w:w="2845" w:type="dxa"/>
            <w:tcMar>
              <w:left w:w="105" w:type="dxa"/>
              <w:right w:w="105" w:type="dxa"/>
            </w:tcMar>
            <w:vAlign w:val="top"/>
          </w:tcPr>
          <w:p w:rsidR="48078BA7" w:rsidP="097E1B99" w:rsidRDefault="48078BA7" w14:paraId="381543E1" w14:textId="516B10AB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</w:pPr>
            <w:r w:rsidRPr="097E1B99" w:rsidR="47B2FF4C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>“The query is about how to maintain hygiene during menstruation.”</w:t>
            </w:r>
          </w:p>
        </w:tc>
      </w:tr>
    </w:tbl>
    <w:p w:rsidR="7F2E851D" w:rsidP="749F0C7B" w:rsidRDefault="7F2E851D" w14:paraId="06B8E0F6" w14:textId="55FB5FE1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noProof w:val="0"/>
          <w:sz w:val="24"/>
          <w:szCs w:val="24"/>
          <w:lang w:val="en-US"/>
        </w:rPr>
      </w:pPr>
    </w:p>
    <w:p w:rsidR="749F0C7B" w:rsidP="749F0C7B" w:rsidRDefault="749F0C7B" w14:paraId="5C37060F" w14:textId="541D9DD5">
      <w:pPr>
        <w:pStyle w:val="Normal"/>
        <w:ind w:left="0"/>
        <w:jc w:val="left"/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</w:pPr>
    </w:p>
    <w:p w:rsidR="44A8C13D" w:rsidP="097E1B99" w:rsidRDefault="44A8C13D" w14:paraId="04CCE60B" w14:textId="752EC0F4">
      <w:pPr>
        <w:pStyle w:val="Normal"/>
        <w:ind w:left="0"/>
        <w:jc w:val="left"/>
      </w:pPr>
      <w:r w:rsidRPr="3251264D" w:rsidR="44A8C13D"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  <w:t xml:space="preserve">Table </w:t>
      </w:r>
      <w:r w:rsidRPr="3251264D" w:rsidR="02E69B35"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  <w:t>S5</w:t>
      </w:r>
      <w:r w:rsidRPr="3251264D" w:rsidR="44A8C13D"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  <w:t xml:space="preserve">:  Model-generated reason for Error </w:t>
      </w:r>
      <w:r w:rsidRPr="3251264D" w:rsidR="44A8C13D"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  <w:t xml:space="preserve">Type </w:t>
      </w:r>
      <w:r w:rsidRPr="3251264D" w:rsidR="06C87BDF"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  <w:t xml:space="preserve"> </w:t>
      </w:r>
      <w:r w:rsidRPr="3251264D" w:rsidR="06C87BDF">
        <w:rPr>
          <w:rFonts w:ascii="Cambria" w:hAnsi="Cambria" w:eastAsia="Cambria" w:cs="Cambria" w:asciiTheme="minorAscii" w:hAnsiTheme="minorAscii" w:eastAsiaTheme="minorAscii" w:cstheme="minorAscii"/>
          <w:noProof w:val="0"/>
          <w:sz w:val="24"/>
          <w:szCs w:val="24"/>
          <w:lang w:val="en-US"/>
        </w:rPr>
        <w:t>C</w:t>
      </w:r>
      <w:r w:rsidRPr="3251264D" w:rsidR="06C87BDF">
        <w:rPr>
          <w:rFonts w:ascii="Cambria" w:hAnsi="Cambria" w:eastAsia="Cambria" w:cs="Cambria" w:asciiTheme="minorAscii" w:hAnsiTheme="minorAscii" w:eastAsiaTheme="minorAscii" w:cstheme="minorAscii"/>
          <w:noProof w:val="0"/>
          <w:sz w:val="24"/>
          <w:szCs w:val="24"/>
          <w:lang w:val="en-US"/>
        </w:rPr>
        <w:t>2: Misclassifying Stage in the Reproductive Health Journey</w:t>
      </w:r>
    </w:p>
    <w:p w:rsidR="48078BA7" w:rsidP="48078BA7" w:rsidRDefault="48078BA7" w14:paraId="7F88BEE8" w14:textId="24484932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noProof w:val="0"/>
          <w:sz w:val="24"/>
          <w:szCs w:val="24"/>
          <w:lang w:val="en-US"/>
        </w:rPr>
      </w:pPr>
    </w:p>
    <w:tbl>
      <w:tblPr>
        <w:tblStyle w:val="TableGridLight"/>
        <w:bidiVisual w:val="0"/>
        <w:tblW w:w="8770" w:type="dxa"/>
        <w:tblBorders>
          <w:top w:val="none" w:color="000000" w:themeColor="text1" w:sz="4"/>
          <w:left w:val="none" w:color="000000" w:themeColor="text1" w:sz="4"/>
          <w:bottom w:val="none" w:color="000000" w:themeColor="text1" w:sz="4"/>
          <w:right w:val="none" w:color="000000" w:themeColor="text1" w:sz="4"/>
          <w:insideH w:val="single" w:color="000000" w:themeColor="text1" w:sz="4"/>
          <w:insideV w:val="single" w:color="000000" w:themeColor="text1" w:sz="4"/>
        </w:tblBorders>
        <w:tblLook w:val="06A0" w:firstRow="1" w:lastRow="0" w:firstColumn="1" w:lastColumn="0" w:noHBand="1" w:noVBand="1"/>
      </w:tblPr>
      <w:tblGrid>
        <w:gridCol w:w="2795"/>
        <w:gridCol w:w="1130"/>
        <w:gridCol w:w="1765"/>
        <w:gridCol w:w="3080"/>
      </w:tblGrid>
      <w:tr w:rsidR="48078BA7" w:rsidTr="7E9A291E" w14:paraId="4083A7C5">
        <w:trPr>
          <w:trHeight w:val="300"/>
        </w:trPr>
        <w:tc>
          <w:tcPr>
            <w:tcW w:w="2795" w:type="dxa"/>
            <w:tcBorders>
              <w:top w:val="single" w:color="000000" w:themeColor="text1" w:sz="4"/>
              <w:left w:val="none" w:color="BFBFBF" w:themeColor="background1" w:themeShade="BF" w:sz="8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56ECF322" w:rsidP="097E1B99" w:rsidRDefault="56ECF322" w14:paraId="22199C47" w14:textId="4DDCCADF">
            <w:pPr>
              <w:bidi w:val="0"/>
              <w:spacing w:before="0" w:beforeAutospacing="off" w:after="0" w:afterAutospacing="off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</w:pPr>
            <w:r w:rsidRPr="097E1B99" w:rsidR="0294129D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>Query</w:t>
            </w:r>
          </w:p>
          <w:p w:rsidR="56ECF322" w:rsidP="097E1B99" w:rsidRDefault="56ECF322" w14:paraId="3315570F" w14:textId="241F39A0">
            <w:pPr>
              <w:bidi w:val="0"/>
              <w:spacing w:before="0" w:beforeAutospacing="off" w:after="0" w:afterAutospacing="off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0294129D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 xml:space="preserve">(Hinglish </w:t>
            </w:r>
            <w:r w:rsidRPr="097E1B99" w:rsidR="0294129D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  <w:t>→</w:t>
            </w:r>
            <w:r w:rsidRPr="097E1B99" w:rsidR="0294129D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 xml:space="preserve"> </w:t>
            </w:r>
            <w:r w:rsidRPr="097E1B99" w:rsidR="0294129D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>English</w:t>
            </w:r>
            <w:r w:rsidRPr="097E1B99" w:rsidR="0294129D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>)</w:t>
            </w:r>
          </w:p>
          <w:p w:rsidR="56ECF322" w:rsidP="097E1B99" w:rsidRDefault="56ECF322" w14:paraId="6E41FA07" w14:textId="2F51365D">
            <w:pPr>
              <w:pStyle w:val="Normal"/>
              <w:bidi w:val="0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</w:pPr>
          </w:p>
        </w:tc>
        <w:tc>
          <w:tcPr>
            <w:tcW w:w="1130" w:type="dxa"/>
            <w:tcBorders>
              <w:top w:val="single" w:color="000000" w:themeColor="text1" w:sz="4"/>
              <w:left w:val="non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1CC048A4" w14:textId="44944FD2">
            <w:pPr>
              <w:spacing w:before="0" w:beforeAutospacing="off" w:after="0" w:afterAutospacing="off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>Model</w:t>
            </w:r>
          </w:p>
        </w:tc>
        <w:tc>
          <w:tcPr>
            <w:tcW w:w="1765" w:type="dxa"/>
            <w:tcBorders>
              <w:top w:val="single" w:color="000000" w:themeColor="text1" w:sz="4"/>
              <w:left w:val="non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58703060" w14:textId="3106BE8D">
            <w:pPr>
              <w:spacing w:before="0" w:beforeAutospacing="off" w:after="0" w:afterAutospacing="off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 xml:space="preserve">Predicted </w:t>
            </w:r>
          </w:p>
          <w:p w:rsidR="48078BA7" w:rsidP="097E1B99" w:rsidRDefault="48078BA7" w14:paraId="1F9B4CBD" w14:textId="2FD30DCB">
            <w:pPr>
              <w:spacing w:before="0" w:beforeAutospacing="off" w:after="0" w:afterAutospacing="off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>Topic → Subtopic</w:t>
            </w:r>
          </w:p>
        </w:tc>
        <w:tc>
          <w:tcPr>
            <w:tcW w:w="3080" w:type="dxa"/>
            <w:tcBorders>
              <w:top w:val="single" w:color="000000" w:themeColor="text1" w:sz="4"/>
              <w:left w:val="none" w:color="000000" w:themeColor="text1" w:sz="4"/>
              <w:bottom w:val="single" w:color="000000" w:themeColor="text1" w:sz="4"/>
              <w:right w:val="non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39A9BFCD" w:rsidP="097E1B99" w:rsidRDefault="39A9BFCD" w14:paraId="46DE1632" w14:textId="2EC1FE4E">
            <w:pPr>
              <w:pStyle w:val="Normal"/>
              <w:spacing w:before="0" w:beforeAutospacing="off" w:after="0" w:afterAutospacing="off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</w:pPr>
            <w:r w:rsidRPr="7E9A291E" w:rsidR="51830A91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  <w:t>Model-Generated Re</w:t>
            </w:r>
            <w:r w:rsidRPr="7E9A291E" w:rsidR="66625218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  <w:t>ason</w:t>
            </w:r>
          </w:p>
        </w:tc>
      </w:tr>
      <w:tr w:rsidR="48078BA7" w:rsidTr="7E9A291E" w14:paraId="6D9F28B7">
        <w:trPr>
          <w:trHeight w:val="300"/>
        </w:trPr>
        <w:tc>
          <w:tcPr>
            <w:tcW w:w="2795" w:type="dxa"/>
            <w:vMerge w:val="restart"/>
            <w:tcBorders>
              <w:left w:val="none" w:color="BFBFBF" w:themeColor="background1" w:themeShade="BF" w:sz="8"/>
              <w:bottom w:val="none" w:color="BFBFBF" w:themeColor="background1" w:themeShade="BF" w:sz="8"/>
              <w:right w:val="singl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7BE81BE7" w:rsidP="097E1B99" w:rsidRDefault="7BE81BE7" w14:paraId="13C10B35" w14:textId="4C242B10">
            <w:pPr>
              <w:tabs>
                <w:tab w:val="left" w:leader="none" w:pos="536"/>
              </w:tabs>
              <w:spacing w:before="0" w:beforeAutospacing="off" w:after="0" w:afterAutospacing="off"/>
              <w:jc w:val="left"/>
            </w:pPr>
            <w:r w:rsidRPr="097E1B99" w:rsidR="7BE81BE7">
              <w:rPr>
                <w:rFonts w:ascii="Cambria" w:hAnsi="Cambria" w:eastAsia="Cambria" w:cs="Cambria"/>
                <w:noProof w:val="0"/>
                <w:sz w:val="15"/>
                <w:szCs w:val="15"/>
                <w:lang w:val="en-US"/>
              </w:rPr>
              <w:t>Pregnancy me 5 month me vomiting hoti h to kya kre</w:t>
            </w:r>
          </w:p>
          <w:p w:rsidR="7BE81BE7" w:rsidP="097E1B99" w:rsidRDefault="7BE81BE7" w14:paraId="707EDCEE" w14:textId="559F71F9">
            <w:pPr>
              <w:pStyle w:val="Normal"/>
              <w:jc w:val="left"/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</w:pPr>
            <w:r w:rsidRPr="097E1B99" w:rsidR="7BE81BE7">
              <w:rPr>
                <w:rFonts w:ascii="Cambria" w:hAnsi="Cambria" w:eastAsia="Cambria" w:cs="Cambria"/>
                <w:i w:val="1"/>
                <w:iCs w:val="1"/>
                <w:noProof w:val="0"/>
                <w:sz w:val="15"/>
                <w:szCs w:val="15"/>
                <w:lang w:val="en-US"/>
              </w:rPr>
              <w:t>(What should I do if I am vomiting in the 5th month of pregnancy?)</w:t>
            </w:r>
          </w:p>
          <w:p w:rsidR="48078BA7" w:rsidP="097E1B99" w:rsidRDefault="48078BA7" w14:paraId="1AEB2FB4" w14:textId="211C7901">
            <w:pPr>
              <w:pStyle w:val="Normal"/>
              <w:bidi w:val="0"/>
              <w:jc w:val="left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</w:p>
        </w:tc>
        <w:tc>
          <w:tcPr>
            <w:tcW w:w="113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05DE24E3" w14:textId="22C2C5F7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GPT-5</w:t>
            </w:r>
          </w:p>
        </w:tc>
        <w:tc>
          <w:tcPr>
            <w:tcW w:w="1765" w:type="dxa"/>
            <w:tcBorders>
              <w:top w:val="single" w:color="000000" w:themeColor="text1" w:sz="4"/>
              <w:left w:val="non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27B89754" w14:textId="4D1B0CE3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Pregnancy &amp; PNC → Antepartum</w:t>
            </w:r>
          </w:p>
        </w:tc>
        <w:tc>
          <w:tcPr>
            <w:tcW w:w="3080" w:type="dxa"/>
            <w:tcBorders>
              <w:top w:val="single" w:color="000000" w:themeColor="text1" w:sz="4"/>
              <w:left w:val="none" w:color="000000" w:themeColor="text1" w:sz="4"/>
              <w:bottom w:val="single" w:color="000000" w:themeColor="text1" w:sz="4"/>
              <w:right w:val="non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46997759" w14:textId="59D21D49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“Vomiting at five months pregnant; asking what to do during pregnancy.”</w:t>
            </w:r>
          </w:p>
        </w:tc>
      </w:tr>
      <w:tr w:rsidR="48078BA7" w:rsidTr="7E9A291E" w14:paraId="409B9DDB">
        <w:trPr>
          <w:trHeight w:val="300"/>
        </w:trPr>
        <w:tc>
          <w:tcPr>
            <w:tcW w:w="2795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490C5BF7"/>
        </w:tc>
        <w:tc>
          <w:tcPr>
            <w:tcW w:w="113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53FDBCE0" w14:textId="7140B385">
            <w:pPr>
              <w:pStyle w:val="Normal"/>
              <w:spacing w:before="0" w:beforeAutospacing="off" w:after="0" w:afterAutospacing="off"/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</w:pPr>
            <w:r w:rsidRPr="097E1B99" w:rsidR="36194148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>Claude-3.5-Sonnet</w:t>
            </w:r>
          </w:p>
        </w:tc>
        <w:tc>
          <w:tcPr>
            <w:tcW w:w="1765" w:type="dxa"/>
            <w:tcBorders>
              <w:top w:val="single" w:color="000000" w:themeColor="text1" w:sz="4"/>
              <w:left w:val="non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0C99ADF3" w14:textId="17EA2D3C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Pregnancy &amp; PNC → Antepartum</w:t>
            </w:r>
          </w:p>
        </w:tc>
        <w:tc>
          <w:tcPr>
            <w:tcW w:w="3080" w:type="dxa"/>
            <w:tcBorders>
              <w:top w:val="single" w:color="000000" w:themeColor="text1" w:sz="4"/>
              <w:left w:val="none" w:color="000000" w:themeColor="text1" w:sz="4"/>
              <w:bottom w:val="single" w:color="000000" w:themeColor="text1" w:sz="4"/>
              <w:right w:val="non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6A037860" w14:textId="37885953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“Query specifically asks about vomiting during 5th month of pregnancy, which is an antepartum concern.”</w:t>
            </w:r>
          </w:p>
        </w:tc>
      </w:tr>
      <w:tr w:rsidR="097E1B99" w:rsidTr="7E9A291E" w14:paraId="73192CD3">
        <w:trPr>
          <w:trHeight w:val="300"/>
        </w:trPr>
        <w:tc>
          <w:tcPr>
            <w:tcW w:w="2795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7E5E4F1D"/>
        </w:tc>
        <w:tc>
          <w:tcPr>
            <w:tcW w:w="113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60743DA9" w:rsidP="097E1B99" w:rsidRDefault="60743DA9" w14:paraId="6AE9456E" w14:textId="75F99967">
            <w:pPr>
              <w:spacing w:before="0" w:beforeAutospacing="off" w:after="0" w:afterAutospacing="off"/>
            </w:pPr>
            <w:r w:rsidRPr="097E1B99" w:rsidR="60743DA9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>Llama-3.3-70B-Instruct</w:t>
            </w:r>
          </w:p>
        </w:tc>
        <w:tc>
          <w:tcPr>
            <w:tcW w:w="1765" w:type="dxa"/>
            <w:tcBorders>
              <w:top w:val="single" w:color="000000" w:themeColor="text1" w:sz="4"/>
              <w:left w:val="non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54D4826C" w:rsidP="097E1B99" w:rsidRDefault="54D4826C" w14:paraId="069CD9D9" w14:textId="5F14045C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Pregnancy &amp; PNC → Pregnancy Information</w:t>
            </w:r>
          </w:p>
        </w:tc>
        <w:tc>
          <w:tcPr>
            <w:tcW w:w="3080" w:type="dxa"/>
            <w:tcBorders>
              <w:top w:val="single" w:color="000000" w:themeColor="text1" w:sz="4"/>
              <w:left w:val="none" w:color="000000" w:themeColor="text1" w:sz="4"/>
              <w:bottom w:val="single" w:color="000000" w:themeColor="text1" w:sz="4"/>
              <w:right w:val="non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54D4826C" w:rsidP="097E1B99" w:rsidRDefault="54D4826C" w14:paraId="32B70490" w14:textId="758C6375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“Query about pregnancy symptoms.”</w:t>
            </w:r>
          </w:p>
        </w:tc>
      </w:tr>
      <w:tr w:rsidR="097E1B99" w:rsidTr="7E9A291E" w14:paraId="0B9A4015">
        <w:trPr>
          <w:trHeight w:val="300"/>
        </w:trPr>
        <w:tc>
          <w:tcPr>
            <w:tcW w:w="2795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351A3F88"/>
        </w:tc>
        <w:tc>
          <w:tcPr>
            <w:tcW w:w="113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256C4AE4" w:rsidP="097E1B99" w:rsidRDefault="256C4AE4" w14:paraId="56F4F937" w14:textId="393735BA">
            <w:pPr>
              <w:spacing w:before="0" w:beforeAutospacing="off" w:after="0" w:afterAutospacing="off"/>
            </w:pPr>
            <w:r w:rsidRPr="097E1B99" w:rsidR="256C4AE4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>Gemma-3-27B-IT</w:t>
            </w:r>
          </w:p>
        </w:tc>
        <w:tc>
          <w:tcPr>
            <w:tcW w:w="1765" w:type="dxa"/>
            <w:tcBorders>
              <w:top w:val="single" w:color="000000" w:themeColor="text1" w:sz="4"/>
              <w:left w:val="non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54D4826C" w:rsidP="097E1B99" w:rsidRDefault="54D4826C" w14:paraId="186036D2" w14:textId="687ECB4F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Pregnancy &amp; PNC → Pregnancy Information</w:t>
            </w:r>
          </w:p>
        </w:tc>
        <w:tc>
          <w:tcPr>
            <w:tcW w:w="3080" w:type="dxa"/>
            <w:tcBorders>
              <w:top w:val="single" w:color="000000" w:themeColor="text1" w:sz="4"/>
              <w:left w:val="none" w:color="000000" w:themeColor="text1" w:sz="4"/>
              <w:bottom w:val="single" w:color="000000" w:themeColor="text1" w:sz="4"/>
              <w:right w:val="non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54D4826C" w:rsidP="097E1B99" w:rsidRDefault="54D4826C" w14:paraId="0663D7CD" w14:textId="6D3A7943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“The query explicitly mentions pregnancy and asks about vomiting during the 5th month.”</w:t>
            </w:r>
          </w:p>
        </w:tc>
      </w:tr>
      <w:tr w:rsidR="48078BA7" w:rsidTr="7E9A291E" w14:paraId="1D35FD61">
        <w:trPr>
          <w:trHeight w:val="300"/>
        </w:trPr>
        <w:tc>
          <w:tcPr>
            <w:tcW w:w="2795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5A9F3946"/>
        </w:tc>
        <w:tc>
          <w:tcPr>
            <w:tcW w:w="113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0582E8E9" w14:textId="6C3D2232">
            <w:pPr>
              <w:spacing w:before="0" w:beforeAutospacing="off" w:after="0" w:afterAutospacing="off"/>
              <w:jc w:val="left"/>
            </w:pPr>
            <w:r w:rsidRPr="097E1B99" w:rsidR="0FF1F5A4">
              <w:rPr>
                <w:rFonts w:ascii="Cambria" w:hAnsi="Cambria" w:eastAsia="Cambria" w:cs="Cambria"/>
                <w:sz w:val="14"/>
                <w:szCs w:val="14"/>
              </w:rPr>
              <w:t>Sarvam-M</w:t>
            </w:r>
          </w:p>
        </w:tc>
        <w:tc>
          <w:tcPr>
            <w:tcW w:w="1765" w:type="dxa"/>
            <w:tcBorders>
              <w:top w:val="single" w:color="000000" w:themeColor="text1" w:sz="4"/>
              <w:left w:val="non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021844D6" w14:textId="0BB78EA4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Pregnancy &amp; PNC → Antepartum</w:t>
            </w:r>
          </w:p>
        </w:tc>
        <w:tc>
          <w:tcPr>
            <w:tcW w:w="3080" w:type="dxa"/>
            <w:tcBorders>
              <w:top w:val="single" w:color="000000" w:themeColor="text1" w:sz="4"/>
              <w:left w:val="none" w:color="000000" w:themeColor="text1" w:sz="4"/>
              <w:bottom w:val="single" w:color="000000" w:themeColor="text1" w:sz="4"/>
              <w:right w:val="non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66EC2A51" w14:textId="1E5DADA7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“Query about vomiting during 5th month of pregnancy.”</w:t>
            </w:r>
          </w:p>
        </w:tc>
      </w:tr>
      <w:tr w:rsidR="48078BA7" w:rsidTr="7E9A291E" w14:paraId="1A934E58">
        <w:trPr>
          <w:trHeight w:val="300"/>
        </w:trPr>
        <w:tc>
          <w:tcPr>
            <w:tcW w:w="2795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667D5336"/>
        </w:tc>
        <w:tc>
          <w:tcPr>
            <w:tcW w:w="1130" w:type="dxa"/>
            <w:tcBorders>
              <w:top w:val="single" w:color="000000" w:themeColor="text1" w:sz="4"/>
              <w:left w:val="single" w:color="000000" w:themeColor="text1" w:sz="4"/>
              <w:bottom w:val="none" w:color="BFBFBF" w:themeColor="background1" w:themeShade="BF" w:sz="8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02AD086C" w14:textId="7AB955E4">
            <w:pPr>
              <w:pStyle w:val="Normal"/>
              <w:spacing w:before="0" w:beforeAutospacing="off" w:after="0" w:afterAutospacing="off"/>
            </w:pPr>
            <w:r w:rsidRPr="3251264D" w:rsidR="74D0148D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>L</w:t>
            </w:r>
            <w:r w:rsidRPr="3251264D" w:rsidR="22F179FB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>l</w:t>
            </w:r>
            <w:r w:rsidRPr="3251264D" w:rsidR="74D0148D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>ama</w:t>
            </w:r>
            <w:r w:rsidRPr="3251264D" w:rsidR="34A75C9F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>-</w:t>
            </w:r>
            <w:r w:rsidRPr="3251264D" w:rsidR="74D0148D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 xml:space="preserve">3-Gaja-Hindi-8B </w:t>
            </w:r>
          </w:p>
        </w:tc>
        <w:tc>
          <w:tcPr>
            <w:tcW w:w="1765" w:type="dxa"/>
            <w:tcBorders>
              <w:top w:val="single" w:color="000000" w:themeColor="text1" w:sz="4"/>
              <w:left w:val="none" w:color="000000" w:themeColor="text1" w:sz="4"/>
              <w:bottom w:val="none" w:color="BFBFBF" w:themeColor="background1" w:themeShade="BF" w:sz="8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729A5BC3" w14:textId="5850AD97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Pregnancy &amp; PNC → Pregnancy Information</w:t>
            </w:r>
          </w:p>
        </w:tc>
        <w:tc>
          <w:tcPr>
            <w:tcW w:w="3080" w:type="dxa"/>
            <w:tcBorders>
              <w:top w:val="single" w:color="000000" w:themeColor="text1" w:sz="4"/>
              <w:left w:val="none" w:color="000000" w:themeColor="text1" w:sz="4"/>
              <w:bottom w:val="none" w:color="BFBFBF" w:themeColor="background1" w:themeShade="BF" w:sz="8"/>
              <w:right w:val="non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305174E6" w14:textId="39D93D7B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“The query is about pregnancy and specifically about vomiting during the 5th month of pregnancy.”</w:t>
            </w:r>
          </w:p>
        </w:tc>
      </w:tr>
    </w:tbl>
    <w:p w:rsidR="3DAD0497" w:rsidP="097E1B99" w:rsidRDefault="3DAD0497" w14:paraId="185627D2" w14:textId="2756ACF9">
      <w:pPr>
        <w:pStyle w:val="Normal"/>
        <w:spacing w:before="0" w:beforeAutospacing="off" w:after="0" w:afterAutospacing="off"/>
        <w:jc w:val="left"/>
        <w:rPr>
          <w:rFonts w:ascii="Cambria" w:hAnsi="Cambria" w:eastAsia="Cambria" w:cs="Cambria"/>
          <w:noProof w:val="0"/>
          <w:sz w:val="14"/>
          <w:szCs w:val="14"/>
          <w:lang w:val="en-US"/>
        </w:rPr>
      </w:pPr>
    </w:p>
    <w:p w:rsidR="749F0C7B" w:rsidP="749F0C7B" w:rsidRDefault="749F0C7B" w14:paraId="37ECADB8" w14:textId="03700195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</w:pPr>
    </w:p>
    <w:p w:rsidR="749F0C7B" w:rsidP="749F0C7B" w:rsidRDefault="749F0C7B" w14:paraId="32ADFD3B" w14:textId="505A243F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</w:pPr>
    </w:p>
    <w:p w:rsidR="749F0C7B" w:rsidP="749F0C7B" w:rsidRDefault="749F0C7B" w14:paraId="103E1928" w14:textId="19A392DF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</w:pPr>
    </w:p>
    <w:p w:rsidR="749F0C7B" w:rsidP="749F0C7B" w:rsidRDefault="749F0C7B" w14:paraId="6A79A01F" w14:textId="6EF459DD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</w:pPr>
    </w:p>
    <w:p w:rsidR="749F0C7B" w:rsidP="749F0C7B" w:rsidRDefault="749F0C7B" w14:paraId="206F4269" w14:textId="4BD15633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</w:pPr>
    </w:p>
    <w:p w:rsidR="749F0C7B" w:rsidP="749F0C7B" w:rsidRDefault="749F0C7B" w14:paraId="5FFD312F" w14:textId="588ED24F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</w:pPr>
    </w:p>
    <w:p w:rsidR="749F0C7B" w:rsidP="749F0C7B" w:rsidRDefault="749F0C7B" w14:paraId="65CB8FE1" w14:textId="61EDA267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</w:pPr>
    </w:p>
    <w:p w:rsidR="749F0C7B" w:rsidP="749F0C7B" w:rsidRDefault="749F0C7B" w14:paraId="55EBBA89" w14:textId="1236946E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</w:pPr>
    </w:p>
    <w:p w:rsidR="749F0C7B" w:rsidP="749F0C7B" w:rsidRDefault="749F0C7B" w14:paraId="0BDCACD6" w14:textId="1D88EFC9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</w:pPr>
    </w:p>
    <w:p w:rsidR="749F0C7B" w:rsidP="749F0C7B" w:rsidRDefault="749F0C7B" w14:paraId="7BF12106" w14:textId="651FBD12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</w:pPr>
    </w:p>
    <w:p w:rsidR="749F0C7B" w:rsidP="749F0C7B" w:rsidRDefault="749F0C7B" w14:paraId="098BA9AB" w14:textId="34855EE7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</w:pPr>
    </w:p>
    <w:p w:rsidR="749F0C7B" w:rsidP="749F0C7B" w:rsidRDefault="749F0C7B" w14:paraId="3FE672AD" w14:textId="61D70E95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</w:pPr>
    </w:p>
    <w:p w:rsidR="749F0C7B" w:rsidP="749F0C7B" w:rsidRDefault="749F0C7B" w14:paraId="2798B03D" w14:textId="51CB742E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</w:pPr>
    </w:p>
    <w:p w:rsidR="749F0C7B" w:rsidP="749F0C7B" w:rsidRDefault="749F0C7B" w14:paraId="76C2DA89" w14:textId="10C78CC1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</w:pPr>
    </w:p>
    <w:p w:rsidR="749F0C7B" w:rsidP="749F0C7B" w:rsidRDefault="749F0C7B" w14:paraId="0E564E40" w14:textId="4CCF144B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</w:pPr>
    </w:p>
    <w:p w:rsidR="749F0C7B" w:rsidP="749F0C7B" w:rsidRDefault="749F0C7B" w14:paraId="41C2D853" w14:textId="4ACC5995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</w:pPr>
    </w:p>
    <w:p w:rsidR="749F0C7B" w:rsidP="749F0C7B" w:rsidRDefault="749F0C7B" w14:paraId="03E76F20" w14:textId="08291EC0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</w:pPr>
    </w:p>
    <w:p w:rsidR="749F0C7B" w:rsidP="749F0C7B" w:rsidRDefault="749F0C7B" w14:paraId="5B65D9E2" w14:textId="1BA79E10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</w:pPr>
    </w:p>
    <w:p w:rsidR="749F0C7B" w:rsidP="749F0C7B" w:rsidRDefault="749F0C7B" w14:paraId="1ADE9499" w14:textId="5B4A07E5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</w:pPr>
    </w:p>
    <w:p w:rsidR="48078BA7" w:rsidP="48078BA7" w:rsidRDefault="48078BA7" w14:paraId="59457208" w14:textId="51477353">
      <w:pPr>
        <w:pStyle w:val="Normal"/>
        <w:jc w:val="left"/>
      </w:pPr>
      <w:r w:rsidRPr="3251264D" w:rsidR="4B59DB6E"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  <w:t xml:space="preserve">Table </w:t>
      </w:r>
      <w:r w:rsidRPr="3251264D" w:rsidR="0F052C2F"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  <w:t>S6</w:t>
      </w:r>
      <w:r w:rsidRPr="3251264D" w:rsidR="4B59DB6E"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  <w:t xml:space="preserve">:  Model-generated reason for Error </w:t>
      </w:r>
      <w:bookmarkStart w:name="_Int_6iGEZhuN" w:id="753892782"/>
      <w:r w:rsidRPr="3251264D" w:rsidR="4B59DB6E"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  <w:t xml:space="preserve">Type  </w:t>
      </w:r>
      <w:r w:rsidRPr="3251264D" w:rsidR="4B59DB6E">
        <w:rPr>
          <w:rFonts w:ascii="Cambria" w:hAnsi="Cambria" w:eastAsia="Cambria" w:cs="Cambria" w:asciiTheme="minorAscii" w:hAnsiTheme="minorAscii" w:eastAsiaTheme="minorAscii" w:cstheme="minorAscii"/>
          <w:noProof w:val="0"/>
          <w:sz w:val="24"/>
          <w:szCs w:val="24"/>
          <w:lang w:val="en-US"/>
        </w:rPr>
        <w:t>C</w:t>
      </w:r>
      <w:bookmarkEnd w:id="753892782"/>
      <w:r w:rsidRPr="3251264D" w:rsidR="4B59DB6E">
        <w:rPr>
          <w:rFonts w:ascii="Cambria" w:hAnsi="Cambria" w:eastAsia="Cambria" w:cs="Cambria" w:asciiTheme="minorAscii" w:hAnsiTheme="minorAscii" w:eastAsiaTheme="minorAscii" w:cstheme="minorAscii"/>
          <w:noProof w:val="0"/>
          <w:sz w:val="24"/>
          <w:szCs w:val="24"/>
          <w:lang w:val="en-US"/>
        </w:rPr>
        <w:t>3: Cultural and Religious Context Error</w:t>
      </w:r>
    </w:p>
    <w:p w:rsidR="749F0C7B" w:rsidP="749F0C7B" w:rsidRDefault="749F0C7B" w14:paraId="65E3EE82" w14:textId="00424188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noProof w:val="0"/>
          <w:sz w:val="24"/>
          <w:szCs w:val="24"/>
          <w:lang w:val="en-US"/>
        </w:rPr>
      </w:pPr>
    </w:p>
    <w:tbl>
      <w:tblPr>
        <w:tblStyle w:val="TableGridLight"/>
        <w:bidiVisual w:val="0"/>
        <w:tblW w:w="8639" w:type="dxa"/>
        <w:tblBorders>
          <w:top w:val="none" w:color="000000" w:themeColor="text1" w:sz="4"/>
          <w:left w:val="none" w:color="000000" w:themeColor="text1" w:sz="4"/>
          <w:bottom w:val="none" w:color="000000" w:themeColor="text1" w:sz="4"/>
          <w:right w:val="none" w:color="000000" w:themeColor="text1" w:sz="4"/>
          <w:insideH w:val="single" w:color="000000" w:themeColor="text1" w:sz="4"/>
          <w:insideV w:val="none" w:color="000000" w:themeColor="text1" w:sz="4"/>
        </w:tblBorders>
        <w:tblLook w:val="06A0" w:firstRow="1" w:lastRow="0" w:firstColumn="1" w:lastColumn="0" w:noHBand="1" w:noVBand="1"/>
      </w:tblPr>
      <w:tblGrid>
        <w:gridCol w:w="1745"/>
        <w:gridCol w:w="1546"/>
        <w:gridCol w:w="2059"/>
        <w:gridCol w:w="3289"/>
      </w:tblGrid>
      <w:tr w:rsidR="48078BA7" w:rsidTr="7E9A291E" w14:paraId="29551AAF">
        <w:trPr>
          <w:trHeight w:val="300"/>
        </w:trPr>
        <w:tc>
          <w:tcPr>
            <w:tcW w:w="1745" w:type="dxa"/>
            <w:tcBorders>
              <w:top w:val="single" w:color="000000" w:themeColor="text1" w:sz="4"/>
              <w:left w:val="none" w:color="BFBFBF" w:themeColor="background1" w:themeShade="BF" w:sz="8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4B59DB6E" w:rsidP="097E1B99" w:rsidRDefault="4B59DB6E" w14:paraId="2D747102" w14:textId="4DDCCADF">
            <w:pPr>
              <w:bidi w:val="0"/>
              <w:spacing w:before="0" w:beforeAutospacing="off" w:after="0" w:afterAutospacing="off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</w:pPr>
            <w:r w:rsidRPr="097E1B99" w:rsidR="2050D97C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>Query</w:t>
            </w:r>
          </w:p>
          <w:p w:rsidR="4B59DB6E" w:rsidP="097E1B99" w:rsidRDefault="4B59DB6E" w14:paraId="69E591CF" w14:textId="25CC6520">
            <w:pPr>
              <w:bidi w:val="0"/>
              <w:spacing w:before="0" w:beforeAutospacing="off" w:after="0" w:afterAutospacing="off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2050D97C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 xml:space="preserve">(Hinglish </w:t>
            </w:r>
            <w:r w:rsidRPr="097E1B99" w:rsidR="2050D97C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  <w:t>→</w:t>
            </w:r>
            <w:r w:rsidRPr="097E1B99" w:rsidR="2050D97C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 xml:space="preserve"> </w:t>
            </w:r>
            <w:r w:rsidRPr="097E1B99" w:rsidR="2050D97C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>English</w:t>
            </w:r>
            <w:r w:rsidRPr="097E1B99" w:rsidR="2050D97C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>)</w:t>
            </w:r>
          </w:p>
        </w:tc>
        <w:tc>
          <w:tcPr>
            <w:tcW w:w="1546" w:type="dxa"/>
            <w:tcBorders>
              <w:top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5A2CDDC1" w14:textId="70D8A09C">
            <w:pPr>
              <w:spacing w:before="0" w:beforeAutospacing="off" w:after="0" w:afterAutospacing="off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>Model</w:t>
            </w:r>
          </w:p>
        </w:tc>
        <w:tc>
          <w:tcPr>
            <w:tcW w:w="2059" w:type="dxa"/>
            <w:tcBorders>
              <w:top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4D1EFDBF" w14:textId="63AA6C39">
            <w:pPr>
              <w:spacing w:before="0" w:beforeAutospacing="off" w:after="0" w:afterAutospacing="off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 xml:space="preserve">Predicted </w:t>
            </w:r>
          </w:p>
          <w:p w:rsidR="48078BA7" w:rsidP="097E1B99" w:rsidRDefault="48078BA7" w14:paraId="0E0E46C7" w14:textId="3226EDD0">
            <w:pPr>
              <w:spacing w:before="0" w:beforeAutospacing="off" w:after="0" w:afterAutospacing="off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>Topic → Subtopic</w:t>
            </w:r>
          </w:p>
        </w:tc>
        <w:tc>
          <w:tcPr>
            <w:tcW w:w="3289" w:type="dxa"/>
            <w:tcBorders>
              <w:top w:val="single" w:color="000000" w:themeColor="text1" w:sz="4"/>
              <w:bottom w:val="single" w:color="000000" w:themeColor="text1" w:sz="4"/>
              <w:right w:val="none" w:color="BFBFBF" w:themeColor="background1" w:themeShade="BF" w:sz="8"/>
            </w:tcBorders>
            <w:tcMar>
              <w:left w:w="108" w:type="dxa"/>
              <w:right w:w="108" w:type="dxa"/>
            </w:tcMar>
            <w:vAlign w:val="center"/>
          </w:tcPr>
          <w:p w:rsidR="48078BA7" w:rsidP="097E1B99" w:rsidRDefault="48078BA7" w14:paraId="0CCE223B" w14:textId="1E6E88DD">
            <w:pPr>
              <w:pStyle w:val="Normal"/>
              <w:spacing w:before="0" w:beforeAutospacing="off" w:after="0" w:afterAutospacing="off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</w:pPr>
            <w:r w:rsidRPr="7E9A291E" w:rsidR="4C8BC17F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  <w:t>Model-Generated Re</w:t>
            </w:r>
            <w:r w:rsidRPr="7E9A291E" w:rsidR="79FF8F56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  <w:t>ason</w:t>
            </w:r>
          </w:p>
        </w:tc>
      </w:tr>
      <w:tr w:rsidR="097E1B99" w:rsidTr="7E9A291E" w14:paraId="2AF7E7EF">
        <w:trPr>
          <w:trHeight w:val="300"/>
        </w:trPr>
        <w:tc>
          <w:tcPr>
            <w:tcW w:w="1745" w:type="dxa"/>
            <w:vMerge w:val="restart"/>
            <w:tcBorders>
              <w:top w:val="single" w:color="000000" w:themeColor="text1" w:sz="4"/>
              <w:left w:val="none" w:color="BFBFBF" w:themeColor="background1" w:themeShade="BF" w:sz="4"/>
              <w:bottom w:val="single" w:color="" w:themeShade="" w:sz="4"/>
              <w:right w:val="singl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240B3F24" w:rsidP="097E1B99" w:rsidRDefault="240B3F24" w14:paraId="679B80BD" w14:textId="53C9E138">
            <w:pPr>
              <w:pStyle w:val="Normal"/>
              <w:bidi w:val="0"/>
              <w:jc w:val="left"/>
            </w:pPr>
            <w:r w:rsidRPr="097E1B99" w:rsidR="240B3F24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 xml:space="preserve">Family planning Muslim community me accept hain kya? </w:t>
            </w:r>
          </w:p>
          <w:p w:rsidR="240B3F24" w:rsidP="097E1B99" w:rsidRDefault="240B3F24" w14:paraId="0E111FFA" w14:textId="66ADEFC4">
            <w:pPr>
              <w:pStyle w:val="Normal"/>
              <w:bidi w:val="0"/>
              <w:jc w:val="left"/>
            </w:pPr>
            <w:r w:rsidRPr="097E1B99" w:rsidR="240B3F24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>(Is family planning accepted in the Muslim community?)</w:t>
            </w:r>
          </w:p>
        </w:tc>
        <w:tc>
          <w:tcPr>
            <w:tcW w:w="154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097E1B99" w:rsidP="097E1B99" w:rsidRDefault="097E1B99" w14:paraId="3EC4EF8B" w14:textId="3D666B38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097E1B99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GPT-5</w:t>
            </w:r>
          </w:p>
        </w:tc>
        <w:tc>
          <w:tcPr>
            <w:tcW w:w="2059" w:type="dxa"/>
            <w:tcBorders>
              <w:top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5E02C891" w:rsidP="097E1B99" w:rsidRDefault="5E02C891" w14:paraId="01C11B6E" w14:textId="08DF0765">
            <w:pPr>
              <w:pStyle w:val="Normal"/>
              <w:bidi w:val="0"/>
              <w:jc w:val="left"/>
            </w:pPr>
            <w:r w:rsidRPr="097E1B99" w:rsidR="5E02C891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Other → Cultural, Religious, or Moral Norms</w:t>
            </w:r>
          </w:p>
        </w:tc>
        <w:tc>
          <w:tcPr>
            <w:tcW w:w="3289" w:type="dxa"/>
            <w:tcBorders>
              <w:top w:val="single" w:color="000000" w:themeColor="text1" w:sz="4"/>
              <w:bottom w:val="single" w:color="000000" w:themeColor="text1" w:sz="4"/>
              <w:right w:val="non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4DF367CD" w:rsidP="097E1B99" w:rsidRDefault="4DF367CD" w14:paraId="41EA6997" w14:textId="500E5DA0">
            <w:pPr>
              <w:pStyle w:val="Normal"/>
            </w:pPr>
            <w:r w:rsidRPr="097E1B99" w:rsidR="4DF367CD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“Asks about religious acceptance of family planning in Muslims.”</w:t>
            </w:r>
          </w:p>
        </w:tc>
      </w:tr>
      <w:tr w:rsidR="097E1B99" w:rsidTr="7E9A291E" w14:paraId="5F443D22">
        <w:trPr>
          <w:trHeight w:val="300"/>
        </w:trPr>
        <w:tc>
          <w:tcPr>
            <w:tcW w:w="1745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65C0FABD"/>
        </w:tc>
        <w:tc>
          <w:tcPr>
            <w:tcW w:w="154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097E1B99" w:rsidP="097E1B99" w:rsidRDefault="097E1B99" w14:paraId="21FF0CA5" w14:textId="691CCF1D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3251264D" w:rsidR="097E1B99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Claude</w:t>
            </w:r>
            <w:r w:rsidRPr="3251264D" w:rsidR="097E1B99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-3.5</w:t>
            </w:r>
            <w:r w:rsidRPr="3251264D" w:rsidR="7167380E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-Sonnet</w:t>
            </w:r>
          </w:p>
        </w:tc>
        <w:tc>
          <w:tcPr>
            <w:tcW w:w="2059" w:type="dxa"/>
            <w:tcBorders>
              <w:top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3EC24C1B" w:rsidP="097E1B99" w:rsidRDefault="3EC24C1B" w14:paraId="678DF294" w14:textId="7EEEEF22">
            <w:pPr>
              <w:pStyle w:val="Normal"/>
              <w:bidi w:val="0"/>
              <w:jc w:val="left"/>
            </w:pPr>
            <w:r w:rsidRPr="097E1B99" w:rsidR="3EC24C1B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Other → Cultural, Religious, or Moral Norms</w:t>
            </w:r>
          </w:p>
        </w:tc>
        <w:tc>
          <w:tcPr>
            <w:tcW w:w="3289" w:type="dxa"/>
            <w:tcBorders>
              <w:top w:val="single" w:color="000000" w:themeColor="text1" w:sz="4"/>
              <w:bottom w:val="single" w:color="000000" w:themeColor="text1" w:sz="4"/>
              <w:right w:val="non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5968071D" w:rsidP="097E1B99" w:rsidRDefault="5968071D" w14:paraId="57883149" w14:textId="30D03988">
            <w:pPr>
              <w:pStyle w:val="Normal"/>
            </w:pPr>
            <w:r w:rsidRPr="097E1B99" w:rsidR="5968071D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“Query specifically asks about family planning acceptance in Muslim community, relating to religious norms.”</w:t>
            </w:r>
          </w:p>
        </w:tc>
      </w:tr>
      <w:tr w:rsidR="097E1B99" w:rsidTr="7E9A291E" w14:paraId="183C3023">
        <w:trPr>
          <w:trHeight w:val="300"/>
        </w:trPr>
        <w:tc>
          <w:tcPr>
            <w:tcW w:w="1745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14D4D0F1"/>
        </w:tc>
        <w:tc>
          <w:tcPr>
            <w:tcW w:w="154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097E1B99" w:rsidP="097E1B99" w:rsidRDefault="097E1B99" w14:paraId="1EB4E8D0" w14:textId="5A0B2930">
            <w:pPr>
              <w:pStyle w:val="Normal"/>
              <w:spacing w:before="0" w:beforeAutospacing="off" w:after="0" w:afterAutospacing="off"/>
            </w:pPr>
            <w:r w:rsidRPr="097E1B99" w:rsidR="097E1B99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>Llama-3.3-70B-Instruct</w:t>
            </w:r>
          </w:p>
        </w:tc>
        <w:tc>
          <w:tcPr>
            <w:tcW w:w="2059" w:type="dxa"/>
            <w:tcBorders>
              <w:top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1D5E27C1" w:rsidP="097E1B99" w:rsidRDefault="1D5E27C1" w14:paraId="68400712" w14:textId="5E4E30FF">
            <w:pPr>
              <w:pStyle w:val="Normal"/>
              <w:bidi w:val="0"/>
              <w:jc w:val="left"/>
            </w:pPr>
            <w:r w:rsidRPr="097E1B99" w:rsidR="1D5E27C1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Contraception &amp; Family Planning → Family Planning Queries</w:t>
            </w:r>
          </w:p>
        </w:tc>
        <w:tc>
          <w:tcPr>
            <w:tcW w:w="3289" w:type="dxa"/>
            <w:tcBorders>
              <w:top w:val="single" w:color="000000" w:themeColor="text1" w:sz="4"/>
              <w:bottom w:val="single" w:color="000000" w:themeColor="text1" w:sz="4"/>
              <w:right w:val="non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9884279" w:rsidP="097E1B99" w:rsidRDefault="79884279" w14:paraId="7214B54E" w14:textId="7B1F55D5">
            <w:pPr>
              <w:pStyle w:val="Normal"/>
            </w:pPr>
            <w:r w:rsidRPr="097E1B99" w:rsidR="79884279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“Query about family planning.”</w:t>
            </w:r>
          </w:p>
          <w:p w:rsidR="097E1B99" w:rsidP="097E1B99" w:rsidRDefault="097E1B99" w14:paraId="49F0C1F3" w14:textId="3DE20E12">
            <w:pPr>
              <w:pStyle w:val="Normal"/>
              <w:bidi w:val="0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</w:p>
        </w:tc>
      </w:tr>
      <w:tr w:rsidR="097E1B99" w:rsidTr="7E9A291E" w14:paraId="1F3479FD">
        <w:trPr>
          <w:trHeight w:val="300"/>
        </w:trPr>
        <w:tc>
          <w:tcPr>
            <w:tcW w:w="1745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6FA86CAA"/>
        </w:tc>
        <w:tc>
          <w:tcPr>
            <w:tcW w:w="154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097E1B99" w:rsidP="097E1B99" w:rsidRDefault="097E1B99" w14:paraId="393D83B7" w14:textId="3D10634F">
            <w:pPr>
              <w:pStyle w:val="Normal"/>
              <w:spacing w:before="0" w:beforeAutospacing="off" w:after="0" w:afterAutospacing="off"/>
            </w:pPr>
            <w:r w:rsidRPr="097E1B99" w:rsidR="097E1B99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>Gemma-3-27B-IT</w:t>
            </w:r>
          </w:p>
        </w:tc>
        <w:tc>
          <w:tcPr>
            <w:tcW w:w="2059" w:type="dxa"/>
            <w:tcBorders>
              <w:top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38293D49" w:rsidP="097E1B99" w:rsidRDefault="38293D49" w14:paraId="650B2D23" w14:textId="79201687">
            <w:pPr>
              <w:pStyle w:val="Normal"/>
              <w:bidi w:val="0"/>
              <w:jc w:val="left"/>
            </w:pPr>
            <w:r w:rsidRPr="749F0C7B" w:rsidR="11D4C491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Contraception &amp; Family Planning → Family</w:t>
            </w:r>
            <w:r w:rsidRPr="749F0C7B" w:rsidR="28735A7D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 xml:space="preserve"> Planning Queries</w:t>
            </w:r>
          </w:p>
        </w:tc>
        <w:tc>
          <w:tcPr>
            <w:tcW w:w="3289" w:type="dxa"/>
            <w:tcBorders>
              <w:top w:val="single" w:color="000000" w:themeColor="text1" w:sz="4"/>
              <w:bottom w:val="single" w:color="000000" w:themeColor="text1" w:sz="4"/>
              <w:right w:val="non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01D621BF" w:rsidP="097E1B99" w:rsidRDefault="01D621BF" w14:paraId="7F326668" w14:textId="238FBF57">
            <w:pPr>
              <w:pStyle w:val="Normal"/>
            </w:pPr>
            <w:r w:rsidRPr="097E1B99" w:rsidR="01D621BF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“The query directly asks about family planning acceptance within a specific community.”</w:t>
            </w:r>
          </w:p>
        </w:tc>
      </w:tr>
      <w:tr w:rsidR="097E1B99" w:rsidTr="7E9A291E" w14:paraId="41DB4BD7">
        <w:trPr>
          <w:trHeight w:val="300"/>
        </w:trPr>
        <w:tc>
          <w:tcPr>
            <w:tcW w:w="1745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2A760AC7"/>
        </w:tc>
        <w:tc>
          <w:tcPr>
            <w:tcW w:w="154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097E1B99" w:rsidP="097E1B99" w:rsidRDefault="097E1B99" w14:paraId="06D51B74" w14:textId="320DC59A">
            <w:pPr>
              <w:pStyle w:val="Normal"/>
              <w:spacing w:before="0" w:beforeAutospacing="off" w:after="0" w:afterAutospacing="off"/>
            </w:pPr>
            <w:r w:rsidRPr="097E1B99" w:rsidR="097E1B99">
              <w:rPr>
                <w:rFonts w:ascii="Cambria" w:hAnsi="Cambria" w:eastAsia="Cambria" w:cs="Cambria"/>
                <w:sz w:val="14"/>
                <w:szCs w:val="14"/>
              </w:rPr>
              <w:t>Sarvam-M</w:t>
            </w:r>
          </w:p>
        </w:tc>
        <w:tc>
          <w:tcPr>
            <w:tcW w:w="2059" w:type="dxa"/>
            <w:tcBorders>
              <w:top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38F2689C" w:rsidP="097E1B99" w:rsidRDefault="38F2689C" w14:paraId="69577177" w14:textId="77726920">
            <w:pPr>
              <w:pStyle w:val="Normal"/>
              <w:bidi w:val="0"/>
              <w:jc w:val="left"/>
            </w:pPr>
            <w:r w:rsidRPr="097E1B99" w:rsidR="38F2689C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Other → Cultural, Religious, or Moral Norms</w:t>
            </w:r>
          </w:p>
        </w:tc>
        <w:tc>
          <w:tcPr>
            <w:tcW w:w="3289" w:type="dxa"/>
            <w:tcBorders>
              <w:top w:val="single" w:color="000000" w:themeColor="text1" w:sz="4"/>
              <w:bottom w:val="single" w:color="000000" w:themeColor="text1" w:sz="4"/>
              <w:right w:val="non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6B86FE70" w:rsidP="097E1B99" w:rsidRDefault="6B86FE70" w14:paraId="50C30ECD" w14:textId="33D3F99E">
            <w:pPr>
              <w:pStyle w:val="Normal"/>
            </w:pPr>
            <w:r w:rsidRPr="097E1B99" w:rsidR="6B86FE70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“Query about cultural/religious acceptance of family planning.”</w:t>
            </w:r>
          </w:p>
          <w:p w:rsidR="097E1B99" w:rsidP="097E1B99" w:rsidRDefault="097E1B99" w14:paraId="423B2E52" w14:textId="52F3C669">
            <w:pPr>
              <w:pStyle w:val="Normal"/>
              <w:bidi w:val="0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</w:p>
        </w:tc>
      </w:tr>
      <w:tr w:rsidR="097E1B99" w:rsidTr="7E9A291E" w14:paraId="1AC0BB96">
        <w:trPr>
          <w:trHeight w:val="300"/>
        </w:trPr>
        <w:tc>
          <w:tcPr>
            <w:tcW w:w="1745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2798C730"/>
        </w:tc>
        <w:tc>
          <w:tcPr>
            <w:tcW w:w="154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097E1B99" w:rsidP="097E1B99" w:rsidRDefault="097E1B99" w14:paraId="2A8AFCE4" w14:textId="369B349E">
            <w:pPr>
              <w:pStyle w:val="Normal"/>
              <w:spacing w:before="0" w:beforeAutospacing="off" w:after="0" w:afterAutospacing="off"/>
            </w:pPr>
            <w:r w:rsidRPr="3251264D" w:rsidR="097E1B99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>L</w:t>
            </w:r>
            <w:r w:rsidRPr="3251264D" w:rsidR="478B1249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>l</w:t>
            </w:r>
            <w:r w:rsidRPr="3251264D" w:rsidR="097E1B99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>ama</w:t>
            </w:r>
            <w:r w:rsidRPr="3251264D" w:rsidR="712E5C83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>-</w:t>
            </w:r>
            <w:r w:rsidRPr="3251264D" w:rsidR="097E1B99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>3-Gaja-Hindi-8B</w:t>
            </w:r>
          </w:p>
        </w:tc>
        <w:tc>
          <w:tcPr>
            <w:tcW w:w="2059" w:type="dxa"/>
            <w:tcBorders>
              <w:top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75701DA4" w:rsidP="097E1B99" w:rsidRDefault="75701DA4" w14:paraId="18DCBF3D" w14:textId="7B1D34F0">
            <w:pPr>
              <w:pStyle w:val="Normal"/>
              <w:bidi w:val="0"/>
              <w:jc w:val="left"/>
            </w:pPr>
            <w:r w:rsidRPr="097E1B99" w:rsidR="75701DA4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Contraception &amp; Family Planning → Family Planning Queries</w:t>
            </w:r>
          </w:p>
        </w:tc>
        <w:tc>
          <w:tcPr>
            <w:tcW w:w="3289" w:type="dxa"/>
            <w:tcBorders>
              <w:top w:val="single" w:color="000000" w:themeColor="text1" w:sz="4"/>
              <w:bottom w:val="single" w:color="000000" w:themeColor="text1" w:sz="4"/>
              <w:right w:val="non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521AEC47" w:rsidP="097E1B99" w:rsidRDefault="521AEC47" w14:paraId="034C4DEB" w14:textId="7CF32D70">
            <w:pPr>
              <w:pStyle w:val="Normal"/>
            </w:pPr>
            <w:r w:rsidRPr="097E1B99" w:rsidR="521AEC47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“The query is about the acceptance of family planning in the Muslim community…”</w:t>
            </w:r>
          </w:p>
        </w:tc>
      </w:tr>
      <w:tr w:rsidR="48078BA7" w:rsidTr="7E9A291E" w14:paraId="49B5CD26">
        <w:trPr>
          <w:trHeight w:val="300"/>
        </w:trPr>
        <w:tc>
          <w:tcPr>
            <w:tcW w:w="1745" w:type="dxa"/>
            <w:vMerge w:val="restart"/>
            <w:tcBorders>
              <w:top w:val="single" w:color="000000" w:themeColor="text1" w:sz="4"/>
              <w:left w:val="none" w:color="BFBFBF" w:themeColor="background1" w:themeShade="BF" w:sz="2"/>
              <w:bottom w:val="none" w:color="BFBFBF" w:themeColor="background1" w:themeShade="BF" w:sz="2"/>
              <w:right w:val="single" w:color="000000" w:themeColor="text1" w:sz="2"/>
            </w:tcBorders>
            <w:tcMar>
              <w:left w:w="108" w:type="dxa"/>
              <w:right w:w="108" w:type="dxa"/>
            </w:tcMar>
            <w:vAlign w:val="center"/>
          </w:tcPr>
          <w:p w:rsidR="113B5F58" w:rsidP="48078BA7" w:rsidRDefault="113B5F58" w14:paraId="0B5944A7" w14:textId="3F1A2BE8">
            <w:pPr>
              <w:pStyle w:val="Normal"/>
              <w:jc w:val="left"/>
            </w:pPr>
            <w:r w:rsidRPr="097E1B99" w:rsidR="756F9B51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>Masik pali aane se Bhagvan ke pas kau nahi jana chahiye ?</w:t>
            </w:r>
          </w:p>
          <w:p w:rsidR="113B5F58" w:rsidP="48078BA7" w:rsidRDefault="113B5F58" w14:paraId="1A8C81AA" w14:textId="2B610493">
            <w:pPr>
              <w:pStyle w:val="Normal"/>
              <w:jc w:val="left"/>
            </w:pPr>
            <w:r w:rsidRPr="097E1B99" w:rsidR="756F9B51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>(Why should one avoid going to god/temples during periods?)</w:t>
            </w:r>
          </w:p>
          <w:p w:rsidR="48078BA7" w:rsidP="097E1B99" w:rsidRDefault="48078BA7" w14:paraId="419D372C" w14:textId="7C6A7518">
            <w:pPr>
              <w:pStyle w:val="Normal"/>
              <w:bidi w:val="0"/>
              <w:jc w:val="left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</w:p>
        </w:tc>
        <w:tc>
          <w:tcPr>
            <w:tcW w:w="1546" w:type="dxa"/>
            <w:tcBorders>
              <w:top w:val="single" w:color="000000" w:themeColor="text1" w:sz="4"/>
              <w:left w:val="single" w:color="000000" w:themeColor="text1" w:sz="2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14A4FF0C" w14:textId="3D666B38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GPT-5</w:t>
            </w:r>
          </w:p>
        </w:tc>
        <w:tc>
          <w:tcPr>
            <w:tcW w:w="2059" w:type="dxa"/>
            <w:tcBorders>
              <w:top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71628D44" w14:textId="717B9DE9">
            <w:pPr>
              <w:spacing w:before="0" w:beforeAutospacing="off" w:after="0" w:afterAutospacing="off"/>
              <w:jc w:val="left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Other → Cultural, Religious, or Moral Norms</w:t>
            </w:r>
          </w:p>
        </w:tc>
        <w:tc>
          <w:tcPr>
            <w:tcW w:w="3289" w:type="dxa"/>
            <w:tcBorders>
              <w:top w:val="single" w:color="000000" w:themeColor="text1" w:sz="4"/>
              <w:bottom w:val="single" w:color="000000" w:themeColor="text1" w:sz="4"/>
              <w:right w:val="non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115F2CC4" w14:textId="7F891F16">
            <w:pPr>
              <w:spacing w:before="0" w:beforeAutospacing="off" w:after="0" w:afterAutospacing="off"/>
              <w:jc w:val="left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“Asks about religious practice during menstruation, not medical information.”</w:t>
            </w:r>
          </w:p>
        </w:tc>
      </w:tr>
      <w:tr w:rsidR="48078BA7" w:rsidTr="7E9A291E" w14:paraId="5F0E1F80">
        <w:trPr>
          <w:trHeight w:val="300"/>
        </w:trPr>
        <w:tc>
          <w:tcPr>
            <w:tcW w:w="1745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1333870F"/>
        </w:tc>
        <w:tc>
          <w:tcPr>
            <w:tcW w:w="1546" w:type="dxa"/>
            <w:tcBorders>
              <w:top w:val="single" w:color="000000" w:themeColor="text1" w:sz="4"/>
              <w:left w:val="single" w:color="000000" w:themeColor="text1" w:sz="2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1898C19C" w14:textId="58C6928A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3251264D" w:rsidR="54D4826C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Claude</w:t>
            </w:r>
            <w:r w:rsidRPr="3251264D" w:rsidR="54D4826C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-3.5</w:t>
            </w:r>
            <w:r w:rsidRPr="3251264D" w:rsidR="40904E47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-Sonnet</w:t>
            </w:r>
          </w:p>
        </w:tc>
        <w:tc>
          <w:tcPr>
            <w:tcW w:w="2059" w:type="dxa"/>
            <w:tcBorders>
              <w:top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5E4D44B5" w14:textId="03D6829F">
            <w:pPr>
              <w:spacing w:before="0" w:beforeAutospacing="off" w:after="0" w:afterAutospacing="off"/>
              <w:jc w:val="left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Other → Cultural, Religious, or Moral Norms</w:t>
            </w:r>
          </w:p>
        </w:tc>
        <w:tc>
          <w:tcPr>
            <w:tcW w:w="3289" w:type="dxa"/>
            <w:tcBorders>
              <w:top w:val="single" w:color="000000" w:themeColor="text1" w:sz="4"/>
              <w:bottom w:val="single" w:color="000000" w:themeColor="text1" w:sz="4"/>
              <w:right w:val="non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1100396A" w14:textId="00AE2074">
            <w:pPr>
              <w:spacing w:before="0" w:beforeAutospacing="off" w:after="0" w:afterAutospacing="off"/>
              <w:jc w:val="left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“Query asks about religious restrictions during menstruation regarding visiting temples/religious places.”</w:t>
            </w:r>
          </w:p>
        </w:tc>
      </w:tr>
      <w:tr w:rsidR="097E1B99" w:rsidTr="7E9A291E" w14:paraId="45A9C38F">
        <w:trPr>
          <w:trHeight w:val="300"/>
        </w:trPr>
        <w:tc>
          <w:tcPr>
            <w:tcW w:w="1745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64AA320F"/>
        </w:tc>
        <w:tc>
          <w:tcPr>
            <w:tcW w:w="1546" w:type="dxa"/>
            <w:tcBorders>
              <w:top w:val="single" w:color="000000" w:themeColor="text1" w:sz="4"/>
              <w:left w:val="single" w:color="000000" w:themeColor="text1" w:sz="2"/>
              <w:bottom w:val="non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5525E91E" w:rsidP="097E1B99" w:rsidRDefault="5525E91E" w14:paraId="372DCEFF" w14:textId="5A0B2930">
            <w:pPr>
              <w:pStyle w:val="Normal"/>
              <w:spacing w:before="0" w:beforeAutospacing="off" w:after="0" w:afterAutospacing="off"/>
            </w:pPr>
            <w:r w:rsidRPr="097E1B99" w:rsidR="5525E91E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>Llama-3.3-70B-Instruct</w:t>
            </w:r>
          </w:p>
        </w:tc>
        <w:tc>
          <w:tcPr>
            <w:tcW w:w="2059" w:type="dxa"/>
            <w:tcBorders>
              <w:top w:val="single" w:color="000000" w:themeColor="text1" w:sz="4"/>
              <w:bottom w:val="non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54D4826C" w:rsidP="097E1B99" w:rsidRDefault="54D4826C" w14:paraId="66C2B1B0" w14:textId="39E7A081">
            <w:pPr>
              <w:spacing w:before="0" w:beforeAutospacing="off" w:after="0" w:afterAutospacing="off"/>
              <w:jc w:val="left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Menstrual Health → Menstrual Cycle Information</w:t>
            </w:r>
          </w:p>
        </w:tc>
        <w:tc>
          <w:tcPr>
            <w:tcW w:w="3289" w:type="dxa"/>
            <w:tcBorders>
              <w:top w:val="single" w:color="000000" w:themeColor="text1" w:sz="4"/>
              <w:bottom w:val="none" w:color="BFBFBF" w:themeColor="background1" w:themeShade="BF" w:sz="8"/>
              <w:right w:val="non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54D4826C" w:rsidP="097E1B99" w:rsidRDefault="54D4826C" w14:paraId="1AB16A05" w14:textId="37FB648F">
            <w:pPr>
              <w:spacing w:before="0" w:beforeAutospacing="off" w:after="0" w:afterAutospacing="off"/>
              <w:jc w:val="left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“Query about menstrual cycle.”</w:t>
            </w:r>
          </w:p>
        </w:tc>
      </w:tr>
      <w:tr w:rsidR="097E1B99" w:rsidTr="7E9A291E" w14:paraId="37EB749B">
        <w:trPr>
          <w:trHeight w:val="300"/>
        </w:trPr>
        <w:tc>
          <w:tcPr>
            <w:tcW w:w="1745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2B6E3CF3"/>
        </w:tc>
        <w:tc>
          <w:tcPr>
            <w:tcW w:w="1546" w:type="dxa"/>
            <w:tcBorders>
              <w:top w:val="single" w:color="000000" w:themeColor="text1" w:sz="4"/>
              <w:left w:val="single" w:color="000000" w:themeColor="text1" w:sz="2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2004C2F7" w:rsidP="097E1B99" w:rsidRDefault="2004C2F7" w14:paraId="2EBA8AC9" w14:textId="3D10634F">
            <w:pPr>
              <w:pStyle w:val="Normal"/>
              <w:spacing w:before="0" w:beforeAutospacing="off" w:after="0" w:afterAutospacing="off"/>
            </w:pPr>
            <w:r w:rsidRPr="097E1B99" w:rsidR="2004C2F7">
              <w:rPr>
                <w:rFonts w:ascii="Cambria" w:hAnsi="Cambria" w:eastAsia="Cambria" w:cs="Cambria" w:asciiTheme="minorAscii" w:hAnsiTheme="minorAscii" w:eastAsiaTheme="minorAscii" w:cstheme="minorAscii"/>
                <w:color w:val="000000" w:themeColor="text1" w:themeTint="FF" w:themeShade="FF"/>
                <w:sz w:val="14"/>
                <w:szCs w:val="14"/>
              </w:rPr>
              <w:t>Gemma-3-27B-IT</w:t>
            </w:r>
          </w:p>
        </w:tc>
        <w:tc>
          <w:tcPr>
            <w:tcW w:w="2059" w:type="dxa"/>
            <w:tcBorders>
              <w:top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54D4826C" w:rsidP="097E1B99" w:rsidRDefault="54D4826C" w14:paraId="31C5886C" w14:textId="10D9CA3B">
            <w:pPr>
              <w:spacing w:before="0" w:beforeAutospacing="off" w:after="0" w:afterAutospacing="off"/>
              <w:jc w:val="left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Other → Misconceptions and Myths</w:t>
            </w:r>
          </w:p>
        </w:tc>
        <w:tc>
          <w:tcPr>
            <w:tcW w:w="3289" w:type="dxa"/>
            <w:tcBorders>
              <w:top w:val="single" w:color="000000" w:themeColor="text1" w:sz="4"/>
              <w:bottom w:val="single" w:color="000000" w:themeColor="text1" w:sz="4"/>
              <w:right w:val="non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54D4826C" w:rsidP="097E1B99" w:rsidRDefault="54D4826C" w14:paraId="19780B59" w14:textId="28A88998">
            <w:pPr>
              <w:spacing w:before="0" w:beforeAutospacing="off" w:after="0" w:afterAutospacing="off"/>
              <w:jc w:val="left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“The query relates to a superstitious belief about menstruation and religious practices.”</w:t>
            </w:r>
          </w:p>
        </w:tc>
      </w:tr>
      <w:tr w:rsidR="48078BA7" w:rsidTr="7E9A291E" w14:paraId="2453B466">
        <w:trPr>
          <w:trHeight w:val="300"/>
        </w:trPr>
        <w:tc>
          <w:tcPr>
            <w:tcW w:w="1745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1E99B439"/>
        </w:tc>
        <w:tc>
          <w:tcPr>
            <w:tcW w:w="1546" w:type="dxa"/>
            <w:tcBorders>
              <w:top w:val="single" w:color="000000" w:themeColor="text1" w:sz="4"/>
              <w:left w:val="single" w:color="000000" w:themeColor="text1" w:sz="2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7080EF79" w14:textId="320DC59A">
            <w:pPr>
              <w:pStyle w:val="Normal"/>
              <w:spacing w:before="0" w:beforeAutospacing="off" w:after="0" w:afterAutospacing="off"/>
            </w:pPr>
            <w:r w:rsidRPr="097E1B99" w:rsidR="49053657">
              <w:rPr>
                <w:rFonts w:ascii="Cambria" w:hAnsi="Cambria" w:eastAsia="Cambria" w:cs="Cambria"/>
                <w:sz w:val="14"/>
                <w:szCs w:val="14"/>
              </w:rPr>
              <w:t>Sarvam-M</w:t>
            </w:r>
          </w:p>
        </w:tc>
        <w:tc>
          <w:tcPr>
            <w:tcW w:w="2059" w:type="dxa"/>
            <w:tcBorders>
              <w:top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0B415515" w14:textId="5FE6AD71">
            <w:pPr>
              <w:spacing w:before="0" w:beforeAutospacing="off" w:after="0" w:afterAutospacing="off"/>
              <w:jc w:val="left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Other → Cultural, Religious, or Moral Norms</w:t>
            </w:r>
          </w:p>
        </w:tc>
        <w:tc>
          <w:tcPr>
            <w:tcW w:w="3289" w:type="dxa"/>
            <w:tcBorders>
              <w:top w:val="single" w:color="000000" w:themeColor="text1" w:sz="4"/>
              <w:bottom w:val="single" w:color="000000" w:themeColor="text1" w:sz="4"/>
              <w:right w:val="non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55D068DB" w14:textId="0DE4EC7D">
            <w:pPr>
              <w:spacing w:before="0" w:beforeAutospacing="off" w:after="0" w:afterAutospacing="off"/>
              <w:jc w:val="left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“Query about religious restrictions during menstruation.”</w:t>
            </w:r>
          </w:p>
        </w:tc>
      </w:tr>
      <w:tr w:rsidR="48078BA7" w:rsidTr="7E9A291E" w14:paraId="36419775">
        <w:trPr>
          <w:trHeight w:val="300"/>
        </w:trPr>
        <w:tc>
          <w:tcPr>
            <w:tcW w:w="1745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212AB8CE"/>
        </w:tc>
        <w:tc>
          <w:tcPr>
            <w:tcW w:w="1546" w:type="dxa"/>
            <w:tcBorders>
              <w:top w:val="single" w:color="000000" w:themeColor="text1" w:sz="4"/>
              <w:left w:val="single" w:color="000000" w:themeColor="text1" w:sz="2"/>
              <w:bottom w:val="non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18D2D081" w14:textId="7E1F44FF">
            <w:pPr>
              <w:pStyle w:val="Normal"/>
              <w:spacing w:before="0" w:beforeAutospacing="off" w:after="0" w:afterAutospacing="off"/>
            </w:pPr>
            <w:r w:rsidRPr="3251264D" w:rsidR="5724CCFD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>L</w:t>
            </w:r>
            <w:r w:rsidRPr="3251264D" w:rsidR="7F1CB549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>l</w:t>
            </w:r>
            <w:r w:rsidRPr="3251264D" w:rsidR="5724CCFD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>ama</w:t>
            </w:r>
            <w:r w:rsidRPr="3251264D" w:rsidR="598DCE14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>-</w:t>
            </w:r>
            <w:r w:rsidRPr="3251264D" w:rsidR="5724CCFD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>3-Gaja-Hindi-8B</w:t>
            </w:r>
          </w:p>
        </w:tc>
        <w:tc>
          <w:tcPr>
            <w:tcW w:w="2059" w:type="dxa"/>
            <w:tcBorders>
              <w:top w:val="single" w:color="000000" w:themeColor="text1" w:sz="4"/>
              <w:left w:val="none" w:color="000000" w:themeColor="text1" w:sz="4"/>
              <w:bottom w:val="non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1FCDCDD6" w14:textId="65D33D5D">
            <w:pPr>
              <w:spacing w:before="0" w:beforeAutospacing="off" w:after="0" w:afterAutospacing="off"/>
              <w:jc w:val="left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Menstrual Health → Menstrual Cycle Information</w:t>
            </w:r>
          </w:p>
        </w:tc>
        <w:tc>
          <w:tcPr>
            <w:tcW w:w="3289" w:type="dxa"/>
            <w:tcBorders>
              <w:top w:val="single" w:color="000000" w:themeColor="text1" w:sz="4"/>
              <w:left w:val="none" w:color="000000" w:themeColor="text1" w:sz="4"/>
              <w:bottom w:val="none" w:color="000000" w:themeColor="text1" w:sz="4"/>
              <w:right w:val="none" w:color="BFBFBF" w:themeColor="background1" w:themeShade="BF" w:sz="4"/>
            </w:tcBorders>
            <w:tcMar>
              <w:left w:w="108" w:type="dxa"/>
              <w:right w:w="108" w:type="dxa"/>
            </w:tcMar>
            <w:vAlign w:val="top"/>
          </w:tcPr>
          <w:p w:rsidR="48078BA7" w:rsidP="097E1B99" w:rsidRDefault="48078BA7" w14:paraId="6D189347" w14:textId="29111A08">
            <w:pPr>
              <w:spacing w:before="0" w:beforeAutospacing="off" w:after="0" w:afterAutospacing="off"/>
              <w:jc w:val="left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54D4826C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“The query is about understanding the menstrual cycle and its relation to religious beliefs.”</w:t>
            </w:r>
          </w:p>
        </w:tc>
      </w:tr>
    </w:tbl>
    <w:p w:rsidR="749F0C7B" w:rsidP="749F0C7B" w:rsidRDefault="749F0C7B" w14:paraId="6519FF5E" w14:textId="281724A7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</w:pPr>
    </w:p>
    <w:p w:rsidR="35C1CE38" w:rsidP="097E1B99" w:rsidRDefault="35C1CE38" w14:paraId="74EC0B70" w14:textId="594DCACB">
      <w:pPr>
        <w:pStyle w:val="Normal"/>
        <w:jc w:val="left"/>
      </w:pPr>
      <w:r w:rsidRPr="3251264D" w:rsidR="35C1CE38"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  <w:t>T</w:t>
      </w:r>
      <w:r w:rsidRPr="3251264D" w:rsidR="35C1CE38"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  <w:t xml:space="preserve">able </w:t>
      </w:r>
      <w:r w:rsidRPr="3251264D" w:rsidR="0E112A4E"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  <w:t>S7</w:t>
      </w:r>
      <w:r w:rsidRPr="3251264D" w:rsidR="35C1CE38"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  <w:t xml:space="preserve">:  Model-generated reason for Error </w:t>
      </w:r>
      <w:r w:rsidRPr="3251264D" w:rsidR="35C1CE38"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  <w:t>Type</w:t>
      </w:r>
      <w:r w:rsidRPr="3251264D" w:rsidR="0853B444"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  <w:t xml:space="preserve"> </w:t>
      </w:r>
      <w:r w:rsidRPr="3251264D" w:rsidR="0853B444">
        <w:rPr>
          <w:rFonts w:ascii="Cambria" w:hAnsi="Cambria" w:eastAsia="Cambria" w:cs="Cambria" w:asciiTheme="minorAscii" w:hAnsiTheme="minorAscii" w:eastAsiaTheme="minorAscii" w:cstheme="minorAscii"/>
          <w:noProof w:val="0"/>
          <w:sz w:val="24"/>
          <w:szCs w:val="24"/>
          <w:lang w:val="en-US"/>
        </w:rPr>
        <w:t xml:space="preserve">C4: Misunderstanding Reproductive Intent </w:t>
      </w:r>
    </w:p>
    <w:p w:rsidR="097E1B99" w:rsidP="097E1B99" w:rsidRDefault="097E1B99" w14:paraId="47C72486" w14:textId="7A7449DA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noProof w:val="0"/>
          <w:sz w:val="24"/>
          <w:szCs w:val="24"/>
          <w:lang w:val="en-US"/>
        </w:rPr>
      </w:pPr>
    </w:p>
    <w:tbl>
      <w:tblPr>
        <w:tblStyle w:val="TableNormal"/>
        <w:bidiVisual w:val="0"/>
        <w:tblW w:w="8639" w:type="dxa"/>
        <w:tblBorders>
          <w:top w:val="none" w:color="000000" w:themeColor="text1" w:sz="4"/>
          <w:left w:val="none" w:color="000000" w:themeColor="text1" w:sz="4"/>
          <w:bottom w:val="none" w:color="000000" w:themeColor="text1" w:sz="4"/>
          <w:right w:val="none" w:color="000000" w:themeColor="text1" w:sz="4"/>
          <w:insideH w:val="none" w:color="000000" w:themeColor="text1" w:sz="4"/>
          <w:insideV w:val="none" w:color="000000" w:themeColor="text1" w:sz="4"/>
        </w:tblBorders>
        <w:tblLook w:val="06A0" w:firstRow="1" w:lastRow="0" w:firstColumn="1" w:lastColumn="0" w:noHBand="1" w:noVBand="1"/>
      </w:tblPr>
      <w:tblGrid>
        <w:gridCol w:w="1728"/>
        <w:gridCol w:w="1402"/>
        <w:gridCol w:w="2240"/>
        <w:gridCol w:w="3269"/>
      </w:tblGrid>
      <w:tr w:rsidR="097E1B99" w:rsidTr="7E9A291E" w14:paraId="6AAD1A7C">
        <w:trPr>
          <w:trHeight w:val="300"/>
        </w:trPr>
        <w:tc>
          <w:tcPr>
            <w:tcW w:w="1728" w:type="dxa"/>
            <w:tcBorders>
              <w:top w:val="single" w:color="000000" w:themeColor="text1" w:sz="4"/>
              <w:left w:val="none" w:color="000000" w:themeColor="text1" w:sz="12"/>
              <w:bottom w:val="single" w:color="000000" w:themeColor="text1" w:sz="4"/>
              <w:right w:val="none" w:color="000000" w:themeColor="text1" w:sz="12"/>
            </w:tcBorders>
            <w:tcMar>
              <w:left w:w="108" w:type="dxa"/>
              <w:right w:w="108" w:type="dxa"/>
            </w:tcMar>
            <w:vAlign w:val="center"/>
          </w:tcPr>
          <w:p w:rsidR="77187884" w:rsidP="097E1B99" w:rsidRDefault="77187884" w14:paraId="3F096427" w14:textId="4DDCCADF">
            <w:pPr>
              <w:bidi w:val="0"/>
              <w:spacing w:before="0" w:beforeAutospacing="off" w:after="0" w:afterAutospacing="off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</w:pPr>
            <w:r w:rsidRPr="097E1B99" w:rsidR="77187884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>Query</w:t>
            </w:r>
          </w:p>
          <w:p w:rsidR="77187884" w:rsidP="097E1B99" w:rsidRDefault="77187884" w14:paraId="7C5A79AB" w14:textId="020E0C40">
            <w:pPr>
              <w:pStyle w:val="Normal"/>
              <w:bidi w:val="0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77187884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 xml:space="preserve">(Hinglish </w:t>
            </w:r>
            <w:r w:rsidRPr="097E1B99" w:rsidR="77187884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  <w:t>→</w:t>
            </w:r>
            <w:r w:rsidRPr="097E1B99" w:rsidR="74BF4C07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  <w:t xml:space="preserve"> </w:t>
            </w:r>
            <w:r w:rsidRPr="097E1B99" w:rsidR="77187884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>English</w:t>
            </w:r>
            <w:r w:rsidRPr="097E1B99" w:rsidR="77187884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>)</w:t>
            </w:r>
          </w:p>
        </w:tc>
        <w:tc>
          <w:tcPr>
            <w:tcW w:w="1402" w:type="dxa"/>
            <w:tcBorders>
              <w:top w:val="single" w:color="000000" w:themeColor="text1" w:sz="4"/>
              <w:left w:val="none" w:color="000000" w:themeColor="text1" w:sz="12"/>
              <w:bottom w:val="single" w:color="000000" w:themeColor="text1" w:sz="4"/>
              <w:right w:val="none" w:color="000000" w:themeColor="text1" w:sz="12"/>
            </w:tcBorders>
            <w:tcMar>
              <w:left w:w="108" w:type="dxa"/>
              <w:right w:w="108" w:type="dxa"/>
            </w:tcMar>
            <w:vAlign w:val="center"/>
          </w:tcPr>
          <w:p w:rsidR="097E1B99" w:rsidP="097E1B99" w:rsidRDefault="097E1B99" w14:paraId="7D6CA1C0" w14:textId="4C59B982">
            <w:pPr>
              <w:spacing w:before="0" w:beforeAutospacing="off" w:after="0" w:afterAutospacing="off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</w:pPr>
            <w:r w:rsidRPr="097E1B99" w:rsidR="097E1B99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>Model</w:t>
            </w:r>
          </w:p>
        </w:tc>
        <w:tc>
          <w:tcPr>
            <w:tcW w:w="2240" w:type="dxa"/>
            <w:tcBorders>
              <w:top w:val="single" w:color="000000" w:themeColor="text1" w:sz="4"/>
              <w:left w:val="none" w:color="000000" w:themeColor="text1" w:sz="12"/>
              <w:bottom w:val="single" w:color="000000" w:themeColor="text1" w:sz="4"/>
              <w:right w:val="none" w:color="000000" w:themeColor="text1" w:sz="12"/>
            </w:tcBorders>
            <w:tcMar>
              <w:left w:w="108" w:type="dxa"/>
              <w:right w:w="108" w:type="dxa"/>
            </w:tcMar>
            <w:vAlign w:val="center"/>
          </w:tcPr>
          <w:p w:rsidR="097E1B99" w:rsidP="097E1B99" w:rsidRDefault="097E1B99" w14:paraId="73964E8C" w14:textId="7F77C97C">
            <w:pPr>
              <w:spacing w:before="0" w:beforeAutospacing="off" w:after="0" w:afterAutospacing="off"/>
              <w:jc w:val="center"/>
            </w:pPr>
            <w:r w:rsidRPr="097E1B99" w:rsidR="097E1B99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 xml:space="preserve">Predicted </w:t>
            </w:r>
          </w:p>
          <w:p w:rsidR="097E1B99" w:rsidP="097E1B99" w:rsidRDefault="097E1B99" w14:paraId="05175A68" w14:textId="32A6BBB0">
            <w:pPr>
              <w:spacing w:before="0" w:beforeAutospacing="off" w:after="0" w:afterAutospacing="off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</w:pPr>
            <w:r w:rsidRPr="097E1B99" w:rsidR="097E1B99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>Topic → Subtopic</w:t>
            </w:r>
          </w:p>
        </w:tc>
        <w:tc>
          <w:tcPr>
            <w:tcW w:w="3269" w:type="dxa"/>
            <w:tcBorders>
              <w:top w:val="single" w:color="000000" w:themeColor="text1" w:sz="4"/>
              <w:left w:val="none" w:color="000000" w:themeColor="text1" w:sz="12"/>
              <w:bottom w:val="single" w:color="000000" w:themeColor="text1" w:sz="4"/>
              <w:right w:val="none" w:color="000000" w:themeColor="text1" w:sz="12"/>
            </w:tcBorders>
            <w:tcMar>
              <w:left w:w="108" w:type="dxa"/>
              <w:right w:w="108" w:type="dxa"/>
            </w:tcMar>
            <w:vAlign w:val="center"/>
          </w:tcPr>
          <w:p w:rsidR="35E7DD6E" w:rsidP="097E1B99" w:rsidRDefault="35E7DD6E" w14:paraId="100D17E8" w14:textId="54AA8DA0">
            <w:pPr>
              <w:pStyle w:val="Normal"/>
              <w:spacing w:before="0" w:beforeAutospacing="off" w:after="0" w:afterAutospacing="off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</w:pPr>
            <w:r w:rsidRPr="7E9A291E" w:rsidR="13ED683B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  <w:t xml:space="preserve">Model-Generated </w:t>
            </w:r>
            <w:r w:rsidRPr="7E9A291E" w:rsidR="6A06E449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  <w:t>Reason</w:t>
            </w:r>
            <w:r w:rsidRPr="7E9A291E" w:rsidR="13ED683B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  <w:t xml:space="preserve"> </w:t>
            </w:r>
          </w:p>
        </w:tc>
      </w:tr>
      <w:tr w:rsidR="097E1B99" w:rsidTr="7E9A291E" w14:paraId="4B813EAC">
        <w:trPr>
          <w:trHeight w:val="300"/>
        </w:trPr>
        <w:tc>
          <w:tcPr>
            <w:tcW w:w="1728" w:type="dxa"/>
            <w:vMerge w:val="restart"/>
            <w:tcBorders>
              <w:top w:val="single" w:color="000000" w:themeColor="text1" w:sz="4"/>
              <w:left w:val="none" w:color="000000" w:themeColor="text1" w:sz="12"/>
              <w:bottom w:val="single" w:color="000000" w:themeColor="text1" w:sz="4"/>
              <w:right w:val="singl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5E50B108" w:rsidP="097E1B99" w:rsidRDefault="5E50B108" w14:paraId="0F27B19F" w14:textId="3F5A2548">
            <w:pPr>
              <w:pStyle w:val="Normal"/>
              <w:bidi w:val="0"/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</w:pPr>
            <w:r w:rsidRPr="097E1B99" w:rsidR="5E50B108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 xml:space="preserve">1 sal se bacha </w:t>
            </w:r>
            <w:r w:rsidRPr="097E1B99" w:rsidR="5E50B108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>rukhne</w:t>
            </w:r>
            <w:r w:rsidRPr="097E1B99" w:rsidR="5E50B108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 xml:space="preserve"> </w:t>
            </w:r>
            <w:r w:rsidRPr="097E1B99" w:rsidR="5E50B108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>ke</w:t>
            </w:r>
            <w:r w:rsidRPr="097E1B99" w:rsidR="5E50B108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 xml:space="preserve"> </w:t>
            </w:r>
            <w:r w:rsidRPr="097E1B99" w:rsidR="5E50B108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>liye</w:t>
            </w:r>
            <w:r w:rsidRPr="097E1B99" w:rsidR="5E50B108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 xml:space="preserve"> try kar rahe hai </w:t>
            </w:r>
            <w:r w:rsidRPr="097E1B99" w:rsidR="5E50B108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>lekin</w:t>
            </w:r>
            <w:r w:rsidRPr="097E1B99" w:rsidR="5E50B108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 xml:space="preserve"> </w:t>
            </w:r>
            <w:r w:rsidRPr="097E1B99" w:rsidR="5E50B108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>nahi</w:t>
            </w:r>
            <w:r w:rsidRPr="097E1B99" w:rsidR="5E50B108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 xml:space="preserve"> rukh </w:t>
            </w:r>
            <w:r w:rsidRPr="097E1B99" w:rsidR="5E50B108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>raha</w:t>
            </w:r>
            <w:r w:rsidRPr="097E1B99" w:rsidR="5E50B108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 xml:space="preserve"> </w:t>
            </w:r>
            <w:r w:rsidRPr="097E1B99" w:rsidR="5E50B108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>hai</w:t>
            </w:r>
            <w:r w:rsidRPr="097E1B99" w:rsidR="5E50B108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 xml:space="preserve"> to </w:t>
            </w:r>
            <w:r w:rsidRPr="097E1B99" w:rsidR="5E50B108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>kya</w:t>
            </w:r>
            <w:r w:rsidRPr="097E1B99" w:rsidR="5E50B108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 xml:space="preserve"> </w:t>
            </w:r>
            <w:r w:rsidRPr="097E1B99" w:rsidR="5E50B108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>karna</w:t>
            </w:r>
            <w:r w:rsidRPr="097E1B99" w:rsidR="5E50B108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 xml:space="preserve"> </w:t>
            </w:r>
            <w:r w:rsidRPr="097E1B99" w:rsidR="5E50B108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>padega</w:t>
            </w:r>
            <w:r w:rsidRPr="097E1B99" w:rsidR="5E50B108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 xml:space="preserve">? </w:t>
            </w:r>
          </w:p>
          <w:p w:rsidR="5E50B108" w:rsidP="097E1B99" w:rsidRDefault="5E50B108" w14:paraId="59A7EB9C" w14:textId="1A809B17">
            <w:pPr>
              <w:pStyle w:val="Normal"/>
              <w:bidi w:val="0"/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</w:pPr>
            <w:r w:rsidRPr="097E1B99" w:rsidR="5E50B108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>(</w:t>
            </w:r>
            <w:r w:rsidRPr="097E1B99" w:rsidR="5E50B108">
              <w:rPr>
                <w:rFonts w:ascii="Cambria" w:hAnsi="Cambria" w:eastAsia="Cambria" w:cs="Cambria" w:asciiTheme="minorAscii" w:hAnsiTheme="minorAscii" w:eastAsiaTheme="minorAscii" w:cstheme="minorAscii"/>
                <w:i w:val="1"/>
                <w:iCs w:val="1"/>
                <w:noProof w:val="0"/>
                <w:sz w:val="14"/>
                <w:szCs w:val="14"/>
                <w:lang w:val="en-US"/>
              </w:rPr>
              <w:t xml:space="preserve">We have been trying to have a child for one year, but it has not happened. What should we </w:t>
            </w:r>
            <w:r w:rsidRPr="097E1B99" w:rsidR="5E50B108">
              <w:rPr>
                <w:rFonts w:ascii="Cambria" w:hAnsi="Cambria" w:eastAsia="Cambria" w:cs="Cambria" w:asciiTheme="minorAscii" w:hAnsiTheme="minorAscii" w:eastAsiaTheme="minorAscii" w:cstheme="minorAscii"/>
                <w:i w:val="1"/>
                <w:iCs w:val="1"/>
                <w:noProof w:val="0"/>
                <w:sz w:val="14"/>
                <w:szCs w:val="14"/>
                <w:lang w:val="en-US"/>
              </w:rPr>
              <w:t>do?</w:t>
            </w:r>
            <w:r w:rsidRPr="097E1B99" w:rsidR="5E50B108">
              <w:rPr>
                <w:rFonts w:ascii="Cambria" w:hAnsi="Cambria" w:eastAsia="Cambria" w:cs="Cambria" w:asciiTheme="minorAscii" w:hAnsiTheme="minorAscii" w:eastAsiaTheme="minorAscii" w:cstheme="minorAscii"/>
                <w:noProof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140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7E1B99" w:rsidP="097E1B99" w:rsidRDefault="097E1B99" w14:paraId="56C089FD" w14:textId="0ADB9A98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097E1B99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GPT-5</w:t>
            </w:r>
          </w:p>
        </w:tc>
        <w:tc>
          <w:tcPr>
            <w:tcW w:w="2240" w:type="dxa"/>
            <w:tcBorders>
              <w:top w:val="single" w:color="000000" w:themeColor="text1" w:sz="4"/>
              <w:left w:val="non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7E1B99" w:rsidP="097E1B99" w:rsidRDefault="097E1B99" w14:paraId="1A2D1973" w14:textId="036217C7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097E1B99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Pregnancy &amp; PNC → Infertility</w:t>
            </w:r>
          </w:p>
        </w:tc>
        <w:tc>
          <w:tcPr>
            <w:tcW w:w="3269" w:type="dxa"/>
            <w:tcBorders>
              <w:top w:val="single" w:color="000000" w:themeColor="text1" w:sz="4"/>
              <w:left w:val="non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7E1B99" w:rsidP="097E1B99" w:rsidRDefault="097E1B99" w14:paraId="34BA4446" w14:textId="27BA2236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097E1B99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“Trying to conceive for a year without success; seeking guidance.”</w:t>
            </w:r>
          </w:p>
        </w:tc>
      </w:tr>
      <w:tr w:rsidR="097E1B99" w:rsidTr="7E9A291E" w14:paraId="20BB1203">
        <w:trPr>
          <w:trHeight w:val="300"/>
        </w:trPr>
        <w:tc>
          <w:tcPr>
            <w:tcW w:w="1728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15B1D754"/>
        </w:tc>
        <w:tc>
          <w:tcPr>
            <w:tcW w:w="140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7E1B99" w:rsidP="097E1B99" w:rsidRDefault="097E1B99" w14:paraId="2D2779CD" w14:textId="742096DF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3251264D" w:rsidR="097E1B99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Claude</w:t>
            </w:r>
            <w:r w:rsidRPr="3251264D" w:rsidR="097E1B99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-3.5</w:t>
            </w:r>
            <w:r w:rsidRPr="3251264D" w:rsidR="697C5948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-Sonnet</w:t>
            </w:r>
          </w:p>
        </w:tc>
        <w:tc>
          <w:tcPr>
            <w:tcW w:w="2240" w:type="dxa"/>
            <w:tcBorders>
              <w:top w:val="single" w:color="000000" w:themeColor="text1" w:sz="4"/>
              <w:left w:val="non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7E1B99" w:rsidP="097E1B99" w:rsidRDefault="097E1B99" w14:paraId="2D778B33" w14:textId="7C01B5C7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097E1B99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Pregnancy &amp; PNC → Infertility</w:t>
            </w:r>
          </w:p>
        </w:tc>
        <w:tc>
          <w:tcPr>
            <w:tcW w:w="3269" w:type="dxa"/>
            <w:tcBorders>
              <w:top w:val="single" w:color="000000" w:themeColor="text1" w:sz="4"/>
              <w:left w:val="non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7E1B99" w:rsidP="097E1B99" w:rsidRDefault="097E1B99" w14:paraId="4C0C4F26" w14:textId="6FB878E3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097E1B99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“Query is about trying unsuccessfully to conceive a child for 1 year.”</w:t>
            </w:r>
          </w:p>
        </w:tc>
      </w:tr>
      <w:tr w:rsidR="097E1B99" w:rsidTr="7E9A291E" w14:paraId="55E1AD44">
        <w:trPr>
          <w:trHeight w:val="300"/>
        </w:trPr>
        <w:tc>
          <w:tcPr>
            <w:tcW w:w="1728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73933F37"/>
        </w:tc>
        <w:tc>
          <w:tcPr>
            <w:tcW w:w="140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43BB97F3" w:rsidP="097E1B99" w:rsidRDefault="43BB97F3" w14:paraId="2068AFD5" w14:textId="019D0E7F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43BB97F3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Llama-3.3-70B-Instruct</w:t>
            </w:r>
          </w:p>
        </w:tc>
        <w:tc>
          <w:tcPr>
            <w:tcW w:w="2240" w:type="dxa"/>
            <w:tcBorders>
              <w:top w:val="single" w:color="000000" w:themeColor="text1" w:sz="4"/>
              <w:left w:val="non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7E1B99" w:rsidP="097E1B99" w:rsidRDefault="097E1B99" w14:paraId="6CCCDB52" w14:textId="18402139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097E1B99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Contraception &amp; Family Planning → Family Planning Queries</w:t>
            </w:r>
          </w:p>
        </w:tc>
        <w:tc>
          <w:tcPr>
            <w:tcW w:w="3269" w:type="dxa"/>
            <w:tcBorders>
              <w:top w:val="single" w:color="000000" w:themeColor="text1" w:sz="4"/>
              <w:left w:val="non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7E1B99" w:rsidP="097E1B99" w:rsidRDefault="097E1B99" w14:paraId="03749EFC" w14:textId="00260CBF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097E1B99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“Query about preventing child.”</w:t>
            </w:r>
          </w:p>
        </w:tc>
      </w:tr>
      <w:tr w:rsidR="097E1B99" w:rsidTr="7E9A291E" w14:paraId="0BD851C2">
        <w:trPr>
          <w:trHeight w:val="300"/>
        </w:trPr>
        <w:tc>
          <w:tcPr>
            <w:tcW w:w="1728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3B21E6A2"/>
        </w:tc>
        <w:tc>
          <w:tcPr>
            <w:tcW w:w="140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54242B25" w:rsidP="097E1B99" w:rsidRDefault="54242B25" w14:paraId="0C309731" w14:textId="520A0996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54242B25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Gemma-3-27B-IT</w:t>
            </w:r>
          </w:p>
        </w:tc>
        <w:tc>
          <w:tcPr>
            <w:tcW w:w="2240" w:type="dxa"/>
            <w:tcBorders>
              <w:top w:val="single" w:color="000000" w:themeColor="text1" w:sz="4"/>
              <w:left w:val="non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7E1B99" w:rsidP="097E1B99" w:rsidRDefault="097E1B99" w14:paraId="07169C5F" w14:textId="3DCD2E2A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097E1B99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Contraception &amp; Family Planning → Family Planning Queries</w:t>
            </w:r>
          </w:p>
        </w:tc>
        <w:tc>
          <w:tcPr>
            <w:tcW w:w="3269" w:type="dxa"/>
            <w:tcBorders>
              <w:top w:val="single" w:color="000000" w:themeColor="text1" w:sz="4"/>
              <w:left w:val="non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7E1B99" w:rsidP="097E1B99" w:rsidRDefault="097E1B99" w14:paraId="773DF604" w14:textId="5FF9879C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097E1B99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“The query explicitly asks about preventing pregnancy for a year without success.”</w:t>
            </w:r>
          </w:p>
        </w:tc>
      </w:tr>
      <w:tr w:rsidR="097E1B99" w:rsidTr="7E9A291E" w14:paraId="6F456E88">
        <w:trPr>
          <w:trHeight w:val="483"/>
        </w:trPr>
        <w:tc>
          <w:tcPr>
            <w:tcW w:w="1728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459546CF"/>
        </w:tc>
        <w:tc>
          <w:tcPr>
            <w:tcW w:w="140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75FEDAFB" w:rsidP="097E1B99" w:rsidRDefault="75FEDAFB" w14:paraId="625BDB94" w14:textId="4DBB716C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75FEDAFB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Sarvam-M</w:t>
            </w:r>
          </w:p>
        </w:tc>
        <w:tc>
          <w:tcPr>
            <w:tcW w:w="2240" w:type="dxa"/>
            <w:tcBorders>
              <w:top w:val="single" w:color="000000" w:themeColor="text1" w:sz="4"/>
              <w:left w:val="non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7E1B99" w:rsidP="097E1B99" w:rsidRDefault="097E1B99" w14:paraId="7ED2A0F5" w14:textId="03A9937F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097E1B99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Contraception &amp; Family Planning → Family Planning Queries</w:t>
            </w:r>
          </w:p>
        </w:tc>
        <w:tc>
          <w:tcPr>
            <w:tcW w:w="3269" w:type="dxa"/>
            <w:tcBorders>
              <w:top w:val="single" w:color="000000" w:themeColor="text1" w:sz="4"/>
              <w:left w:val="non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7E1B99" w:rsidP="097E1B99" w:rsidRDefault="097E1B99" w14:paraId="4689383F" w14:textId="721CEFD4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097E1B99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“Query about inability to stop childbirth despite efforts aligns with family planning concerns.”</w:t>
            </w:r>
          </w:p>
        </w:tc>
      </w:tr>
      <w:tr w:rsidR="097E1B99" w:rsidTr="7E9A291E" w14:paraId="18B077F9">
        <w:trPr>
          <w:trHeight w:val="300"/>
        </w:trPr>
        <w:tc>
          <w:tcPr>
            <w:tcW w:w="1728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6B6D55E4"/>
        </w:tc>
        <w:tc>
          <w:tcPr>
            <w:tcW w:w="140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34B73273" w:rsidP="097E1B99" w:rsidRDefault="34B73273" w14:paraId="76B761D7" w14:textId="34D4F11D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3251264D" w:rsidR="36BE1F63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L</w:t>
            </w:r>
            <w:r w:rsidRPr="3251264D" w:rsidR="0E04A8E5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l</w:t>
            </w:r>
            <w:r w:rsidRPr="3251264D" w:rsidR="36BE1F63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ama</w:t>
            </w:r>
            <w:r w:rsidRPr="3251264D" w:rsidR="05A8E948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-</w:t>
            </w:r>
            <w:r w:rsidRPr="3251264D" w:rsidR="36BE1F63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3-Gaja-Hindi-8B</w:t>
            </w:r>
          </w:p>
        </w:tc>
        <w:tc>
          <w:tcPr>
            <w:tcW w:w="2240" w:type="dxa"/>
            <w:tcBorders>
              <w:top w:val="single" w:color="000000" w:themeColor="text1" w:sz="4"/>
              <w:left w:val="non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7E1B99" w:rsidP="097E1B99" w:rsidRDefault="097E1B99" w14:paraId="7E50FFE8" w14:textId="184444D0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097E1B99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Contraception &amp; Family Planning → Effectiveness and Duration</w:t>
            </w:r>
          </w:p>
        </w:tc>
        <w:tc>
          <w:tcPr>
            <w:tcW w:w="3269" w:type="dxa"/>
            <w:tcBorders>
              <w:top w:val="single" w:color="000000" w:themeColor="text1" w:sz="4"/>
              <w:left w:val="none" w:color="000000" w:themeColor="text1" w:sz="4"/>
              <w:bottom w:val="singl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7E1B99" w:rsidP="097E1B99" w:rsidRDefault="097E1B99" w14:paraId="5E1AB492" w14:textId="162CA3A5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097E1B99" w:rsidR="097E1B99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“The query is about trying to delay pregnancy for a year and seeking guidance on what to do if it doesn't work.”</w:t>
            </w:r>
          </w:p>
        </w:tc>
      </w:tr>
      <w:tr w:rsidR="09184E99" w:rsidTr="7E9A291E" w14:paraId="44330EF6">
        <w:trPr>
          <w:trHeight w:val="300"/>
        </w:trPr>
        <w:tc>
          <w:tcPr>
            <w:tcW w:w="1728" w:type="dxa"/>
            <w:vMerge w:val="restart"/>
            <w:tcBorders>
              <w:right w:val="singl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184E99" w:rsidP="749F0C7B" w:rsidRDefault="09184E99" w14:paraId="031D4A9D" w14:textId="4C8BC311">
            <w:pPr>
              <w:bidi w:val="0"/>
              <w:spacing w:before="0" w:beforeAutospacing="off" w:after="0" w:afterAutospacing="off"/>
              <w:jc w:val="left"/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</w:pPr>
            <w:r w:rsidRPr="749F0C7B" w:rsidR="117BD56C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 xml:space="preserve">Family planning may agar koi mahila test tub </w:t>
            </w:r>
            <w:r w:rsidRPr="749F0C7B" w:rsidR="117BD56C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>karvati</w:t>
            </w:r>
            <w:r w:rsidRPr="749F0C7B" w:rsidR="117BD56C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 xml:space="preserve"> </w:t>
            </w:r>
            <w:r w:rsidRPr="749F0C7B" w:rsidR="117BD56C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>hai</w:t>
            </w:r>
            <w:r w:rsidRPr="749F0C7B" w:rsidR="117BD56C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 xml:space="preserve"> to </w:t>
            </w:r>
            <w:r w:rsidRPr="749F0C7B" w:rsidR="117BD56C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>kya</w:t>
            </w:r>
            <w:r w:rsidRPr="749F0C7B" w:rsidR="117BD56C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 xml:space="preserve"> </w:t>
            </w:r>
            <w:r w:rsidRPr="749F0C7B" w:rsidR="117BD56C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>hota</w:t>
            </w:r>
            <w:r w:rsidRPr="749F0C7B" w:rsidR="117BD56C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 xml:space="preserve"> </w:t>
            </w:r>
            <w:r w:rsidRPr="749F0C7B" w:rsidR="117BD56C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>hai</w:t>
            </w:r>
            <w:r w:rsidRPr="749F0C7B" w:rsidR="117BD56C"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  <w:t xml:space="preserve"> ? </w:t>
            </w:r>
          </w:p>
          <w:p w:rsidR="09184E99" w:rsidP="749F0C7B" w:rsidRDefault="09184E99" w14:paraId="46A7CE5D" w14:textId="1C979663">
            <w:pPr>
              <w:pStyle w:val="Normal"/>
              <w:bidi w:val="0"/>
              <w:spacing w:after="0" w:afterAutospacing="off"/>
              <w:jc w:val="left"/>
              <w:rPr>
                <w:rFonts w:ascii="Cambria" w:hAnsi="Cambria" w:eastAsia="Cambria" w:cs="Cambria"/>
                <w:noProof w:val="0"/>
                <w:sz w:val="14"/>
                <w:szCs w:val="14"/>
                <w:lang w:val="en-US"/>
              </w:rPr>
            </w:pPr>
            <w:r w:rsidRPr="749F0C7B" w:rsidR="117BD56C">
              <w:rPr>
                <w:rFonts w:ascii="Cambria" w:hAnsi="Cambria" w:eastAsia="Cambria" w:cs="Cambria"/>
                <w:i w:val="1"/>
                <w:iCs w:val="1"/>
                <w:noProof w:val="0"/>
                <w:sz w:val="14"/>
                <w:szCs w:val="14"/>
                <w:lang w:val="en-US"/>
              </w:rPr>
              <w:t>(In family planning, if a woman undergoes test tube, what</w:t>
            </w:r>
            <w:r w:rsidRPr="749F0C7B" w:rsidR="56AAD7EA">
              <w:rPr>
                <w:rFonts w:ascii="Cambria" w:hAnsi="Cambria" w:eastAsia="Cambria" w:cs="Cambria"/>
                <w:i w:val="1"/>
                <w:iCs w:val="1"/>
                <w:noProof w:val="0"/>
                <w:sz w:val="14"/>
                <w:szCs w:val="14"/>
                <w:lang w:val="en-US"/>
              </w:rPr>
              <w:t xml:space="preserve"> </w:t>
            </w:r>
            <w:r w:rsidRPr="749F0C7B" w:rsidR="117BD56C">
              <w:rPr>
                <w:rFonts w:ascii="Cambria" w:hAnsi="Cambria" w:eastAsia="Cambria" w:cs="Cambria"/>
                <w:i w:val="1"/>
                <w:iCs w:val="1"/>
                <w:noProof w:val="0"/>
                <w:sz w:val="14"/>
                <w:szCs w:val="14"/>
                <w:lang w:val="en-US"/>
              </w:rPr>
              <w:t>happens ?</w:t>
            </w:r>
            <w:r w:rsidRPr="749F0C7B" w:rsidR="117BD56C">
              <w:rPr>
                <w:rFonts w:ascii="Cambria" w:hAnsi="Cambria" w:eastAsia="Cambria" w:cs="Cambria"/>
                <w:i w:val="1"/>
                <w:iCs w:val="1"/>
                <w:noProof w:val="0"/>
                <w:sz w:val="14"/>
                <w:szCs w:val="14"/>
                <w:lang w:val="en-US"/>
              </w:rPr>
              <w:t xml:space="preserve"> )</w:t>
            </w:r>
            <w:r w:rsidRPr="749F0C7B" w:rsidR="117BD56C">
              <w:rPr>
                <w:rFonts w:ascii="Cambria" w:hAnsi="Cambria" w:eastAsia="Cambria" w:cs="Cambria"/>
                <w:i w:val="1"/>
                <w:iCs w:val="1"/>
                <w:noProof w:val="0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402" w:type="dxa"/>
            <w:tcBorders>
              <w:left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184E99" w:rsidP="09184E99" w:rsidRDefault="09184E99" w14:paraId="18F4B114" w14:textId="33A4DA8B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184E99" w:rsidR="09184E9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GPT-5</w:t>
            </w:r>
          </w:p>
        </w:tc>
        <w:tc>
          <w:tcPr>
            <w:tcW w:w="2240" w:type="dxa"/>
            <w:tcBorders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184E99" w:rsidP="09184E99" w:rsidRDefault="09184E99" w14:paraId="605DA5BC" w14:textId="416F8202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184E99" w:rsidR="09184E9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Contraception &amp; Family Planning → Sterilization</w:t>
            </w:r>
          </w:p>
        </w:tc>
        <w:tc>
          <w:tcPr>
            <w:tcW w:w="3269" w:type="dxa"/>
            <w:tcBorders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184E99" w:rsidP="09184E99" w:rsidRDefault="09184E99" w14:paraId="4AE83E2D" w14:textId="5B96D63C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184E99" w:rsidR="09184E9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“Asking what happens when a woman gets tubal sterilization for family planning.”</w:t>
            </w:r>
          </w:p>
        </w:tc>
      </w:tr>
      <w:tr w:rsidR="09184E99" w:rsidTr="7E9A291E" w14:paraId="5DD3BC2B">
        <w:trPr>
          <w:trHeight w:val="300"/>
        </w:trPr>
        <w:tc>
          <w:tcPr>
            <w:tcW w:w="1728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7FD36035"/>
        </w:tc>
        <w:tc>
          <w:tcPr>
            <w:tcW w:w="140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184E99" w:rsidP="09184E99" w:rsidRDefault="09184E99" w14:paraId="5484EF1B" w14:textId="136CF9E4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3251264D" w:rsidR="4DBD3236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Claude</w:t>
            </w:r>
            <w:r w:rsidRPr="3251264D" w:rsidR="4DBD3236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-3.5</w:t>
            </w:r>
            <w:r w:rsidRPr="3251264D" w:rsidR="6A831D9D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-Sonnet</w:t>
            </w:r>
          </w:p>
        </w:tc>
        <w:tc>
          <w:tcPr>
            <w:tcW w:w="2240" w:type="dxa"/>
            <w:tcBorders>
              <w:top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184E99" w:rsidP="09184E99" w:rsidRDefault="09184E99" w14:paraId="0451B32A" w14:textId="01D6E496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184E99" w:rsidR="09184E9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Contraception &amp; Family Planning → Family Planning Queries</w:t>
            </w:r>
          </w:p>
        </w:tc>
        <w:tc>
          <w:tcPr>
            <w:tcW w:w="3269" w:type="dxa"/>
            <w:tcBorders>
              <w:top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184E99" w:rsidP="09184E99" w:rsidRDefault="09184E99" w14:paraId="24B4F55A" w14:textId="16D5F403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184E99" w:rsidR="09184E9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“Query specifically asks about family planning tests for women in Agra.”</w:t>
            </w:r>
          </w:p>
        </w:tc>
      </w:tr>
      <w:tr w:rsidR="09184E99" w:rsidTr="7E9A291E" w14:paraId="1224A0B2">
        <w:trPr>
          <w:trHeight w:val="300"/>
        </w:trPr>
        <w:tc>
          <w:tcPr>
            <w:tcW w:w="1728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484D24C6"/>
        </w:tc>
        <w:tc>
          <w:tcPr>
            <w:tcW w:w="140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184E99" w:rsidP="09184E99" w:rsidRDefault="09184E99" w14:paraId="793ED6A6" w14:textId="60B6BEEA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3251264D" w:rsidR="1721331E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Llama-3.3-70B-Instruct</w:t>
            </w:r>
          </w:p>
        </w:tc>
        <w:tc>
          <w:tcPr>
            <w:tcW w:w="2240" w:type="dxa"/>
            <w:tcBorders>
              <w:top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184E99" w:rsidP="09184E99" w:rsidRDefault="09184E99" w14:paraId="6E9F031D" w14:textId="72FAE624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184E99" w:rsidR="09184E9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Contraception &amp; Family Planning → Sterilization</w:t>
            </w:r>
          </w:p>
        </w:tc>
        <w:tc>
          <w:tcPr>
            <w:tcW w:w="3269" w:type="dxa"/>
            <w:tcBorders>
              <w:top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184E99" w:rsidP="09184E99" w:rsidRDefault="09184E99" w14:paraId="32629A01" w14:textId="49A43368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184E99" w:rsidR="09184E9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“Mentions test tub.”</w:t>
            </w:r>
          </w:p>
        </w:tc>
      </w:tr>
      <w:tr w:rsidR="09184E99" w:rsidTr="7E9A291E" w14:paraId="759DC85C">
        <w:trPr>
          <w:trHeight w:val="300"/>
        </w:trPr>
        <w:tc>
          <w:tcPr>
            <w:tcW w:w="1728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18EC30FF"/>
        </w:tc>
        <w:tc>
          <w:tcPr>
            <w:tcW w:w="140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184E99" w:rsidP="09184E99" w:rsidRDefault="09184E99" w14:paraId="18040246" w14:textId="235B23C8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184E99" w:rsidR="09184E9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Gemma-3-27B</w:t>
            </w:r>
          </w:p>
        </w:tc>
        <w:tc>
          <w:tcPr>
            <w:tcW w:w="2240" w:type="dxa"/>
            <w:tcBorders>
              <w:top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184E99" w:rsidP="09184E99" w:rsidRDefault="09184E99" w14:paraId="1A8AAA9A" w14:textId="4261E7D0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184E99" w:rsidR="09184E9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Contraception &amp; Family Planning → Family Planning Queries</w:t>
            </w:r>
          </w:p>
        </w:tc>
        <w:tc>
          <w:tcPr>
            <w:tcW w:w="3269" w:type="dxa"/>
            <w:tcBorders>
              <w:top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184E99" w:rsidP="09184E99" w:rsidRDefault="09184E99" w14:paraId="41240DA7" w14:textId="18BEDC7F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184E99" w:rsidR="09184E9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“The query directly asks about a procedure related to family planning (test tube baby).”</w:t>
            </w:r>
          </w:p>
        </w:tc>
      </w:tr>
      <w:tr w:rsidR="09184E99" w:rsidTr="7E9A291E" w14:paraId="6593B7E8">
        <w:trPr>
          <w:trHeight w:val="300"/>
        </w:trPr>
        <w:tc>
          <w:tcPr>
            <w:tcW w:w="1728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446FBF37"/>
        </w:tc>
        <w:tc>
          <w:tcPr>
            <w:tcW w:w="140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184E99" w:rsidP="09184E99" w:rsidRDefault="09184E99" w14:paraId="33E85F07" w14:textId="08034341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184E99" w:rsidR="09184E9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Sarvam</w:t>
            </w:r>
            <w:r w:rsidRPr="09184E99" w:rsidR="09184E9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-M</w:t>
            </w:r>
          </w:p>
        </w:tc>
        <w:tc>
          <w:tcPr>
            <w:tcW w:w="2240" w:type="dxa"/>
            <w:tcBorders>
              <w:top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184E99" w:rsidP="09184E99" w:rsidRDefault="09184E99" w14:paraId="57511E0A" w14:textId="240D760B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184E99" w:rsidR="09184E9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Contraception &amp; Family Planning → Sterilization</w:t>
            </w:r>
          </w:p>
        </w:tc>
        <w:tc>
          <w:tcPr>
            <w:tcW w:w="3269" w:type="dxa"/>
            <w:tcBorders>
              <w:top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184E99" w:rsidP="09184E99" w:rsidRDefault="09184E99" w14:paraId="44E0F50A" w14:textId="35A65B89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184E99" w:rsidR="09184E9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 xml:space="preserve">“Query about tubal ligation (test tub </w:t>
            </w:r>
            <w:r w:rsidRPr="09184E99" w:rsidR="09184E9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karvati</w:t>
            </w:r>
            <w:r w:rsidRPr="09184E99" w:rsidR="09184E9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) for family planning.”</w:t>
            </w:r>
          </w:p>
        </w:tc>
      </w:tr>
      <w:tr w:rsidR="09184E99" w:rsidTr="7E9A291E" w14:paraId="3E190484">
        <w:trPr>
          <w:trHeight w:val="300"/>
        </w:trPr>
        <w:tc>
          <w:tcPr>
            <w:tcW w:w="1728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5F4E1529"/>
        </w:tc>
        <w:tc>
          <w:tcPr>
            <w:tcW w:w="1402" w:type="dxa"/>
            <w:tcBorders>
              <w:top w:val="single" w:color="000000" w:themeColor="text1" w:sz="4"/>
              <w:left w:val="singl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184E99" w:rsidP="09184E99" w:rsidRDefault="09184E99" w14:paraId="081FB021" w14:textId="64EBE134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3251264D" w:rsidR="4DBD3236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L</w:t>
            </w:r>
            <w:r w:rsidRPr="3251264D" w:rsidR="16F6BCC2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l</w:t>
            </w:r>
            <w:r w:rsidRPr="3251264D" w:rsidR="4DBD3236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a</w:t>
            </w:r>
            <w:r w:rsidRPr="3251264D" w:rsidR="767F4665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ma</w:t>
            </w:r>
            <w:r w:rsidRPr="3251264D" w:rsidR="4DBD3236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-3-Gaja-Hindi</w:t>
            </w:r>
          </w:p>
        </w:tc>
        <w:tc>
          <w:tcPr>
            <w:tcW w:w="2240" w:type="dxa"/>
            <w:tcBorders>
              <w:top w:val="singl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184E99" w:rsidP="09184E99" w:rsidRDefault="09184E99" w14:paraId="1513CDBF" w14:textId="7E7CAC33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184E99" w:rsidR="09184E9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Contraception &amp; Family Planning → Family Planning Queries</w:t>
            </w:r>
          </w:p>
        </w:tc>
        <w:tc>
          <w:tcPr>
            <w:tcW w:w="3269" w:type="dxa"/>
            <w:tcBorders>
              <w:top w:val="singl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09184E99" w:rsidP="09184E99" w:rsidRDefault="09184E99" w14:paraId="13CDFA10" w14:textId="7E60CF77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09184E99" w:rsidR="09184E9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“The query is about a woman's family planning and testing for tubal blockage.”</w:t>
            </w:r>
          </w:p>
        </w:tc>
      </w:tr>
    </w:tbl>
    <w:p w:rsidR="097E1B99" w:rsidP="097E1B99" w:rsidRDefault="097E1B99" w14:paraId="08F8CAB0" w14:textId="6CBF2C83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noProof w:val="0"/>
          <w:sz w:val="24"/>
          <w:szCs w:val="24"/>
          <w:lang w:val="en-US"/>
        </w:rPr>
      </w:pPr>
    </w:p>
    <w:p w:rsidR="097E1B99" w:rsidP="097E1B99" w:rsidRDefault="097E1B99" w14:paraId="05146BE7" w14:textId="4B4A8B40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noProof w:val="0"/>
          <w:sz w:val="24"/>
          <w:szCs w:val="24"/>
          <w:lang w:val="en-US"/>
        </w:rPr>
      </w:pPr>
    </w:p>
    <w:p w:rsidR="0C43047C" w:rsidP="749F0C7B" w:rsidRDefault="0C43047C" w14:paraId="08672043" w14:textId="16DF6FD8">
      <w:pPr>
        <w:pStyle w:val="Normal"/>
        <w:jc w:val="left"/>
      </w:pPr>
      <w:r w:rsidRPr="3251264D" w:rsidR="0C43047C"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  <w:t xml:space="preserve">Table </w:t>
      </w:r>
      <w:r w:rsidRPr="3251264D" w:rsidR="12F5F8F7"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  <w:t>S8</w:t>
      </w:r>
      <w:r w:rsidRPr="3251264D" w:rsidR="0C43047C"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  <w:t>:  Model-generated reason for Error Type</w:t>
      </w:r>
      <w:r w:rsidRPr="3251264D" w:rsidR="231DE983">
        <w:rPr>
          <w:rFonts w:ascii="Cambria" w:hAnsi="Cambria" w:eastAsia="Cambria" w:cs="Cambria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  <w:t xml:space="preserve"> </w:t>
      </w:r>
      <w:r w:rsidRPr="3251264D" w:rsidR="231DE983">
        <w:rPr>
          <w:rFonts w:ascii="Cambria" w:hAnsi="Cambria" w:eastAsia="Cambria" w:cs="Cambria" w:asciiTheme="minorAscii" w:hAnsiTheme="minorAscii" w:eastAsiaTheme="minorAscii" w:cstheme="minorAscii"/>
          <w:noProof w:val="0"/>
          <w:sz w:val="24"/>
          <w:szCs w:val="24"/>
          <w:lang w:val="en-US"/>
        </w:rPr>
        <w:t>C</w:t>
      </w:r>
      <w:r w:rsidRPr="3251264D" w:rsidR="22E8DF2A">
        <w:rPr>
          <w:rFonts w:ascii="Cambria" w:hAnsi="Cambria" w:eastAsia="Cambria" w:cs="Cambria" w:asciiTheme="minorAscii" w:hAnsiTheme="minorAscii" w:eastAsiaTheme="minorAscii" w:cstheme="minorAscii"/>
          <w:noProof w:val="0"/>
          <w:sz w:val="24"/>
          <w:szCs w:val="24"/>
          <w:lang w:val="en-US"/>
        </w:rPr>
        <w:t>5: Misclassifying</w:t>
      </w:r>
      <w:r w:rsidRPr="3251264D" w:rsidR="231DE983">
        <w:rPr>
          <w:rFonts w:ascii="Cambria" w:hAnsi="Cambria" w:eastAsia="Cambria" w:cs="Cambria" w:asciiTheme="minorAscii" w:hAnsiTheme="minorAscii" w:eastAsiaTheme="minorAscii" w:cstheme="minorAscii"/>
          <w:noProof w:val="0"/>
          <w:sz w:val="24"/>
          <w:szCs w:val="24"/>
          <w:lang w:val="en-US"/>
        </w:rPr>
        <w:t xml:space="preserve"> Questions about Bodily Anatomy or Processes</w:t>
      </w:r>
    </w:p>
    <w:p w:rsidR="749F0C7B" w:rsidP="749F0C7B" w:rsidRDefault="749F0C7B" w14:paraId="71DF011C" w14:textId="61AE0D2E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noProof w:val="0"/>
          <w:sz w:val="24"/>
          <w:szCs w:val="24"/>
          <w:lang w:val="en-US"/>
        </w:rPr>
      </w:pPr>
    </w:p>
    <w:tbl>
      <w:tblPr>
        <w:tblStyle w:val="TableGridLight"/>
        <w:bidiVisual w:val="0"/>
        <w:tblW w:w="0" w:type="auto"/>
        <w:tblBorders>
          <w:top w:val="single" w:color="000000" w:themeColor="text1" w:sz="4"/>
          <w:left w:val="none" w:color="000000" w:themeColor="text1" w:sz="4"/>
          <w:bottom w:val="none" w:color="000000" w:themeColor="text1" w:sz="4"/>
          <w:right w:val="none" w:color="000000" w:themeColor="text1" w:sz="4"/>
          <w:insideH w:val="single" w:color="000000" w:themeColor="text1" w:sz="4"/>
          <w:insideV w:val="none" w:color="000000" w:themeColor="text1" w:sz="4"/>
        </w:tblBorders>
        <w:tblLook w:val="06A0" w:firstRow="1" w:lastRow="0" w:firstColumn="1" w:lastColumn="0" w:noHBand="1" w:noVBand="1"/>
      </w:tblPr>
      <w:tblGrid>
        <w:gridCol w:w="2380"/>
        <w:gridCol w:w="1514"/>
        <w:gridCol w:w="2025"/>
        <w:gridCol w:w="2721"/>
      </w:tblGrid>
      <w:tr w:rsidR="749F0C7B" w:rsidTr="7E9A291E" w14:paraId="68343DF4">
        <w:trPr>
          <w:trHeight w:val="300"/>
        </w:trPr>
        <w:tc>
          <w:tcPr>
            <w:tcW w:w="2380" w:type="dxa"/>
            <w:tcBorders>
              <w:left w:val="none" w:color="BFBFBF" w:themeColor="background1" w:themeShade="BF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05BCA41C" w:rsidP="749F0C7B" w:rsidRDefault="05BCA41C" w14:paraId="7D926776" w14:textId="4DDCCADF">
            <w:pPr>
              <w:bidi w:val="0"/>
              <w:spacing w:before="0" w:beforeAutospacing="off" w:after="0" w:afterAutospacing="off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</w:pPr>
            <w:r w:rsidRPr="749F0C7B" w:rsidR="05BCA41C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>Query</w:t>
            </w:r>
          </w:p>
          <w:p w:rsidR="05BCA41C" w:rsidP="749F0C7B" w:rsidRDefault="05BCA41C" w14:paraId="607ECB5E" w14:textId="020E0C40">
            <w:pPr>
              <w:pStyle w:val="Normal"/>
              <w:bidi w:val="0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749F0C7B" w:rsidR="05BCA41C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 xml:space="preserve">(Hinglish </w:t>
            </w:r>
            <w:r w:rsidRPr="749F0C7B" w:rsidR="05BCA41C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  <w:t>→</w:t>
            </w:r>
            <w:r w:rsidRPr="749F0C7B" w:rsidR="05BCA41C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  <w:t xml:space="preserve"> </w:t>
            </w:r>
            <w:r w:rsidRPr="749F0C7B" w:rsidR="05BCA41C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>English</w:t>
            </w:r>
            <w:r w:rsidRPr="749F0C7B" w:rsidR="05BCA41C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>)</w:t>
            </w:r>
          </w:p>
          <w:p w:rsidR="749F0C7B" w:rsidP="749F0C7B" w:rsidRDefault="749F0C7B" w14:paraId="08CA5DFB" w14:textId="4E54D2F7">
            <w:pPr>
              <w:pStyle w:val="Normal"/>
              <w:bidi w:val="0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</w:pPr>
          </w:p>
        </w:tc>
        <w:tc>
          <w:tcPr>
            <w:tcW w:w="1514" w:type="dxa"/>
            <w:tcBorders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749F0C7B" w:rsidP="749F0C7B" w:rsidRDefault="749F0C7B" w14:paraId="310DA1F0" w14:textId="38C9A267">
            <w:pPr>
              <w:spacing w:before="0" w:beforeAutospacing="off" w:after="0" w:afterAutospacing="off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</w:pPr>
            <w:r w:rsidRPr="749F0C7B" w:rsidR="749F0C7B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>Model</w:t>
            </w:r>
          </w:p>
        </w:tc>
        <w:tc>
          <w:tcPr>
            <w:tcW w:w="2025" w:type="dxa"/>
            <w:tcBorders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749F0C7B" w:rsidP="749F0C7B" w:rsidRDefault="749F0C7B" w14:paraId="1FA8E58E" w14:textId="46B5925C">
            <w:pPr>
              <w:spacing w:before="0" w:beforeAutospacing="off" w:after="0" w:afterAutospacing="off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</w:pPr>
            <w:r w:rsidRPr="749F0C7B" w:rsidR="749F0C7B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 xml:space="preserve">Predicted </w:t>
            </w:r>
          </w:p>
          <w:p w:rsidR="749F0C7B" w:rsidP="749F0C7B" w:rsidRDefault="749F0C7B" w14:paraId="3CB21CD2" w14:textId="74C8C2FC">
            <w:pPr>
              <w:spacing w:before="0" w:beforeAutospacing="off" w:after="0" w:afterAutospacing="off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</w:pPr>
            <w:r w:rsidRPr="749F0C7B" w:rsidR="749F0C7B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sz w:val="14"/>
                <w:szCs w:val="14"/>
              </w:rPr>
              <w:t>Topic → Subtopic</w:t>
            </w:r>
          </w:p>
        </w:tc>
        <w:tc>
          <w:tcPr>
            <w:tcW w:w="2721" w:type="dxa"/>
            <w:tcBorders>
              <w:bottom w:val="single" w:color="000000" w:themeColor="text1" w:sz="4"/>
              <w:right w:val="none" w:color="BFBFBF" w:themeColor="background1" w:themeShade="BF" w:sz="4"/>
            </w:tcBorders>
            <w:tcMar>
              <w:left w:w="108" w:type="dxa"/>
              <w:right w:w="108" w:type="dxa"/>
            </w:tcMar>
            <w:vAlign w:val="top"/>
          </w:tcPr>
          <w:p w:rsidR="05DB7B1A" w:rsidP="749F0C7B" w:rsidRDefault="05DB7B1A" w14:paraId="7908BC7B" w14:textId="3956A6AA">
            <w:pPr>
              <w:pStyle w:val="Normal"/>
              <w:spacing w:before="0" w:beforeAutospacing="off" w:after="0" w:afterAutospacing="off"/>
              <w:jc w:val="center"/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</w:pPr>
            <w:r w:rsidRPr="7E9A291E" w:rsidR="47C6F3B2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  <w:t xml:space="preserve">Model-Generated </w:t>
            </w:r>
            <w:r w:rsidRPr="7E9A291E" w:rsidR="17B75616">
              <w:rPr>
                <w:rFonts w:ascii="Cambria" w:hAnsi="Cambria" w:eastAsia="Cambria" w:cs="Cambria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14"/>
                <w:szCs w:val="14"/>
              </w:rPr>
              <w:t>Reason</w:t>
            </w:r>
          </w:p>
        </w:tc>
      </w:tr>
      <w:tr w:rsidR="749F0C7B" w:rsidTr="7E9A291E" w14:paraId="74E68650">
        <w:trPr>
          <w:trHeight w:val="300"/>
        </w:trPr>
        <w:tc>
          <w:tcPr>
            <w:tcW w:w="2380" w:type="dxa"/>
            <w:vMerge w:val="restart"/>
            <w:tcBorders>
              <w:top w:val="single" w:color="000000" w:themeColor="text1" w:sz="4"/>
              <w:left w:val="none" w:color="BFBFBF" w:themeColor="background1" w:themeShade="BF" w:sz="4"/>
              <w:bottom w:val="none" w:color="BFBFBF" w:themeColor="background1" w:themeShade="BF" w:sz="4"/>
              <w:right w:val="single" w:color="000000" w:themeColor="text1" w:sz="4"/>
            </w:tcBorders>
            <w:tcMar>
              <w:left w:w="108" w:type="dxa"/>
              <w:right w:w="108" w:type="dxa"/>
            </w:tcMar>
            <w:vAlign w:val="center"/>
          </w:tcPr>
          <w:p w:rsidR="5B8B5529" w:rsidP="749F0C7B" w:rsidRDefault="5B8B5529" w14:paraId="6D7AF816" w14:textId="648FE061">
            <w:pPr>
              <w:pStyle w:val="Normal"/>
              <w:bidi w:val="0"/>
              <w:spacing w:before="0" w:beforeAutospacing="off" w:after="0" w:afterAutospacing="off"/>
              <w:jc w:val="left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749F0C7B" w:rsidR="5B8B552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 xml:space="preserve"> </w:t>
            </w:r>
            <w:r w:rsidRPr="749F0C7B" w:rsidR="5B8B552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Kitni</w:t>
            </w:r>
            <w:r w:rsidRPr="749F0C7B" w:rsidR="5B8B552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 xml:space="preserve"> der </w:t>
            </w:r>
            <w:r w:rsidRPr="749F0C7B" w:rsidR="5B8B552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jinda</w:t>
            </w:r>
            <w:r w:rsidRPr="749F0C7B" w:rsidR="5B8B552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 xml:space="preserve"> </w:t>
            </w:r>
            <w:r w:rsidRPr="749F0C7B" w:rsidR="5B8B552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rahte</w:t>
            </w:r>
            <w:r w:rsidRPr="749F0C7B" w:rsidR="5B8B552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 xml:space="preserve"> </w:t>
            </w:r>
            <w:r w:rsidRPr="749F0C7B" w:rsidR="5B8B552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hain</w:t>
            </w:r>
            <w:r w:rsidRPr="749F0C7B" w:rsidR="5B8B552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 xml:space="preserve"> sperm? </w:t>
            </w:r>
          </w:p>
          <w:p w:rsidR="5B8B5529" w:rsidP="749F0C7B" w:rsidRDefault="5B8B5529" w14:paraId="1D41F26C" w14:textId="3983F402">
            <w:pPr>
              <w:pStyle w:val="Normal"/>
              <w:bidi w:val="0"/>
              <w:spacing w:before="0" w:beforeAutospacing="off" w:after="0" w:afterAutospacing="off"/>
              <w:jc w:val="left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749F0C7B" w:rsidR="5B8B552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 xml:space="preserve">(How long </w:t>
            </w:r>
            <w:r w:rsidRPr="749F0C7B" w:rsidR="5B8B552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do</w:t>
            </w:r>
            <w:r w:rsidRPr="749F0C7B" w:rsidR="5B8B552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 xml:space="preserve"> </w:t>
            </w:r>
            <w:r w:rsidRPr="749F0C7B" w:rsidR="5B8B552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sperm</w:t>
            </w:r>
            <w:r w:rsidRPr="749F0C7B" w:rsidR="5B8B552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 xml:space="preserve"> stay alive?)</w:t>
            </w:r>
          </w:p>
        </w:tc>
        <w:tc>
          <w:tcPr>
            <w:tcW w:w="1514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749F0C7B" w:rsidP="749F0C7B" w:rsidRDefault="749F0C7B" w14:paraId="5EF5B8B0" w14:textId="23663C9F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749F0C7B" w:rsidR="749F0C7B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GPT-5</w:t>
            </w:r>
          </w:p>
        </w:tc>
        <w:tc>
          <w:tcPr>
            <w:tcW w:w="2025" w:type="dxa"/>
            <w:tcBorders>
              <w:top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749F0C7B" w:rsidP="749F0C7B" w:rsidRDefault="749F0C7B" w14:paraId="26B7B772" w14:textId="38555ADC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749F0C7B" w:rsidR="749F0C7B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Sexual &amp; Vaginal Health → Sex-Related Queries</w:t>
            </w:r>
          </w:p>
        </w:tc>
        <w:tc>
          <w:tcPr>
            <w:tcW w:w="2721" w:type="dxa"/>
            <w:tcBorders>
              <w:top w:val="single" w:color="000000" w:themeColor="text1" w:sz="4"/>
              <w:bottom w:val="single" w:color="000000" w:themeColor="text1" w:sz="4"/>
              <w:right w:val="none" w:color="BFBFBF" w:themeColor="background1" w:themeShade="BF" w:sz="4"/>
            </w:tcBorders>
            <w:tcMar>
              <w:left w:w="108" w:type="dxa"/>
              <w:right w:w="108" w:type="dxa"/>
            </w:tcMar>
            <w:vAlign w:val="top"/>
          </w:tcPr>
          <w:p w:rsidR="749F0C7B" w:rsidP="749F0C7B" w:rsidRDefault="749F0C7B" w14:paraId="66F88A6C" w14:textId="37FCA73C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749F0C7B" w:rsidR="749F0C7B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“Asks about how long sperm survive, a sex-related query.”</w:t>
            </w:r>
          </w:p>
        </w:tc>
      </w:tr>
      <w:tr w:rsidR="749F0C7B" w:rsidTr="7E9A291E" w14:paraId="7DC8F6C2">
        <w:trPr>
          <w:trHeight w:val="300"/>
        </w:trPr>
        <w:tc>
          <w:tcPr>
            <w:tcW w:w="2380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05674A06"/>
        </w:tc>
        <w:tc>
          <w:tcPr>
            <w:tcW w:w="1514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749F0C7B" w:rsidP="749F0C7B" w:rsidRDefault="749F0C7B" w14:paraId="0E85ACA2" w14:textId="2D3BF295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3251264D" w:rsidR="60222CB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Claude</w:t>
            </w:r>
            <w:r w:rsidRPr="3251264D" w:rsidR="60222CB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-3.5</w:t>
            </w:r>
            <w:r w:rsidRPr="3251264D" w:rsidR="7258E915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-Sonnet</w:t>
            </w:r>
          </w:p>
        </w:tc>
        <w:tc>
          <w:tcPr>
            <w:tcW w:w="2025" w:type="dxa"/>
            <w:tcBorders>
              <w:top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749F0C7B" w:rsidP="749F0C7B" w:rsidRDefault="749F0C7B" w14:paraId="772738F4" w14:textId="5978B347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749F0C7B" w:rsidR="749F0C7B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Sexual &amp; Vaginal Health → Reproductive Anatomy</w:t>
            </w:r>
          </w:p>
        </w:tc>
        <w:tc>
          <w:tcPr>
            <w:tcW w:w="2721" w:type="dxa"/>
            <w:tcBorders>
              <w:top w:val="single" w:color="000000" w:themeColor="text1" w:sz="4"/>
              <w:bottom w:val="single" w:color="000000" w:themeColor="text1" w:sz="4"/>
              <w:right w:val="none" w:color="BFBFBF" w:themeColor="background1" w:themeShade="BF" w:sz="4"/>
            </w:tcBorders>
            <w:tcMar>
              <w:left w:w="108" w:type="dxa"/>
              <w:right w:w="108" w:type="dxa"/>
            </w:tcMar>
            <w:vAlign w:val="top"/>
          </w:tcPr>
          <w:p w:rsidR="749F0C7B" w:rsidP="749F0C7B" w:rsidRDefault="749F0C7B" w14:paraId="5C865081" w14:textId="1462ACA7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749F0C7B" w:rsidR="749F0C7B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“Query asks about sperm survival duration, which relates to reproductive anatomy and function.”</w:t>
            </w:r>
          </w:p>
        </w:tc>
      </w:tr>
      <w:tr w:rsidR="749F0C7B" w:rsidTr="7E9A291E" w14:paraId="056FF753">
        <w:trPr>
          <w:trHeight w:val="300"/>
        </w:trPr>
        <w:tc>
          <w:tcPr>
            <w:tcW w:w="2380" w:type="dxa"/>
            <w:vMerge/>
            <w:tcBorders/>
            <w:tcMar>
              <w:left w:w="108" w:type="dxa"/>
              <w:right w:w="108" w:type="dxa"/>
            </w:tcMar>
            <w:vAlign w:val="top"/>
          </w:tcPr>
          <w:p w14:paraId="637AD059"/>
        </w:tc>
        <w:tc>
          <w:tcPr>
            <w:tcW w:w="1514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749F0C7B" w:rsidP="3251264D" w:rsidRDefault="749F0C7B" w14:paraId="29E9B93E" w14:textId="15EA9D57">
            <w:pPr>
              <w:pStyle w:val="Normal"/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</w:pPr>
            <w:r w:rsidRPr="3251264D" w:rsidR="10BB0D97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Llama</w:t>
            </w:r>
            <w:r w:rsidRPr="3251264D" w:rsidR="7BC4358D">
              <w:rPr>
                <w:rFonts w:ascii="Cambria" w:hAnsi="Cambria" w:eastAsia="Cambria" w:cs="Cambria" w:asciiTheme="minorAscii" w:hAnsiTheme="minorAscii" w:eastAsiaTheme="minorAscii" w:cstheme="minorAscii"/>
                <w:b w:val="0"/>
                <w:bCs w:val="0"/>
                <w:sz w:val="14"/>
                <w:szCs w:val="14"/>
              </w:rPr>
              <w:t>-3.3-70B-Instruct</w:t>
            </w:r>
          </w:p>
        </w:tc>
        <w:tc>
          <w:tcPr>
            <w:tcW w:w="2025" w:type="dxa"/>
            <w:tcBorders>
              <w:top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749F0C7B" w:rsidP="749F0C7B" w:rsidRDefault="749F0C7B" w14:paraId="4765977F" w14:textId="779280D9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749F0C7B" w:rsidR="749F0C7B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Contraception &amp; Family Planning → Types of Contraceptives</w:t>
            </w:r>
          </w:p>
        </w:tc>
        <w:tc>
          <w:tcPr>
            <w:tcW w:w="2721" w:type="dxa"/>
            <w:tcBorders>
              <w:top w:val="single" w:color="000000" w:themeColor="text1" w:sz="4"/>
              <w:bottom w:val="single" w:color="000000" w:themeColor="text1" w:sz="4"/>
              <w:right w:val="none" w:color="BFBFBF" w:themeColor="background1" w:themeShade="BF" w:sz="4"/>
            </w:tcBorders>
            <w:tcMar>
              <w:left w:w="108" w:type="dxa"/>
              <w:right w:w="108" w:type="dxa"/>
            </w:tcMar>
            <w:vAlign w:val="top"/>
          </w:tcPr>
          <w:p w:rsidR="749F0C7B" w:rsidP="749F0C7B" w:rsidRDefault="749F0C7B" w14:paraId="0905F179" w14:textId="76594E0C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749F0C7B" w:rsidR="749F0C7B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“Query about sperm lifespan.”</w:t>
            </w:r>
            <w:r w:rsidRPr="749F0C7B" w:rsidR="2AC84E4F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 xml:space="preserve"> </w:t>
            </w:r>
          </w:p>
        </w:tc>
      </w:tr>
      <w:tr w:rsidR="749F0C7B" w:rsidTr="7E9A291E" w14:paraId="49C3CA82">
        <w:trPr>
          <w:trHeight w:val="300"/>
        </w:trPr>
        <w:tc>
          <w:tcPr>
            <w:tcW w:w="2380" w:type="dxa"/>
            <w:vMerge/>
            <w:tcBorders/>
            <w:tcMar>
              <w:left w:w="108" w:type="dxa"/>
              <w:right w:w="108" w:type="dxa"/>
            </w:tcMar>
            <w:vAlign w:val="top"/>
          </w:tcPr>
          <w:p w14:paraId="07D6E6D3"/>
        </w:tc>
        <w:tc>
          <w:tcPr>
            <w:tcW w:w="1514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749F0C7B" w:rsidP="749F0C7B" w:rsidRDefault="749F0C7B" w14:paraId="00D3CBE5" w14:textId="3E8332C8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749F0C7B" w:rsidR="749F0C7B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Gemma-3-27B</w:t>
            </w:r>
          </w:p>
        </w:tc>
        <w:tc>
          <w:tcPr>
            <w:tcW w:w="2025" w:type="dxa"/>
            <w:tcBorders>
              <w:top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749F0C7B" w:rsidP="749F0C7B" w:rsidRDefault="749F0C7B" w14:paraId="0CAAB85A" w14:textId="497D04A3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749F0C7B" w:rsidR="749F0C7B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Contraception &amp; Family Planning → Effectiveness and Duration</w:t>
            </w:r>
          </w:p>
        </w:tc>
        <w:tc>
          <w:tcPr>
            <w:tcW w:w="2721" w:type="dxa"/>
            <w:tcBorders>
              <w:top w:val="single" w:color="000000" w:themeColor="text1" w:sz="4"/>
              <w:bottom w:val="single" w:color="000000" w:themeColor="text1" w:sz="4"/>
              <w:right w:val="none" w:color="BFBFBF" w:themeColor="background1" w:themeShade="BF" w:sz="4"/>
            </w:tcBorders>
            <w:tcMar>
              <w:left w:w="108" w:type="dxa"/>
              <w:right w:w="108" w:type="dxa"/>
            </w:tcMar>
            <w:vAlign w:val="top"/>
          </w:tcPr>
          <w:p w:rsidR="749F0C7B" w:rsidP="749F0C7B" w:rsidRDefault="749F0C7B" w14:paraId="1E27FE6C" w14:textId="2238022C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749F0C7B" w:rsidR="749F0C7B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“The query asks about the lifespan/duration of ‘</w:t>
            </w:r>
            <w:r w:rsidRPr="749F0C7B" w:rsidR="749F0C7B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ispram</w:t>
            </w:r>
            <w:r w:rsidRPr="749F0C7B" w:rsidR="749F0C7B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’ (spermicide), relating to its effectiveness.”</w:t>
            </w:r>
          </w:p>
        </w:tc>
      </w:tr>
      <w:tr w:rsidR="749F0C7B" w:rsidTr="7E9A291E" w14:paraId="5F3AC8CB">
        <w:trPr>
          <w:trHeight w:val="300"/>
        </w:trPr>
        <w:tc>
          <w:tcPr>
            <w:tcW w:w="2380" w:type="dxa"/>
            <w:vMerge/>
            <w:tcBorders/>
            <w:tcMar>
              <w:left w:w="108" w:type="dxa"/>
              <w:right w:w="108" w:type="dxa"/>
            </w:tcMar>
            <w:vAlign w:val="top"/>
          </w:tcPr>
          <w:p w14:paraId="3EAC4CEF"/>
        </w:tc>
        <w:tc>
          <w:tcPr>
            <w:tcW w:w="1514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749F0C7B" w:rsidP="749F0C7B" w:rsidRDefault="749F0C7B" w14:paraId="61D2928D" w14:textId="3E21AA9C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3251264D" w:rsidR="60222CB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Sarvam</w:t>
            </w:r>
            <w:r w:rsidRPr="3251264D" w:rsidR="19BFFFF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-M</w:t>
            </w:r>
          </w:p>
        </w:tc>
        <w:tc>
          <w:tcPr>
            <w:tcW w:w="2025" w:type="dxa"/>
            <w:tcBorders>
              <w:top w:val="single" w:color="000000" w:themeColor="text1" w:sz="4"/>
              <w:bottom w:val="single" w:color="000000" w:themeColor="text1" w:sz="4"/>
            </w:tcBorders>
            <w:tcMar>
              <w:left w:w="108" w:type="dxa"/>
              <w:right w:w="108" w:type="dxa"/>
            </w:tcMar>
            <w:vAlign w:val="top"/>
          </w:tcPr>
          <w:p w:rsidR="749F0C7B" w:rsidP="749F0C7B" w:rsidRDefault="749F0C7B" w14:paraId="26C5B33E" w14:textId="7AE3051C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749F0C7B" w:rsidR="749F0C7B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Other → General Health Queries</w:t>
            </w:r>
          </w:p>
        </w:tc>
        <w:tc>
          <w:tcPr>
            <w:tcW w:w="2721" w:type="dxa"/>
            <w:tcBorders>
              <w:top w:val="single" w:color="000000" w:themeColor="text1" w:sz="4"/>
              <w:bottom w:val="single" w:color="000000" w:themeColor="text1" w:sz="4"/>
              <w:right w:val="none" w:color="BFBFBF" w:themeColor="background1" w:themeShade="BF" w:sz="4"/>
            </w:tcBorders>
            <w:tcMar>
              <w:left w:w="108" w:type="dxa"/>
              <w:right w:w="108" w:type="dxa"/>
            </w:tcMar>
            <w:vAlign w:val="top"/>
          </w:tcPr>
          <w:p w:rsidR="749F0C7B" w:rsidP="749F0C7B" w:rsidRDefault="749F0C7B" w14:paraId="5F4918D1" w14:textId="11433800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749F0C7B" w:rsidR="749F0C7B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“Inquiry about lifespan duration without context to specific medical conditions.”</w:t>
            </w:r>
          </w:p>
        </w:tc>
      </w:tr>
      <w:tr w:rsidR="749F0C7B" w:rsidTr="7E9A291E" w14:paraId="736DB78E">
        <w:trPr>
          <w:trHeight w:val="300"/>
        </w:trPr>
        <w:tc>
          <w:tcPr>
            <w:tcW w:w="2380" w:type="dxa"/>
            <w:vMerge/>
            <w:tcBorders/>
            <w:tcMar>
              <w:left w:w="108" w:type="dxa"/>
              <w:right w:w="108" w:type="dxa"/>
            </w:tcMar>
            <w:vAlign w:val="top"/>
          </w:tcPr>
          <w:p w14:paraId="5EB225A0"/>
        </w:tc>
        <w:tc>
          <w:tcPr>
            <w:tcW w:w="1514" w:type="dxa"/>
            <w:tcBorders>
              <w:top w:val="single" w:color="000000" w:themeColor="text1" w:sz="4"/>
              <w:left w:val="single" w:color="000000" w:themeColor="text1" w:sz="4"/>
              <w:bottom w:val="none" w:color="BFBFBF" w:themeColor="background1" w:themeShade="BF" w:sz="4"/>
            </w:tcBorders>
            <w:tcMar>
              <w:left w:w="108" w:type="dxa"/>
              <w:right w:w="108" w:type="dxa"/>
            </w:tcMar>
            <w:vAlign w:val="top"/>
          </w:tcPr>
          <w:p w:rsidR="749F0C7B" w:rsidP="749F0C7B" w:rsidRDefault="749F0C7B" w14:paraId="5CE4F470" w14:textId="0F377EB9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3251264D" w:rsidR="60222CB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L</w:t>
            </w:r>
            <w:r w:rsidRPr="3251264D" w:rsidR="1102C461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l</w:t>
            </w:r>
            <w:r w:rsidRPr="3251264D" w:rsidR="60222CB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a</w:t>
            </w:r>
            <w:r w:rsidRPr="3251264D" w:rsidR="09983E0C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ma</w:t>
            </w:r>
            <w:r w:rsidRPr="3251264D" w:rsidR="60222CB9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-3-Gaja-Hindi</w:t>
            </w:r>
          </w:p>
        </w:tc>
        <w:tc>
          <w:tcPr>
            <w:tcW w:w="2025" w:type="dxa"/>
            <w:tcBorders>
              <w:top w:val="single" w:color="000000" w:themeColor="text1" w:sz="4"/>
              <w:bottom w:val="none" w:color="BFBFBF" w:themeColor="background1" w:themeShade="BF" w:sz="4"/>
            </w:tcBorders>
            <w:tcMar>
              <w:left w:w="108" w:type="dxa"/>
              <w:right w:w="108" w:type="dxa"/>
            </w:tcMar>
            <w:vAlign w:val="top"/>
          </w:tcPr>
          <w:p w:rsidR="749F0C7B" w:rsidP="749F0C7B" w:rsidRDefault="749F0C7B" w14:paraId="0FB26252" w14:textId="4106F0B4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749F0C7B" w:rsidR="749F0C7B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Pregnancy &amp; PNC → Pregnancy Information</w:t>
            </w:r>
          </w:p>
        </w:tc>
        <w:tc>
          <w:tcPr>
            <w:tcW w:w="2721" w:type="dxa"/>
            <w:tcBorders>
              <w:top w:val="single" w:color="000000" w:themeColor="text1" w:sz="4"/>
              <w:bottom w:val="none" w:color="BFBFBF" w:themeColor="background1" w:themeShade="BF" w:sz="4"/>
              <w:right w:val="none" w:color="BFBFBF" w:themeColor="background1" w:themeShade="BF" w:sz="4"/>
            </w:tcBorders>
            <w:tcMar>
              <w:left w:w="108" w:type="dxa"/>
              <w:right w:w="108" w:type="dxa"/>
            </w:tcMar>
            <w:vAlign w:val="top"/>
          </w:tcPr>
          <w:p w:rsidR="749F0C7B" w:rsidP="749F0C7B" w:rsidRDefault="749F0C7B" w14:paraId="58368146" w14:textId="40D6E37C">
            <w:pPr>
              <w:spacing w:before="0" w:beforeAutospacing="off" w:after="0" w:afterAutospacing="off"/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</w:pPr>
            <w:r w:rsidRPr="749F0C7B" w:rsidR="749F0C7B">
              <w:rPr>
                <w:rFonts w:ascii="Cambria" w:hAnsi="Cambria" w:eastAsia="Cambria" w:cs="Cambria" w:asciiTheme="minorAscii" w:hAnsiTheme="minorAscii" w:eastAsiaTheme="minorAscii" w:cstheme="minorAscii"/>
                <w:sz w:val="14"/>
                <w:szCs w:val="14"/>
              </w:rPr>
              <w:t>“The query is asking about the duration of pregnancy…”</w:t>
            </w:r>
          </w:p>
        </w:tc>
      </w:tr>
    </w:tbl>
    <w:p w:rsidR="749F0C7B" w:rsidP="749F0C7B" w:rsidRDefault="749F0C7B" w14:paraId="0991ED85" w14:textId="13C84955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noProof w:val="0"/>
          <w:sz w:val="24"/>
          <w:szCs w:val="24"/>
          <w:lang w:val="en-US"/>
        </w:rPr>
      </w:pPr>
    </w:p>
    <w:p w:rsidR="749F0C7B" w:rsidP="749F0C7B" w:rsidRDefault="749F0C7B" w14:paraId="273CF4E1" w14:textId="3F44E9AC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noProof w:val="0"/>
          <w:sz w:val="24"/>
          <w:szCs w:val="24"/>
          <w:lang w:val="en-US"/>
        </w:rPr>
      </w:pPr>
    </w:p>
    <w:p w:rsidR="749F0C7B" w:rsidP="749F0C7B" w:rsidRDefault="749F0C7B" w14:paraId="2EA80FE5" w14:textId="13144BCF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noProof w:val="0"/>
          <w:sz w:val="24"/>
          <w:szCs w:val="24"/>
          <w:lang w:val="en-US"/>
        </w:rPr>
      </w:pPr>
    </w:p>
    <w:p w:rsidR="749F0C7B" w:rsidP="749F0C7B" w:rsidRDefault="749F0C7B" w14:paraId="6072CBBD" w14:textId="3D4776AC">
      <w:pPr>
        <w:pStyle w:val="Normal"/>
        <w:jc w:val="left"/>
        <w:rPr>
          <w:rFonts w:ascii="Cambria" w:hAnsi="Cambria" w:eastAsia="Cambria" w:cs="Cambria" w:asciiTheme="minorAscii" w:hAnsiTheme="minorAscii" w:eastAsiaTheme="minorAscii" w:cstheme="minorAscii"/>
          <w:noProof w:val="0"/>
          <w:sz w:val="24"/>
          <w:szCs w:val="24"/>
          <w:lang w:val="en-US"/>
        </w:rPr>
      </w:pPr>
    </w:p>
    <w:p w:rsidR="097E1B99" w:rsidP="097E1B99" w:rsidRDefault="097E1B99" w14:paraId="3DBBBAAC" w14:textId="744C890F">
      <w:pPr>
        <w:pStyle w:val="Normal"/>
        <w:spacing w:before="0" w:beforeAutospacing="off"/>
        <w:jc w:val="left"/>
      </w:pPr>
      <w:r w:rsidRPr="17BA1FA2" w:rsidR="6B57F614">
        <w:rPr>
          <w:rFonts w:ascii="Cambria" w:hAnsi="Cambria" w:eastAsia="Cambria" w:cs="Cambria" w:asciiTheme="minorAscii" w:hAnsiTheme="minorAscii" w:eastAsiaTheme="minorAscii" w:cstheme="minorAscii"/>
          <w:noProof w:val="0"/>
          <w:sz w:val="24"/>
          <w:szCs w:val="24"/>
          <w:lang w:val="en-US"/>
        </w:rPr>
        <w:t xml:space="preserve"> </w:t>
      </w:r>
    </w:p>
    <w:sectPr w:rsidR="2F394D47" w:rsidSect="00076A71">
      <w:headerReference w:type="default" r:id="rId8"/>
      <w:footerReference w:type="default" r:id="rId9"/>
      <w:pgSz w:w="12240" w:h="15840" w:orient="portrait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96068" w:rsidRDefault="00B96068" w14:paraId="40C0CDE6" w14:textId="77777777">
      <w:r>
        <w:separator/>
      </w:r>
    </w:p>
  </w:endnote>
  <w:endnote w:type="continuationSeparator" w:id="0">
    <w:p w:rsidR="00B96068" w:rsidRDefault="00B96068" w14:paraId="233BC432" w14:textId="77777777">
      <w:r>
        <w:continuationSeparator/>
      </w:r>
    </w:p>
  </w:endnote>
  <w:endnote w:type="continuationNotice" w:id="1">
    <w:p w:rsidR="003A75A5" w:rsidRDefault="003A75A5" w14:paraId="4274FE37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80"/>
      <w:gridCol w:w="2880"/>
      <w:gridCol w:w="2880"/>
    </w:tblGrid>
    <w:tr w:rsidR="2F394D47" w:rsidTr="2F394D47" w14:paraId="443A834E" w14:textId="77777777">
      <w:trPr>
        <w:trHeight w:val="300"/>
      </w:trPr>
      <w:tc>
        <w:tcPr>
          <w:tcW w:w="2880" w:type="dxa"/>
        </w:tcPr>
        <w:p w:rsidR="2F394D47" w:rsidP="2F394D47" w:rsidRDefault="2F394D47" w14:paraId="4CA41BC6" w14:textId="3E6EF06E">
          <w:pPr>
            <w:pStyle w:val="Header"/>
            <w:ind w:left="-115"/>
          </w:pPr>
        </w:p>
      </w:tc>
      <w:tc>
        <w:tcPr>
          <w:tcW w:w="2880" w:type="dxa"/>
        </w:tcPr>
        <w:p w:rsidR="2F394D47" w:rsidP="2F394D47" w:rsidRDefault="2F394D47" w14:paraId="141BE85F" w14:textId="220A3467">
          <w:pPr>
            <w:pStyle w:val="Header"/>
            <w:jc w:val="center"/>
          </w:pPr>
        </w:p>
      </w:tc>
      <w:tc>
        <w:tcPr>
          <w:tcW w:w="2880" w:type="dxa"/>
        </w:tcPr>
        <w:p w:rsidR="2F394D47" w:rsidP="2F394D47" w:rsidRDefault="2F394D47" w14:paraId="65758E4A" w14:textId="52A6FDA8">
          <w:pPr>
            <w:pStyle w:val="Header"/>
            <w:ind w:right="-115"/>
            <w:jc w:val="right"/>
          </w:pPr>
        </w:p>
      </w:tc>
    </w:tr>
  </w:tbl>
  <w:p w:rsidR="2F394D47" w:rsidP="2F394D47" w:rsidRDefault="2F394D47" w14:paraId="094B9211" w14:textId="107958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96068" w:rsidRDefault="00B96068" w14:paraId="01113793" w14:textId="77777777">
      <w:r>
        <w:separator/>
      </w:r>
    </w:p>
  </w:footnote>
  <w:footnote w:type="continuationSeparator" w:id="0">
    <w:p w:rsidR="00B96068" w:rsidRDefault="00B96068" w14:paraId="30E9888C" w14:textId="77777777">
      <w:r>
        <w:continuationSeparator/>
      </w:r>
    </w:p>
  </w:footnote>
  <w:footnote w:type="continuationNotice" w:id="1">
    <w:p w:rsidR="003A75A5" w:rsidRDefault="003A75A5" w14:paraId="016F5562" w14:textId="7777777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80"/>
      <w:gridCol w:w="2880"/>
      <w:gridCol w:w="2880"/>
    </w:tblGrid>
    <w:tr w:rsidR="2F394D47" w:rsidTr="2F394D47" w14:paraId="769B5293" w14:textId="77777777">
      <w:trPr>
        <w:trHeight w:val="300"/>
      </w:trPr>
      <w:tc>
        <w:tcPr>
          <w:tcW w:w="2880" w:type="dxa"/>
        </w:tcPr>
        <w:p w:rsidR="2F394D47" w:rsidP="2F394D47" w:rsidRDefault="2F394D47" w14:paraId="1C90FA19" w14:textId="3D30CAAE">
          <w:pPr>
            <w:pStyle w:val="Header"/>
            <w:ind w:left="-115"/>
          </w:pPr>
        </w:p>
      </w:tc>
      <w:tc>
        <w:tcPr>
          <w:tcW w:w="2880" w:type="dxa"/>
        </w:tcPr>
        <w:p w:rsidR="2F394D47" w:rsidP="2F394D47" w:rsidRDefault="2F394D47" w14:paraId="7EBCF760" w14:textId="64BA5DD3">
          <w:pPr>
            <w:pStyle w:val="Header"/>
            <w:jc w:val="center"/>
          </w:pPr>
        </w:p>
      </w:tc>
      <w:tc>
        <w:tcPr>
          <w:tcW w:w="2880" w:type="dxa"/>
        </w:tcPr>
        <w:p w:rsidR="2F394D47" w:rsidP="2F394D47" w:rsidRDefault="2F394D47" w14:paraId="5CE244B6" w14:textId="25654037">
          <w:pPr>
            <w:pStyle w:val="Header"/>
            <w:ind w:right="-115"/>
            <w:jc w:val="right"/>
          </w:pPr>
        </w:p>
      </w:tc>
    </w:tr>
  </w:tbl>
  <w:p w:rsidR="2F394D47" w:rsidP="2F394D47" w:rsidRDefault="2F394D47" w14:paraId="0C118D77" w14:textId="29EDB86F">
    <w:pPr>
      <w:pStyle w:val="Header"/>
    </w:pPr>
  </w:p>
</w:hdr>
</file>

<file path=word/intelligence2.xml><?xml version="1.0" encoding="utf-8"?>
<int2:intelligence xmlns:int2="http://schemas.microsoft.com/office/intelligence/2020/intelligence">
  <int2:observations>
    <int2:bookmark int2:bookmarkName="_Int_6iGEZhuN" int2:invalidationBookmarkName="" int2:hashCode="WE8ZL5PS5inUoi" int2:id="7a0g9Kth">
      <int2:state int2:type="gram" int2:value="Rejected"/>
    </int2:bookmark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750EA7"/>
    <w:multiLevelType w:val="hybridMultilevel"/>
    <w:tmpl w:val="6AD85F72"/>
    <w:lvl w:ilvl="0" w:tplc="28326D10">
      <w:start w:val="1"/>
      <w:numFmt w:val="decimal"/>
      <w:lvlText w:val="%1."/>
      <w:lvlJc w:val="left"/>
      <w:pPr>
        <w:ind w:left="720" w:hanging="360"/>
      </w:pPr>
    </w:lvl>
    <w:lvl w:ilvl="1" w:tplc="869A4B2A">
      <w:start w:val="1"/>
      <w:numFmt w:val="lowerLetter"/>
      <w:lvlText w:val="%2."/>
      <w:lvlJc w:val="left"/>
      <w:pPr>
        <w:ind w:left="1440" w:hanging="360"/>
      </w:pPr>
    </w:lvl>
    <w:lvl w:ilvl="2" w:tplc="F8D21B0C">
      <w:start w:val="1"/>
      <w:numFmt w:val="lowerRoman"/>
      <w:lvlText w:val="%3."/>
      <w:lvlJc w:val="right"/>
      <w:pPr>
        <w:ind w:left="2160" w:hanging="180"/>
      </w:pPr>
    </w:lvl>
    <w:lvl w:ilvl="3" w:tplc="066A8C86">
      <w:start w:val="1"/>
      <w:numFmt w:val="decimal"/>
      <w:lvlText w:val="%4."/>
      <w:lvlJc w:val="left"/>
      <w:pPr>
        <w:ind w:left="2880" w:hanging="360"/>
      </w:pPr>
    </w:lvl>
    <w:lvl w:ilvl="4" w:tplc="5FD83FA0">
      <w:start w:val="1"/>
      <w:numFmt w:val="lowerLetter"/>
      <w:lvlText w:val="%5."/>
      <w:lvlJc w:val="left"/>
      <w:pPr>
        <w:ind w:left="3600" w:hanging="360"/>
      </w:pPr>
    </w:lvl>
    <w:lvl w:ilvl="5" w:tplc="3086CFEE">
      <w:start w:val="1"/>
      <w:numFmt w:val="lowerRoman"/>
      <w:lvlText w:val="%6."/>
      <w:lvlJc w:val="right"/>
      <w:pPr>
        <w:ind w:left="4320" w:hanging="180"/>
      </w:pPr>
    </w:lvl>
    <w:lvl w:ilvl="6" w:tplc="9C14562A">
      <w:start w:val="1"/>
      <w:numFmt w:val="decimal"/>
      <w:lvlText w:val="%7."/>
      <w:lvlJc w:val="left"/>
      <w:pPr>
        <w:ind w:left="5040" w:hanging="360"/>
      </w:pPr>
    </w:lvl>
    <w:lvl w:ilvl="7" w:tplc="FE20C03C">
      <w:start w:val="1"/>
      <w:numFmt w:val="lowerLetter"/>
      <w:lvlText w:val="%8."/>
      <w:lvlJc w:val="left"/>
      <w:pPr>
        <w:ind w:left="5760" w:hanging="360"/>
      </w:pPr>
    </w:lvl>
    <w:lvl w:ilvl="8" w:tplc="3774AF4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C09D8C"/>
    <w:multiLevelType w:val="hybridMultilevel"/>
    <w:tmpl w:val="CB18D398"/>
    <w:lvl w:ilvl="0" w:tplc="EDC4159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1585B8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F3699C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F7CFE5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D636860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7C6072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038B71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FEEB05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B298FA3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331834468">
    <w:abstractNumId w:val="2"/>
  </w:num>
  <w:num w:numId="2" w16cid:durableId="970789429">
    <w:abstractNumId w:val="3"/>
  </w:num>
  <w:num w:numId="3" w16cid:durableId="1305820082">
    <w:abstractNumId w:val="1"/>
  </w:num>
  <w:num w:numId="4" w16cid:durableId="1012412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proofState w:spelling="clean" w:grammar="dirty"/>
  <w:trackRevisions w:val="false"/>
  <w:defaultTabStop w:val="720"/>
  <w:doNotShadeFormData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07D40"/>
    <w:rsid w:val="00030551"/>
    <w:rsid w:val="00037A74"/>
    <w:rsid w:val="00037FF2"/>
    <w:rsid w:val="00070D00"/>
    <w:rsid w:val="00071DF8"/>
    <w:rsid w:val="00076A71"/>
    <w:rsid w:val="00085858"/>
    <w:rsid w:val="0008698A"/>
    <w:rsid w:val="00094896"/>
    <w:rsid w:val="00096A15"/>
    <w:rsid w:val="000A70D6"/>
    <w:rsid w:val="000C0133"/>
    <w:rsid w:val="000F177C"/>
    <w:rsid w:val="00100066"/>
    <w:rsid w:val="00107C2E"/>
    <w:rsid w:val="00120732"/>
    <w:rsid w:val="00132CCB"/>
    <w:rsid w:val="0014226F"/>
    <w:rsid w:val="001520A1"/>
    <w:rsid w:val="00176536"/>
    <w:rsid w:val="00181222"/>
    <w:rsid w:val="001901E5"/>
    <w:rsid w:val="00191924"/>
    <w:rsid w:val="00196B3B"/>
    <w:rsid w:val="001A05B3"/>
    <w:rsid w:val="001A0DA7"/>
    <w:rsid w:val="001A2615"/>
    <w:rsid w:val="001A4DC6"/>
    <w:rsid w:val="001C70E7"/>
    <w:rsid w:val="001D10AE"/>
    <w:rsid w:val="001D29C0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35A8"/>
    <w:rsid w:val="00344770"/>
    <w:rsid w:val="0035660C"/>
    <w:rsid w:val="003676BB"/>
    <w:rsid w:val="003928DE"/>
    <w:rsid w:val="003972A0"/>
    <w:rsid w:val="003973AC"/>
    <w:rsid w:val="003A733F"/>
    <w:rsid w:val="003A75A5"/>
    <w:rsid w:val="003B0DF8"/>
    <w:rsid w:val="003B27DD"/>
    <w:rsid w:val="003C153A"/>
    <w:rsid w:val="003D5375"/>
    <w:rsid w:val="003F0301"/>
    <w:rsid w:val="003F252F"/>
    <w:rsid w:val="00404E0F"/>
    <w:rsid w:val="00420DCC"/>
    <w:rsid w:val="00424EA6"/>
    <w:rsid w:val="004415E5"/>
    <w:rsid w:val="004801D6"/>
    <w:rsid w:val="0048059C"/>
    <w:rsid w:val="00481007"/>
    <w:rsid w:val="00485018"/>
    <w:rsid w:val="00493C77"/>
    <w:rsid w:val="004B48B3"/>
    <w:rsid w:val="004B74D3"/>
    <w:rsid w:val="004F2332"/>
    <w:rsid w:val="004F7A07"/>
    <w:rsid w:val="00502F46"/>
    <w:rsid w:val="005102F5"/>
    <w:rsid w:val="00513FDA"/>
    <w:rsid w:val="00515897"/>
    <w:rsid w:val="00524D72"/>
    <w:rsid w:val="00530038"/>
    <w:rsid w:val="005337FF"/>
    <w:rsid w:val="00540483"/>
    <w:rsid w:val="00541F75"/>
    <w:rsid w:val="00587153"/>
    <w:rsid w:val="005A02D2"/>
    <w:rsid w:val="005A0F2C"/>
    <w:rsid w:val="005B35BE"/>
    <w:rsid w:val="005B4A90"/>
    <w:rsid w:val="005B629A"/>
    <w:rsid w:val="005F1BDE"/>
    <w:rsid w:val="0060325D"/>
    <w:rsid w:val="0060675C"/>
    <w:rsid w:val="006078E6"/>
    <w:rsid w:val="006271E6"/>
    <w:rsid w:val="006439F1"/>
    <w:rsid w:val="00657882"/>
    <w:rsid w:val="00660442"/>
    <w:rsid w:val="006627B9"/>
    <w:rsid w:val="0066684A"/>
    <w:rsid w:val="00670CAE"/>
    <w:rsid w:val="006712AA"/>
    <w:rsid w:val="006773E3"/>
    <w:rsid w:val="00677940"/>
    <w:rsid w:val="006A391F"/>
    <w:rsid w:val="006B143B"/>
    <w:rsid w:val="006B4792"/>
    <w:rsid w:val="006B7E71"/>
    <w:rsid w:val="006C1549"/>
    <w:rsid w:val="006C3DF0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A0433"/>
    <w:rsid w:val="007A4253"/>
    <w:rsid w:val="007B3BE6"/>
    <w:rsid w:val="007C715D"/>
    <w:rsid w:val="007F2BF5"/>
    <w:rsid w:val="00801880"/>
    <w:rsid w:val="00806E83"/>
    <w:rsid w:val="008427A0"/>
    <w:rsid w:val="008437D1"/>
    <w:rsid w:val="00864852"/>
    <w:rsid w:val="008670BB"/>
    <w:rsid w:val="00870326"/>
    <w:rsid w:val="00870464"/>
    <w:rsid w:val="00871BDE"/>
    <w:rsid w:val="008755D9"/>
    <w:rsid w:val="008A0F4C"/>
    <w:rsid w:val="008A73DD"/>
    <w:rsid w:val="008B1AA3"/>
    <w:rsid w:val="008B48A7"/>
    <w:rsid w:val="008F3DFD"/>
    <w:rsid w:val="008F63BB"/>
    <w:rsid w:val="00900035"/>
    <w:rsid w:val="00907F09"/>
    <w:rsid w:val="009315B9"/>
    <w:rsid w:val="00933EA5"/>
    <w:rsid w:val="00936FCE"/>
    <w:rsid w:val="00937947"/>
    <w:rsid w:val="00944E43"/>
    <w:rsid w:val="00953A7B"/>
    <w:rsid w:val="00953E86"/>
    <w:rsid w:val="00960BA7"/>
    <w:rsid w:val="00985B41"/>
    <w:rsid w:val="00992BB4"/>
    <w:rsid w:val="00994909"/>
    <w:rsid w:val="0099F9CB"/>
    <w:rsid w:val="0099F9CB"/>
    <w:rsid w:val="009A4AA5"/>
    <w:rsid w:val="009B2639"/>
    <w:rsid w:val="009B63D0"/>
    <w:rsid w:val="009B6879"/>
    <w:rsid w:val="009C53A1"/>
    <w:rsid w:val="009C6121"/>
    <w:rsid w:val="009D0D40"/>
    <w:rsid w:val="009F08E5"/>
    <w:rsid w:val="009F67D4"/>
    <w:rsid w:val="00A001A9"/>
    <w:rsid w:val="00A0257D"/>
    <w:rsid w:val="00A11260"/>
    <w:rsid w:val="00A23F35"/>
    <w:rsid w:val="00A3321E"/>
    <w:rsid w:val="00A3786A"/>
    <w:rsid w:val="00A4097A"/>
    <w:rsid w:val="00A40AA3"/>
    <w:rsid w:val="00A40E21"/>
    <w:rsid w:val="00A43F45"/>
    <w:rsid w:val="00A54B7D"/>
    <w:rsid w:val="00A573B0"/>
    <w:rsid w:val="00A6168A"/>
    <w:rsid w:val="00A630DC"/>
    <w:rsid w:val="00A67C96"/>
    <w:rsid w:val="00A71201"/>
    <w:rsid w:val="00A8139F"/>
    <w:rsid w:val="00AA09CF"/>
    <w:rsid w:val="00AA0B58"/>
    <w:rsid w:val="00AB72C9"/>
    <w:rsid w:val="00AC3D29"/>
    <w:rsid w:val="00AD604E"/>
    <w:rsid w:val="00AE4CC3"/>
    <w:rsid w:val="00B237DD"/>
    <w:rsid w:val="00B43296"/>
    <w:rsid w:val="00B4366D"/>
    <w:rsid w:val="00B4482F"/>
    <w:rsid w:val="00B46546"/>
    <w:rsid w:val="00B51DC3"/>
    <w:rsid w:val="00B603F8"/>
    <w:rsid w:val="00B6406A"/>
    <w:rsid w:val="00B7651A"/>
    <w:rsid w:val="00B84BEE"/>
    <w:rsid w:val="00B96068"/>
    <w:rsid w:val="00BB6DC8"/>
    <w:rsid w:val="00BC13CB"/>
    <w:rsid w:val="00BD390B"/>
    <w:rsid w:val="00BD481C"/>
    <w:rsid w:val="00BF1209"/>
    <w:rsid w:val="00C16A6E"/>
    <w:rsid w:val="00C21270"/>
    <w:rsid w:val="00C306F5"/>
    <w:rsid w:val="00C32E93"/>
    <w:rsid w:val="00C456E6"/>
    <w:rsid w:val="00C45A80"/>
    <w:rsid w:val="00C52D46"/>
    <w:rsid w:val="00C56211"/>
    <w:rsid w:val="00C840AA"/>
    <w:rsid w:val="00CB42F1"/>
    <w:rsid w:val="00CC1D9B"/>
    <w:rsid w:val="00CC3F39"/>
    <w:rsid w:val="00CC5FD4"/>
    <w:rsid w:val="00CD72EB"/>
    <w:rsid w:val="00CF6CCD"/>
    <w:rsid w:val="00D0027A"/>
    <w:rsid w:val="00D02829"/>
    <w:rsid w:val="00D10173"/>
    <w:rsid w:val="00D268F4"/>
    <w:rsid w:val="00D26D40"/>
    <w:rsid w:val="00D71C20"/>
    <w:rsid w:val="00D726B6"/>
    <w:rsid w:val="00D7475C"/>
    <w:rsid w:val="00D841FB"/>
    <w:rsid w:val="00D8637C"/>
    <w:rsid w:val="00D86683"/>
    <w:rsid w:val="00D923BD"/>
    <w:rsid w:val="00D95E82"/>
    <w:rsid w:val="00D97494"/>
    <w:rsid w:val="00DA2851"/>
    <w:rsid w:val="00DA6B69"/>
    <w:rsid w:val="00DB7ECA"/>
    <w:rsid w:val="00DC3980"/>
    <w:rsid w:val="00DF27B9"/>
    <w:rsid w:val="00E021F9"/>
    <w:rsid w:val="00E06F7F"/>
    <w:rsid w:val="00E07CA0"/>
    <w:rsid w:val="00E126B5"/>
    <w:rsid w:val="00E12AE1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B4B8F"/>
    <w:rsid w:val="00EB6E35"/>
    <w:rsid w:val="00ED0BE8"/>
    <w:rsid w:val="00EE068D"/>
    <w:rsid w:val="00EF57C1"/>
    <w:rsid w:val="00EF5BB5"/>
    <w:rsid w:val="00F05D4A"/>
    <w:rsid w:val="00F10881"/>
    <w:rsid w:val="00F255AE"/>
    <w:rsid w:val="00F361D8"/>
    <w:rsid w:val="00F44404"/>
    <w:rsid w:val="00F537A6"/>
    <w:rsid w:val="00F55EE2"/>
    <w:rsid w:val="00F63A18"/>
    <w:rsid w:val="00F6600B"/>
    <w:rsid w:val="00F774ED"/>
    <w:rsid w:val="00F81E81"/>
    <w:rsid w:val="00F821FD"/>
    <w:rsid w:val="00FB5C65"/>
    <w:rsid w:val="00FC6F2E"/>
    <w:rsid w:val="00FD5790"/>
    <w:rsid w:val="00FE1DBB"/>
    <w:rsid w:val="00FE38BE"/>
    <w:rsid w:val="00FF4961"/>
    <w:rsid w:val="0103DD4C"/>
    <w:rsid w:val="0110154D"/>
    <w:rsid w:val="01D621BF"/>
    <w:rsid w:val="01E2425C"/>
    <w:rsid w:val="01EEA8D7"/>
    <w:rsid w:val="01F24753"/>
    <w:rsid w:val="02655FE0"/>
    <w:rsid w:val="028ADBD5"/>
    <w:rsid w:val="0294129D"/>
    <w:rsid w:val="02D01B52"/>
    <w:rsid w:val="02E69B35"/>
    <w:rsid w:val="032D69F0"/>
    <w:rsid w:val="0442B0F8"/>
    <w:rsid w:val="0442B0F8"/>
    <w:rsid w:val="04451B28"/>
    <w:rsid w:val="0475C75D"/>
    <w:rsid w:val="04826E12"/>
    <w:rsid w:val="04B948C6"/>
    <w:rsid w:val="04F89A37"/>
    <w:rsid w:val="04F89A37"/>
    <w:rsid w:val="05082E03"/>
    <w:rsid w:val="05A8E948"/>
    <w:rsid w:val="05BCA41C"/>
    <w:rsid w:val="05DB7B1A"/>
    <w:rsid w:val="062BB1FB"/>
    <w:rsid w:val="06AB3C51"/>
    <w:rsid w:val="06C87BDF"/>
    <w:rsid w:val="07065A6F"/>
    <w:rsid w:val="075E58C2"/>
    <w:rsid w:val="0768FAFF"/>
    <w:rsid w:val="07CB8841"/>
    <w:rsid w:val="0822627B"/>
    <w:rsid w:val="0853B444"/>
    <w:rsid w:val="0863E82E"/>
    <w:rsid w:val="0881BAC2"/>
    <w:rsid w:val="08D41B15"/>
    <w:rsid w:val="09184E99"/>
    <w:rsid w:val="097E1B99"/>
    <w:rsid w:val="09983E0C"/>
    <w:rsid w:val="09FAFE97"/>
    <w:rsid w:val="0AD2DC1D"/>
    <w:rsid w:val="0B28364D"/>
    <w:rsid w:val="0BCFA020"/>
    <w:rsid w:val="0C43047C"/>
    <w:rsid w:val="0C992305"/>
    <w:rsid w:val="0C9A914B"/>
    <w:rsid w:val="0DD8E246"/>
    <w:rsid w:val="0E04A8E5"/>
    <w:rsid w:val="0E099774"/>
    <w:rsid w:val="0E112A4E"/>
    <w:rsid w:val="0E29DB9B"/>
    <w:rsid w:val="0F052C2F"/>
    <w:rsid w:val="0F0AC58D"/>
    <w:rsid w:val="0F3C3B95"/>
    <w:rsid w:val="0F59C52D"/>
    <w:rsid w:val="0F784C6E"/>
    <w:rsid w:val="0F9B2F47"/>
    <w:rsid w:val="0FF1F5A4"/>
    <w:rsid w:val="10193014"/>
    <w:rsid w:val="105FE419"/>
    <w:rsid w:val="105FE419"/>
    <w:rsid w:val="10B36FBC"/>
    <w:rsid w:val="10BB0D97"/>
    <w:rsid w:val="10BDD0D7"/>
    <w:rsid w:val="10DFBBE4"/>
    <w:rsid w:val="10FD2E52"/>
    <w:rsid w:val="10FD2E52"/>
    <w:rsid w:val="1102C461"/>
    <w:rsid w:val="113B5F58"/>
    <w:rsid w:val="115A56E8"/>
    <w:rsid w:val="1179A508"/>
    <w:rsid w:val="117BD56C"/>
    <w:rsid w:val="11D4C491"/>
    <w:rsid w:val="11FF447F"/>
    <w:rsid w:val="12B69683"/>
    <w:rsid w:val="12D383E7"/>
    <w:rsid w:val="12ECB636"/>
    <w:rsid w:val="12ECB636"/>
    <w:rsid w:val="12F5F8F7"/>
    <w:rsid w:val="13210538"/>
    <w:rsid w:val="1329F7C0"/>
    <w:rsid w:val="13437BBA"/>
    <w:rsid w:val="1367E28A"/>
    <w:rsid w:val="1367E28A"/>
    <w:rsid w:val="137F6D6F"/>
    <w:rsid w:val="13ED683B"/>
    <w:rsid w:val="14B2D726"/>
    <w:rsid w:val="14F26265"/>
    <w:rsid w:val="1505D7B0"/>
    <w:rsid w:val="1530A2D0"/>
    <w:rsid w:val="153234E3"/>
    <w:rsid w:val="154B4410"/>
    <w:rsid w:val="15611891"/>
    <w:rsid w:val="16F6BCC2"/>
    <w:rsid w:val="172123F4"/>
    <w:rsid w:val="1721331E"/>
    <w:rsid w:val="1779EFD8"/>
    <w:rsid w:val="17B75616"/>
    <w:rsid w:val="17BA1FA2"/>
    <w:rsid w:val="17F0AB8B"/>
    <w:rsid w:val="17FA4AA1"/>
    <w:rsid w:val="17FE52E6"/>
    <w:rsid w:val="188C61E0"/>
    <w:rsid w:val="18D02D0A"/>
    <w:rsid w:val="19487B1E"/>
    <w:rsid w:val="19761573"/>
    <w:rsid w:val="19B6F90A"/>
    <w:rsid w:val="19BAED17"/>
    <w:rsid w:val="19BFFFF9"/>
    <w:rsid w:val="19C61E6E"/>
    <w:rsid w:val="1A02C9D5"/>
    <w:rsid w:val="1A50B4C2"/>
    <w:rsid w:val="1AABF124"/>
    <w:rsid w:val="1AAD6F45"/>
    <w:rsid w:val="1B8C1650"/>
    <w:rsid w:val="1BC6CF2A"/>
    <w:rsid w:val="1C0CEFC0"/>
    <w:rsid w:val="1C216F5D"/>
    <w:rsid w:val="1C216F5D"/>
    <w:rsid w:val="1C36AAEA"/>
    <w:rsid w:val="1C73811A"/>
    <w:rsid w:val="1C993A4A"/>
    <w:rsid w:val="1D30524E"/>
    <w:rsid w:val="1D33313C"/>
    <w:rsid w:val="1D5E27C1"/>
    <w:rsid w:val="1D839B0B"/>
    <w:rsid w:val="1DC32BE9"/>
    <w:rsid w:val="1DE89AA1"/>
    <w:rsid w:val="1E2B03B1"/>
    <w:rsid w:val="1FEE5E75"/>
    <w:rsid w:val="2004C2F7"/>
    <w:rsid w:val="200DD51E"/>
    <w:rsid w:val="2050D97C"/>
    <w:rsid w:val="208FE1FE"/>
    <w:rsid w:val="214001B5"/>
    <w:rsid w:val="221F0BD1"/>
    <w:rsid w:val="2229A76A"/>
    <w:rsid w:val="2245717C"/>
    <w:rsid w:val="22BE8C66"/>
    <w:rsid w:val="22E8DF2A"/>
    <w:rsid w:val="22F179FB"/>
    <w:rsid w:val="22F8A9C8"/>
    <w:rsid w:val="231DE983"/>
    <w:rsid w:val="2342CDDE"/>
    <w:rsid w:val="23447A26"/>
    <w:rsid w:val="2344AA8D"/>
    <w:rsid w:val="235E840A"/>
    <w:rsid w:val="2365FB72"/>
    <w:rsid w:val="239F6845"/>
    <w:rsid w:val="23E9F50E"/>
    <w:rsid w:val="23E9F50E"/>
    <w:rsid w:val="23EAEBF6"/>
    <w:rsid w:val="23FF24FB"/>
    <w:rsid w:val="23FF24FB"/>
    <w:rsid w:val="240B3F24"/>
    <w:rsid w:val="242AED04"/>
    <w:rsid w:val="245A0512"/>
    <w:rsid w:val="24654C82"/>
    <w:rsid w:val="24A399FB"/>
    <w:rsid w:val="24A399FB"/>
    <w:rsid w:val="24D94C49"/>
    <w:rsid w:val="25292549"/>
    <w:rsid w:val="2550E18E"/>
    <w:rsid w:val="256C4AE4"/>
    <w:rsid w:val="258D6DB1"/>
    <w:rsid w:val="25BA9E99"/>
    <w:rsid w:val="25E31027"/>
    <w:rsid w:val="25F729E3"/>
    <w:rsid w:val="265498E5"/>
    <w:rsid w:val="26597FEA"/>
    <w:rsid w:val="2714A86F"/>
    <w:rsid w:val="2714A86F"/>
    <w:rsid w:val="2726825B"/>
    <w:rsid w:val="27B8467F"/>
    <w:rsid w:val="27DA0904"/>
    <w:rsid w:val="28735A7D"/>
    <w:rsid w:val="28A75453"/>
    <w:rsid w:val="28B60C3C"/>
    <w:rsid w:val="291415D1"/>
    <w:rsid w:val="2917302C"/>
    <w:rsid w:val="297F184D"/>
    <w:rsid w:val="2A021ABF"/>
    <w:rsid w:val="2A7042C5"/>
    <w:rsid w:val="2AB6A195"/>
    <w:rsid w:val="2AC84E4F"/>
    <w:rsid w:val="2B0A1DB0"/>
    <w:rsid w:val="2B2F4A6E"/>
    <w:rsid w:val="2B404461"/>
    <w:rsid w:val="2C70F909"/>
    <w:rsid w:val="2CF01076"/>
    <w:rsid w:val="2D10FEEB"/>
    <w:rsid w:val="2D43C86F"/>
    <w:rsid w:val="2D7644F1"/>
    <w:rsid w:val="2D7644F1"/>
    <w:rsid w:val="2E274735"/>
    <w:rsid w:val="2E4772B6"/>
    <w:rsid w:val="2E5B8CC7"/>
    <w:rsid w:val="2EB9DE15"/>
    <w:rsid w:val="2F394D47"/>
    <w:rsid w:val="2F52220E"/>
    <w:rsid w:val="2F6B013C"/>
    <w:rsid w:val="2F91CF7B"/>
    <w:rsid w:val="30876E92"/>
    <w:rsid w:val="3206DC13"/>
    <w:rsid w:val="321F7C8A"/>
    <w:rsid w:val="323DA900"/>
    <w:rsid w:val="3251264D"/>
    <w:rsid w:val="3282F6AB"/>
    <w:rsid w:val="32DDB374"/>
    <w:rsid w:val="33288F55"/>
    <w:rsid w:val="3361C49E"/>
    <w:rsid w:val="33B8C97A"/>
    <w:rsid w:val="3404253B"/>
    <w:rsid w:val="3438553C"/>
    <w:rsid w:val="34A75C9F"/>
    <w:rsid w:val="34AAB4BC"/>
    <w:rsid w:val="34B73273"/>
    <w:rsid w:val="35123950"/>
    <w:rsid w:val="355663FD"/>
    <w:rsid w:val="35666747"/>
    <w:rsid w:val="35C1CE38"/>
    <w:rsid w:val="35E7DD6E"/>
    <w:rsid w:val="360CC707"/>
    <w:rsid w:val="36194148"/>
    <w:rsid w:val="36BE1F63"/>
    <w:rsid w:val="36C62B55"/>
    <w:rsid w:val="36D17D7E"/>
    <w:rsid w:val="36ECF585"/>
    <w:rsid w:val="370251E3"/>
    <w:rsid w:val="371DC18D"/>
    <w:rsid w:val="371DC18D"/>
    <w:rsid w:val="374436EA"/>
    <w:rsid w:val="379402FE"/>
    <w:rsid w:val="37D202AC"/>
    <w:rsid w:val="37E4E7C8"/>
    <w:rsid w:val="38293D49"/>
    <w:rsid w:val="38D8F062"/>
    <w:rsid w:val="38F2689C"/>
    <w:rsid w:val="391D6866"/>
    <w:rsid w:val="393006B7"/>
    <w:rsid w:val="3959F2D2"/>
    <w:rsid w:val="3986A4C5"/>
    <w:rsid w:val="39A9BFCD"/>
    <w:rsid w:val="39D38988"/>
    <w:rsid w:val="39EADC40"/>
    <w:rsid w:val="39EADC40"/>
    <w:rsid w:val="3A1552CA"/>
    <w:rsid w:val="3A3BFC31"/>
    <w:rsid w:val="3A70B7A8"/>
    <w:rsid w:val="3A8E2D8B"/>
    <w:rsid w:val="3A9E9887"/>
    <w:rsid w:val="3AB77267"/>
    <w:rsid w:val="3AF98242"/>
    <w:rsid w:val="3B0EB9C3"/>
    <w:rsid w:val="3B2ACD97"/>
    <w:rsid w:val="3B848F56"/>
    <w:rsid w:val="3C2D498F"/>
    <w:rsid w:val="3C34ABDB"/>
    <w:rsid w:val="3C42F009"/>
    <w:rsid w:val="3C45C6FC"/>
    <w:rsid w:val="3CD08DD7"/>
    <w:rsid w:val="3CD08DD7"/>
    <w:rsid w:val="3CF56C74"/>
    <w:rsid w:val="3D434078"/>
    <w:rsid w:val="3D434078"/>
    <w:rsid w:val="3D50BB1B"/>
    <w:rsid w:val="3D553900"/>
    <w:rsid w:val="3D71D9E9"/>
    <w:rsid w:val="3D928E08"/>
    <w:rsid w:val="3D928E08"/>
    <w:rsid w:val="3DAD0497"/>
    <w:rsid w:val="3DF26AE4"/>
    <w:rsid w:val="3DF7E4CC"/>
    <w:rsid w:val="3E6EA564"/>
    <w:rsid w:val="3EC24C1B"/>
    <w:rsid w:val="3EDF4C76"/>
    <w:rsid w:val="3EDF4C76"/>
    <w:rsid w:val="3F753427"/>
    <w:rsid w:val="3FB4003F"/>
    <w:rsid w:val="3FF785C3"/>
    <w:rsid w:val="401DDA6E"/>
    <w:rsid w:val="401DDA6E"/>
    <w:rsid w:val="402093A9"/>
    <w:rsid w:val="408FC2B6"/>
    <w:rsid w:val="40904E47"/>
    <w:rsid w:val="40C38075"/>
    <w:rsid w:val="40DA4AD6"/>
    <w:rsid w:val="41C097E3"/>
    <w:rsid w:val="42258BA0"/>
    <w:rsid w:val="427022E2"/>
    <w:rsid w:val="42B3ED5B"/>
    <w:rsid w:val="42D6073E"/>
    <w:rsid w:val="42F27E18"/>
    <w:rsid w:val="434D6456"/>
    <w:rsid w:val="43829F81"/>
    <w:rsid w:val="43BB97F3"/>
    <w:rsid w:val="43E8B6EA"/>
    <w:rsid w:val="43E8B6EA"/>
    <w:rsid w:val="4455EF83"/>
    <w:rsid w:val="44A8C13D"/>
    <w:rsid w:val="44ACC8F0"/>
    <w:rsid w:val="4530A78E"/>
    <w:rsid w:val="45B3E5E5"/>
    <w:rsid w:val="45C94944"/>
    <w:rsid w:val="467D4EC2"/>
    <w:rsid w:val="46CCB595"/>
    <w:rsid w:val="47192C4A"/>
    <w:rsid w:val="4736DC1F"/>
    <w:rsid w:val="47410FFF"/>
    <w:rsid w:val="478B09A6"/>
    <w:rsid w:val="478B1249"/>
    <w:rsid w:val="47939E4E"/>
    <w:rsid w:val="47A67D93"/>
    <w:rsid w:val="47B2FF4C"/>
    <w:rsid w:val="47C6F3B2"/>
    <w:rsid w:val="47D04A8E"/>
    <w:rsid w:val="48078BA7"/>
    <w:rsid w:val="488EB291"/>
    <w:rsid w:val="48AF9DA1"/>
    <w:rsid w:val="48AF9DA1"/>
    <w:rsid w:val="49053657"/>
    <w:rsid w:val="495FD883"/>
    <w:rsid w:val="4A6C94C8"/>
    <w:rsid w:val="4A8959D5"/>
    <w:rsid w:val="4ABED95F"/>
    <w:rsid w:val="4ACD60B6"/>
    <w:rsid w:val="4ACD60B6"/>
    <w:rsid w:val="4AE47442"/>
    <w:rsid w:val="4AF6A0BC"/>
    <w:rsid w:val="4B16A49D"/>
    <w:rsid w:val="4B59DB6E"/>
    <w:rsid w:val="4B6B9C40"/>
    <w:rsid w:val="4BC9431A"/>
    <w:rsid w:val="4BE0FD55"/>
    <w:rsid w:val="4BFC15F2"/>
    <w:rsid w:val="4C182820"/>
    <w:rsid w:val="4C41000F"/>
    <w:rsid w:val="4C759755"/>
    <w:rsid w:val="4C8BC17F"/>
    <w:rsid w:val="4CB46BF0"/>
    <w:rsid w:val="4D255AFC"/>
    <w:rsid w:val="4D3808E9"/>
    <w:rsid w:val="4DBD3236"/>
    <w:rsid w:val="4DDD8CF5"/>
    <w:rsid w:val="4DF367CD"/>
    <w:rsid w:val="4DF3A43F"/>
    <w:rsid w:val="4E6374A1"/>
    <w:rsid w:val="4E78A09F"/>
    <w:rsid w:val="4E78A09F"/>
    <w:rsid w:val="4EA3B0EB"/>
    <w:rsid w:val="4F2AC38F"/>
    <w:rsid w:val="4FC612B9"/>
    <w:rsid w:val="5111DEFF"/>
    <w:rsid w:val="51460809"/>
    <w:rsid w:val="5177687D"/>
    <w:rsid w:val="5179873A"/>
    <w:rsid w:val="51830A91"/>
    <w:rsid w:val="521AEC47"/>
    <w:rsid w:val="52BA4A20"/>
    <w:rsid w:val="53068D99"/>
    <w:rsid w:val="532A0B96"/>
    <w:rsid w:val="533E3ECD"/>
    <w:rsid w:val="53AFB37B"/>
    <w:rsid w:val="53BE9841"/>
    <w:rsid w:val="53CCD33D"/>
    <w:rsid w:val="53CDC3B3"/>
    <w:rsid w:val="53CDC3B3"/>
    <w:rsid w:val="53EDF11A"/>
    <w:rsid w:val="54242B25"/>
    <w:rsid w:val="5439A779"/>
    <w:rsid w:val="54D4826C"/>
    <w:rsid w:val="5525E91E"/>
    <w:rsid w:val="55698882"/>
    <w:rsid w:val="558B214C"/>
    <w:rsid w:val="55AE0E89"/>
    <w:rsid w:val="55AE0E89"/>
    <w:rsid w:val="5620C46E"/>
    <w:rsid w:val="56418690"/>
    <w:rsid w:val="564F6E7B"/>
    <w:rsid w:val="565CB618"/>
    <w:rsid w:val="568EAAD7"/>
    <w:rsid w:val="56AAD7EA"/>
    <w:rsid w:val="56B999FA"/>
    <w:rsid w:val="56C3EA39"/>
    <w:rsid w:val="56E1D4FE"/>
    <w:rsid w:val="56ECF322"/>
    <w:rsid w:val="56EE35CD"/>
    <w:rsid w:val="570058C1"/>
    <w:rsid w:val="570AF211"/>
    <w:rsid w:val="570AF211"/>
    <w:rsid w:val="5724CCFD"/>
    <w:rsid w:val="57A12A7F"/>
    <w:rsid w:val="57B3F009"/>
    <w:rsid w:val="582B1060"/>
    <w:rsid w:val="58593041"/>
    <w:rsid w:val="5886BE09"/>
    <w:rsid w:val="58ACBBEF"/>
    <w:rsid w:val="58C17A23"/>
    <w:rsid w:val="5958F0B0"/>
    <w:rsid w:val="5968071D"/>
    <w:rsid w:val="597E8900"/>
    <w:rsid w:val="598DCE14"/>
    <w:rsid w:val="59CF912A"/>
    <w:rsid w:val="59DF0700"/>
    <w:rsid w:val="59DF0700"/>
    <w:rsid w:val="5A107C43"/>
    <w:rsid w:val="5A2C7025"/>
    <w:rsid w:val="5A4B58D9"/>
    <w:rsid w:val="5A94356D"/>
    <w:rsid w:val="5AA060F4"/>
    <w:rsid w:val="5AB574C1"/>
    <w:rsid w:val="5ABAA976"/>
    <w:rsid w:val="5ABAA976"/>
    <w:rsid w:val="5AFBEEC5"/>
    <w:rsid w:val="5B081D34"/>
    <w:rsid w:val="5B17ABCA"/>
    <w:rsid w:val="5B17ABCA"/>
    <w:rsid w:val="5B19F081"/>
    <w:rsid w:val="5B3DB5B5"/>
    <w:rsid w:val="5B8B5529"/>
    <w:rsid w:val="5BDB4E59"/>
    <w:rsid w:val="5C60A852"/>
    <w:rsid w:val="5C6BAF7A"/>
    <w:rsid w:val="5C7451E1"/>
    <w:rsid w:val="5CA0CE32"/>
    <w:rsid w:val="5CB70844"/>
    <w:rsid w:val="5CBF91B8"/>
    <w:rsid w:val="5CDD2F15"/>
    <w:rsid w:val="5DA4381E"/>
    <w:rsid w:val="5DE9814C"/>
    <w:rsid w:val="5DE9814C"/>
    <w:rsid w:val="5E02C891"/>
    <w:rsid w:val="5E1FE422"/>
    <w:rsid w:val="5E50B108"/>
    <w:rsid w:val="5E7A5B6A"/>
    <w:rsid w:val="5F1DFB88"/>
    <w:rsid w:val="5FC7FCE3"/>
    <w:rsid w:val="5FD3BA76"/>
    <w:rsid w:val="5FEF03FC"/>
    <w:rsid w:val="5FEF03FC"/>
    <w:rsid w:val="60222CB9"/>
    <w:rsid w:val="605F1652"/>
    <w:rsid w:val="606589DC"/>
    <w:rsid w:val="60743DA9"/>
    <w:rsid w:val="60EA079C"/>
    <w:rsid w:val="6112AAF1"/>
    <w:rsid w:val="6112AAF1"/>
    <w:rsid w:val="61139F2D"/>
    <w:rsid w:val="6159E2B4"/>
    <w:rsid w:val="6159E2B4"/>
    <w:rsid w:val="6160E4FF"/>
    <w:rsid w:val="616E5696"/>
    <w:rsid w:val="61733E55"/>
    <w:rsid w:val="619AE73A"/>
    <w:rsid w:val="62068DBA"/>
    <w:rsid w:val="621CA57F"/>
    <w:rsid w:val="623DD426"/>
    <w:rsid w:val="62662F51"/>
    <w:rsid w:val="629F5B74"/>
    <w:rsid w:val="62A3EEC9"/>
    <w:rsid w:val="6337E7A4"/>
    <w:rsid w:val="63940B1A"/>
    <w:rsid w:val="63ABEF1F"/>
    <w:rsid w:val="63E394A2"/>
    <w:rsid w:val="64E66409"/>
    <w:rsid w:val="64E66409"/>
    <w:rsid w:val="65182A54"/>
    <w:rsid w:val="654AB857"/>
    <w:rsid w:val="654AB857"/>
    <w:rsid w:val="659E2C1F"/>
    <w:rsid w:val="65F52F4A"/>
    <w:rsid w:val="6605496E"/>
    <w:rsid w:val="662FE5F8"/>
    <w:rsid w:val="66319C0F"/>
    <w:rsid w:val="66625218"/>
    <w:rsid w:val="6691555F"/>
    <w:rsid w:val="66B658EA"/>
    <w:rsid w:val="66D4B92B"/>
    <w:rsid w:val="677A61DD"/>
    <w:rsid w:val="677BF204"/>
    <w:rsid w:val="67B3E3C6"/>
    <w:rsid w:val="67E3E818"/>
    <w:rsid w:val="67E3E818"/>
    <w:rsid w:val="67FA0B7A"/>
    <w:rsid w:val="68277A4A"/>
    <w:rsid w:val="68794C61"/>
    <w:rsid w:val="69054466"/>
    <w:rsid w:val="696A6CC0"/>
    <w:rsid w:val="697C5948"/>
    <w:rsid w:val="69893C7B"/>
    <w:rsid w:val="69B20D6C"/>
    <w:rsid w:val="69B20D6C"/>
    <w:rsid w:val="69DF38B0"/>
    <w:rsid w:val="69DF38B0"/>
    <w:rsid w:val="69E3E550"/>
    <w:rsid w:val="6A0259CA"/>
    <w:rsid w:val="6A06E449"/>
    <w:rsid w:val="6A456017"/>
    <w:rsid w:val="6A831D9D"/>
    <w:rsid w:val="6ACEF4B6"/>
    <w:rsid w:val="6ADAEE21"/>
    <w:rsid w:val="6AEC940F"/>
    <w:rsid w:val="6AEC940F"/>
    <w:rsid w:val="6B1F1673"/>
    <w:rsid w:val="6B1F1673"/>
    <w:rsid w:val="6B2134C8"/>
    <w:rsid w:val="6B57F614"/>
    <w:rsid w:val="6B766837"/>
    <w:rsid w:val="6B766837"/>
    <w:rsid w:val="6B86FE70"/>
    <w:rsid w:val="6B946B37"/>
    <w:rsid w:val="6BCA8242"/>
    <w:rsid w:val="6C0C9644"/>
    <w:rsid w:val="6C23FFE0"/>
    <w:rsid w:val="6C23FFE0"/>
    <w:rsid w:val="6C9868E2"/>
    <w:rsid w:val="6CB0BFF4"/>
    <w:rsid w:val="6D509C94"/>
    <w:rsid w:val="6D54045C"/>
    <w:rsid w:val="6D585C5D"/>
    <w:rsid w:val="6DCAF957"/>
    <w:rsid w:val="6E2CE1A5"/>
    <w:rsid w:val="6E77B398"/>
    <w:rsid w:val="6F711C6E"/>
    <w:rsid w:val="6F86D7E4"/>
    <w:rsid w:val="6FDA22C3"/>
    <w:rsid w:val="70571DD6"/>
    <w:rsid w:val="706B47F6"/>
    <w:rsid w:val="7097FA60"/>
    <w:rsid w:val="70FF3A14"/>
    <w:rsid w:val="711BDAFA"/>
    <w:rsid w:val="711BDAFA"/>
    <w:rsid w:val="711D0910"/>
    <w:rsid w:val="711D0910"/>
    <w:rsid w:val="712E5C83"/>
    <w:rsid w:val="713EAD93"/>
    <w:rsid w:val="7167380E"/>
    <w:rsid w:val="71B0E1B2"/>
    <w:rsid w:val="71C62A01"/>
    <w:rsid w:val="723B6C95"/>
    <w:rsid w:val="723B6C95"/>
    <w:rsid w:val="7258E915"/>
    <w:rsid w:val="7282F886"/>
    <w:rsid w:val="72D2A853"/>
    <w:rsid w:val="7337AC4E"/>
    <w:rsid w:val="739EFD4B"/>
    <w:rsid w:val="74356049"/>
    <w:rsid w:val="748ABA06"/>
    <w:rsid w:val="749F0C7B"/>
    <w:rsid w:val="74BF4C07"/>
    <w:rsid w:val="74D0148D"/>
    <w:rsid w:val="74E3358B"/>
    <w:rsid w:val="750ED2F2"/>
    <w:rsid w:val="755B7F15"/>
    <w:rsid w:val="7567FD81"/>
    <w:rsid w:val="756F9B51"/>
    <w:rsid w:val="75701DA4"/>
    <w:rsid w:val="75CDC91E"/>
    <w:rsid w:val="75CDC91E"/>
    <w:rsid w:val="75FEDAFB"/>
    <w:rsid w:val="76075906"/>
    <w:rsid w:val="76075906"/>
    <w:rsid w:val="76108151"/>
    <w:rsid w:val="761651AA"/>
    <w:rsid w:val="763AE946"/>
    <w:rsid w:val="76707E36"/>
    <w:rsid w:val="767F4665"/>
    <w:rsid w:val="7696C38F"/>
    <w:rsid w:val="76BEA47C"/>
    <w:rsid w:val="76BEA47C"/>
    <w:rsid w:val="76C2F2D8"/>
    <w:rsid w:val="76DD421C"/>
    <w:rsid w:val="77187884"/>
    <w:rsid w:val="771EBDEC"/>
    <w:rsid w:val="774DAE9D"/>
    <w:rsid w:val="77A54601"/>
    <w:rsid w:val="77C93AD5"/>
    <w:rsid w:val="77D5E0A9"/>
    <w:rsid w:val="77D5E0A9"/>
    <w:rsid w:val="7834B0FD"/>
    <w:rsid w:val="785DF00E"/>
    <w:rsid w:val="79351E11"/>
    <w:rsid w:val="793FEDDE"/>
    <w:rsid w:val="796132C3"/>
    <w:rsid w:val="79884279"/>
    <w:rsid w:val="798B0B50"/>
    <w:rsid w:val="79FF8F56"/>
    <w:rsid w:val="7AC808CB"/>
    <w:rsid w:val="7B137102"/>
    <w:rsid w:val="7B253B9E"/>
    <w:rsid w:val="7B768EFE"/>
    <w:rsid w:val="7BC4358D"/>
    <w:rsid w:val="7BE81BE7"/>
    <w:rsid w:val="7C141894"/>
    <w:rsid w:val="7C3349C9"/>
    <w:rsid w:val="7C58BD79"/>
    <w:rsid w:val="7C705B7A"/>
    <w:rsid w:val="7CE9E0E5"/>
    <w:rsid w:val="7CE9E0E5"/>
    <w:rsid w:val="7D3EDC9B"/>
    <w:rsid w:val="7DA63386"/>
    <w:rsid w:val="7E2452F2"/>
    <w:rsid w:val="7E25CD7F"/>
    <w:rsid w:val="7E9A291E"/>
    <w:rsid w:val="7F1CB549"/>
    <w:rsid w:val="7F2E851D"/>
    <w:rsid w:val="7F8BF0C8"/>
    <w:rsid w:val="7F8BF0C8"/>
    <w:rsid w:val="7F8CB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3FE8A6ED-D555-4F79-8BB7-7342F57E7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hAnsiTheme="majorHAnsi"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styleId="Heading2Char" w:customStyle="1">
    <w:name w:val="Heading 2 Char"/>
    <w:basedOn w:val="DefaultParagraphFont"/>
    <w:link w:val="Heading2"/>
    <w:uiPriority w:val="9"/>
    <w:rsid w:val="00F255AE"/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rsid w:val="003A733F"/>
    <w:rPr>
      <w:rFonts w:asciiTheme="majorHAnsi" w:hAnsiTheme="majorHAnsi" w:eastAsiaTheme="majorEastAsia" w:cstheme="majorBidi"/>
      <w:b/>
      <w:bCs/>
      <w:color w:val="4F81BD" w:themeColor="accent1"/>
    </w:rPr>
  </w:style>
  <w:style w:type="character" w:styleId="Heading4Char" w:customStyle="1">
    <w:name w:val="Heading 4 Char"/>
    <w:basedOn w:val="DefaultParagraphFont"/>
    <w:link w:val="Heading4"/>
    <w:uiPriority w:val="9"/>
    <w:rsid w:val="00037A74"/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eading1Char" w:customStyle="1">
    <w:name w:val="Heading 1 Char"/>
    <w:basedOn w:val="DefaultParagraphFont"/>
    <w:link w:val="Heading1"/>
    <w:uiPriority w:val="9"/>
    <w:rsid w:val="000A70D6"/>
    <w:rPr>
      <w:rFonts w:asciiTheme="majorHAnsi" w:hAnsiTheme="majorHAnsi" w:eastAsiaTheme="majorEastAsia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styleId="DocumentMapChar" w:customStyle="1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Header">
    <w:name w:val="header"/>
    <w:basedOn w:val="Normal"/>
    <w:uiPriority w:val="99"/>
    <w:unhideWhenUsed/>
    <w:rsid w:val="2F394D47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uiPriority w:val="99"/>
    <w:unhideWhenUsed/>
    <w:rsid w:val="2F394D47"/>
    <w:pPr>
      <w:tabs>
        <w:tab w:val="center" w:pos="4680"/>
        <w:tab w:val="right" w:pos="9360"/>
      </w:tabs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07CA0"/>
    <w:rPr>
      <w:rFonts w:ascii="Times New Roman" w:hAnsi="Times New Roman" w:eastAsia="Times New Roman" w:cs="Times New Roman"/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E07CA0"/>
    <w:rPr>
      <w:rFonts w:ascii="Times New Roman" w:hAnsi="Times New Roman"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7CA0"/>
    <w:rPr>
      <w:vertAlign w:val="superscript"/>
    </w:rPr>
  </w:style>
  <w:style xmlns:w14="http://schemas.microsoft.com/office/word/2010/wordml" xmlns:mc="http://schemas.openxmlformats.org/markup-compatibility/2006" xmlns:w="http://schemas.openxmlformats.org/wordprocessingml/2006/main" w:type="table" w:styleId="TableGridLight" mc:Ignorable="w14">
    <w:name xmlns:w="http://schemas.openxmlformats.org/wordprocessingml/2006/main" w:val="Grid Table Light"/>
    <w:basedOn xmlns:w="http://schemas.openxmlformats.org/wordprocessingml/2006/main" w:val="TableNormal"/>
    <w:uiPriority xmlns:w="http://schemas.openxmlformats.org/wordprocessingml/2006/main" w:val="40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Ind w:w="0" w:type="dxa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eader" Target="header1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theme" Target="theme/theme1.xml" Id="rId11" /><Relationship Type="http://schemas.openxmlformats.org/officeDocument/2006/relationships/webSettings" Target="webSettings.xml" Id="rId5" /><Relationship Type="http://schemas.openxmlformats.org/officeDocument/2006/relationships/fontTable" Target="fontTable.xml" Id="rId10" /><Relationship Type="http://schemas.openxmlformats.org/officeDocument/2006/relationships/settings" Target="settings.xml" Id="rId4" /><Relationship Type="http://schemas.openxmlformats.org/officeDocument/2006/relationships/footer" Target="footer1.xml" Id="rId9" /><Relationship Type="http://schemas.microsoft.com/office/2020/10/relationships/intelligence" Target="intelligence2.xml" Id="R8af1cf8985164ca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rmen</dc:creator>
  <keywords/>
  <dc:description/>
  <lastModifiedBy>Dey, Sumon Kanti</lastModifiedBy>
  <revision>54</revision>
  <dcterms:created xsi:type="dcterms:W3CDTF">2022-11-16T19:19:00.0000000Z</dcterms:created>
  <dcterms:modified xsi:type="dcterms:W3CDTF">2026-02-06T08:55:19.8293737Z</dcterms:modified>
</coreProperties>
</file>